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F28AD5" w14:textId="556EBEB5" w:rsidR="00C15184" w:rsidRPr="007C2E51" w:rsidRDefault="000076BC">
      <w:pPr>
        <w:rPr>
          <w:rFonts w:ascii="Times New Roman" w:hAnsi="Times New Roman" w:cs="Times New Roman"/>
          <w:b/>
          <w:sz w:val="24"/>
          <w:szCs w:val="24"/>
        </w:rPr>
      </w:pPr>
      <w:r w:rsidRPr="007C2E51">
        <w:rPr>
          <w:rFonts w:ascii="Times New Roman" w:hAnsi="Times New Roman" w:cs="Times New Roman"/>
          <w:b/>
          <w:sz w:val="24"/>
          <w:szCs w:val="24"/>
        </w:rPr>
        <w:t>Supplementary</w:t>
      </w:r>
      <w:r w:rsidR="009F316E" w:rsidRPr="007C2E51">
        <w:rPr>
          <w:rFonts w:ascii="Times New Roman" w:hAnsi="Times New Roman" w:cs="Times New Roman"/>
          <w:b/>
          <w:sz w:val="24"/>
          <w:szCs w:val="24"/>
        </w:rPr>
        <w:t xml:space="preserve"> Fig.</w:t>
      </w:r>
      <w:r w:rsidR="004A15F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F316E" w:rsidRPr="007C2E51">
        <w:rPr>
          <w:rFonts w:ascii="Times New Roman" w:hAnsi="Times New Roman" w:cs="Times New Roman"/>
          <w:b/>
          <w:sz w:val="24"/>
          <w:szCs w:val="24"/>
        </w:rPr>
        <w:t>1</w:t>
      </w:r>
    </w:p>
    <w:p w14:paraId="12ECA785" w14:textId="085CE151" w:rsidR="006C26D9" w:rsidRDefault="00AB4D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84864" behindDoc="0" locked="0" layoutInCell="1" allowOverlap="1" wp14:anchorId="6E3CA1C3" wp14:editId="56F71AAF">
                <wp:simplePos x="0" y="0"/>
                <wp:positionH relativeFrom="column">
                  <wp:posOffset>-79513</wp:posOffset>
                </wp:positionH>
                <wp:positionV relativeFrom="paragraph">
                  <wp:posOffset>121257</wp:posOffset>
                </wp:positionV>
                <wp:extent cx="9100113" cy="5486088"/>
                <wp:effectExtent l="0" t="0" r="6350" b="635"/>
                <wp:wrapNone/>
                <wp:docPr id="1" name="グループ化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100113" cy="5486088"/>
                          <a:chOff x="0" y="1"/>
                          <a:chExt cx="9100113" cy="5486088"/>
                        </a:xfrm>
                      </wpg:grpSpPr>
                      <wpg:grpSp>
                        <wpg:cNvPr id="1119720208" name="グループ化 3"/>
                        <wpg:cNvGrpSpPr/>
                        <wpg:grpSpPr>
                          <a:xfrm>
                            <a:off x="0" y="1"/>
                            <a:ext cx="2712069" cy="2603668"/>
                            <a:chOff x="-72360" y="1"/>
                            <a:chExt cx="5101413" cy="3792662"/>
                          </a:xfrm>
                        </wpg:grpSpPr>
                        <pic:pic xmlns:pic="http://schemas.openxmlformats.org/drawingml/2006/picture">
                          <pic:nvPicPr>
                            <pic:cNvPr id="477343371" name="図 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9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418953" y="1"/>
                              <a:ext cx="4610100" cy="3415469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969144397" name="テキスト ボックス 1"/>
                          <wps:cNvSpPr txBox="1"/>
                          <wps:spPr>
                            <a:xfrm rot="16200000">
                              <a:off x="-955903" y="1302654"/>
                              <a:ext cx="2381890" cy="614804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0BCD9CB1" w14:textId="126A1348" w:rsidR="00A9744E" w:rsidRPr="000076BC" w:rsidRDefault="000C47AD" w:rsidP="00A9744E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 w:hint="eastAsia"/>
                                    <w:sz w:val="24"/>
                                    <w:szCs w:val="24"/>
                                  </w:rPr>
                                  <w:t>No. of subject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110545474" name="テキスト ボックス 1"/>
                          <wps:cNvSpPr txBox="1"/>
                          <wps:spPr>
                            <a:xfrm>
                              <a:off x="745100" y="3365944"/>
                              <a:ext cx="4283092" cy="426719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2DC90D13" w14:textId="37F369AE" w:rsidR="00A9744E" w:rsidRPr="000076BC" w:rsidRDefault="00A9744E" w:rsidP="00A9744E"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A9744E">
                                  <w:rPr>
                                    <w:rFonts w:ascii="Times New Roman" w:eastAsia="ＭＳ Ｐゴシック" w:hAnsi="Times New Roman" w:cs="Times New Roman"/>
                                    <w:color w:val="000000"/>
                                    <w:kern w:val="0"/>
                                    <w:sz w:val="24"/>
                                    <w:szCs w:val="24"/>
                                  </w:rPr>
                                  <w:t>ADHD traits, ASRS scor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1510948470" name="グループ化 5"/>
                        <wpg:cNvGrpSpPr/>
                        <wpg:grpSpPr>
                          <a:xfrm>
                            <a:off x="2562046" y="17253"/>
                            <a:ext cx="3312600" cy="2691130"/>
                            <a:chOff x="-135286" y="0"/>
                            <a:chExt cx="5918231" cy="4510758"/>
                          </a:xfrm>
                        </wpg:grpSpPr>
                        <pic:pic xmlns:pic="http://schemas.openxmlformats.org/drawingml/2006/picture">
                          <pic:nvPicPr>
                            <pic:cNvPr id="1460007873" name="図 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0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58140" y="0"/>
                              <a:ext cx="5424805" cy="390144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673501655" name="テキスト ボックス 1"/>
                          <wps:cNvSpPr txBox="1"/>
                          <wps:spPr>
                            <a:xfrm rot="16200000">
                              <a:off x="-991607" y="1647476"/>
                              <a:ext cx="2500967" cy="788326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1C2A7920" w14:textId="77777777" w:rsidR="000C47AD" w:rsidRPr="000076BC" w:rsidRDefault="000C47AD" w:rsidP="000C47AD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 w:hint="eastAsia"/>
                                    <w:sz w:val="24"/>
                                    <w:szCs w:val="24"/>
                                  </w:rPr>
                                  <w:t>No. of subjects</w:t>
                                </w:r>
                              </w:p>
                              <w:p w14:paraId="731F8E9B" w14:textId="4A222D23" w:rsidR="002222EA" w:rsidRPr="000076BC" w:rsidRDefault="002222EA" w:rsidP="002222EA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55559975" name="テキスト ボックス 1"/>
                          <wps:cNvSpPr txBox="1"/>
                          <wps:spPr>
                            <a:xfrm>
                              <a:off x="919247" y="3833604"/>
                              <a:ext cx="4759703" cy="677154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3EFD7283" w14:textId="10E052B2" w:rsidR="002222EA" w:rsidRPr="000076BC" w:rsidRDefault="002222EA" w:rsidP="002222EA"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2222EA">
                                  <w:rPr>
                                    <w:rFonts w:ascii="Times New Roman" w:eastAsia="ＭＳ Ｐゴシック" w:hAnsi="Times New Roman" w:cs="Times New Roman"/>
                                    <w:color w:val="000000"/>
                                    <w:kern w:val="0"/>
                                    <w:sz w:val="24"/>
                                    <w:szCs w:val="24"/>
                                  </w:rPr>
                                  <w:t>Fear of COVID-19, FCV-19S scor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2019686883" name="グループ化 4"/>
                        <wpg:cNvGrpSpPr/>
                        <wpg:grpSpPr>
                          <a:xfrm>
                            <a:off x="5779698" y="17253"/>
                            <a:ext cx="3320415" cy="2647315"/>
                            <a:chOff x="-159752" y="0"/>
                            <a:chExt cx="5667596" cy="4552043"/>
                          </a:xfrm>
                        </wpg:grpSpPr>
                        <wpg:grpSp>
                          <wpg:cNvPr id="428442730" name="グループ化 2"/>
                          <wpg:cNvGrpSpPr/>
                          <wpg:grpSpPr>
                            <a:xfrm>
                              <a:off x="297034" y="0"/>
                              <a:ext cx="5210810" cy="4552043"/>
                              <a:chOff x="411239" y="0"/>
                              <a:chExt cx="5210810" cy="4552043"/>
                            </a:xfrm>
                          </wpg:grpSpPr>
                          <wps:wsp>
                            <wps:cNvPr id="877042104" name="テキスト ボックス 1"/>
                            <wps:cNvSpPr txBox="1"/>
                            <wps:spPr>
                              <a:xfrm>
                                <a:off x="1176048" y="3915533"/>
                                <a:ext cx="3674816" cy="6365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FF81D33" w14:textId="1634105A" w:rsidR="000076BC" w:rsidRPr="000076BC" w:rsidRDefault="000076BC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0076BC">
                                    <w:rPr>
                                      <w:rFonts w:ascii="Times New Roman" w:eastAsia="ＭＳ Ｐゴシック" w:hAnsi="Times New Roman" w:cs="Times New Roman"/>
                                      <w:color w:val="000000"/>
                                      <w:kern w:val="0"/>
                                      <w:sz w:val="24"/>
                                      <w:szCs w:val="24"/>
                                    </w:rPr>
                                    <w:t>Depressive symptoms, K6 scor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pic:pic xmlns:pic="http://schemas.openxmlformats.org/drawingml/2006/picture">
                            <pic:nvPicPr>
                              <pic:cNvPr id="2051255297" name="図 1"/>
                              <pic:cNvPicPr>
                                <a:picLocks noChangeAspect="1"/>
                              </pic:cNvPicPr>
                            </pic:nvPicPr>
                            <pic:blipFill>
                              <a:blip r:embed="rId11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411239" y="0"/>
                                <a:ext cx="5210810" cy="4110201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</wpg:grpSp>
                        <wps:wsp>
                          <wps:cNvPr id="809461897" name="テキスト ボックス 1"/>
                          <wps:cNvSpPr txBox="1"/>
                          <wps:spPr>
                            <a:xfrm rot="16200000">
                              <a:off x="-803963" y="1819726"/>
                              <a:ext cx="2157066" cy="868643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5B9218CD" w14:textId="77777777" w:rsidR="000C47AD" w:rsidRPr="000076BC" w:rsidRDefault="000C47AD" w:rsidP="000C47AD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 w:hint="eastAsia"/>
                                    <w:sz w:val="24"/>
                                    <w:szCs w:val="24"/>
                                  </w:rPr>
                                  <w:t>No. of subjects</w:t>
                                </w:r>
                              </w:p>
                              <w:p w14:paraId="40CD1737" w14:textId="65C5426C" w:rsidR="002222EA" w:rsidRPr="000076BC" w:rsidRDefault="002222EA" w:rsidP="002222EA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1495420317" name="グループ化 6"/>
                        <wpg:cNvGrpSpPr/>
                        <wpg:grpSpPr>
                          <a:xfrm>
                            <a:off x="790618" y="2794959"/>
                            <a:ext cx="3493022" cy="2595245"/>
                            <a:chOff x="-112462" y="0"/>
                            <a:chExt cx="5645354" cy="4007644"/>
                          </a:xfrm>
                        </wpg:grpSpPr>
                        <pic:pic xmlns:pic="http://schemas.openxmlformats.org/drawingml/2006/picture">
                          <pic:nvPicPr>
                            <pic:cNvPr id="297900748" name="図 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2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97011" y="0"/>
                              <a:ext cx="5135881" cy="364426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894545432" name="テキスト ボックス 1"/>
                          <wps:cNvSpPr txBox="1"/>
                          <wps:spPr>
                            <a:xfrm rot="16200000">
                              <a:off x="-878442" y="1250975"/>
                              <a:ext cx="2124700" cy="592739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4C22CEAC" w14:textId="77777777" w:rsidR="000C47AD" w:rsidRPr="000076BC" w:rsidRDefault="000C47AD" w:rsidP="000C47AD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 w:hint="eastAsia"/>
                                    <w:sz w:val="24"/>
                                    <w:szCs w:val="24"/>
                                  </w:rPr>
                                  <w:t>No. of subjects</w:t>
                                </w:r>
                              </w:p>
                              <w:p w14:paraId="3138F5B3" w14:textId="376C2DB8" w:rsidR="00C17B9B" w:rsidRPr="000076BC" w:rsidRDefault="00C17B9B" w:rsidP="00C17B9B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189583717" name="テキスト ボックス 1"/>
                          <wps:cNvSpPr txBox="1"/>
                          <wps:spPr>
                            <a:xfrm>
                              <a:off x="920024" y="3580924"/>
                              <a:ext cx="4107275" cy="42672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246BA23C" w14:textId="6A09FFFF" w:rsidR="00C17B9B" w:rsidRPr="000076BC" w:rsidRDefault="00C17B9B" w:rsidP="00C17B9B"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C17B9B">
                                  <w:rPr>
                                    <w:rFonts w:ascii="Times New Roman" w:eastAsia="ＭＳ Ｐゴシック" w:hAnsi="Times New Roman" w:cs="Times New Roman"/>
                                    <w:color w:val="000000"/>
                                    <w:kern w:val="0"/>
                                    <w:sz w:val="24"/>
                                    <w:szCs w:val="24"/>
                                  </w:rPr>
                                  <w:t>Functional impairment, SDS scor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1076339805" name="グループ化 7"/>
                        <wpg:cNvGrpSpPr/>
                        <wpg:grpSpPr>
                          <a:xfrm>
                            <a:off x="4533934" y="2794959"/>
                            <a:ext cx="3538085" cy="2691130"/>
                            <a:chOff x="-178409" y="0"/>
                            <a:chExt cx="5117036" cy="3733582"/>
                          </a:xfrm>
                        </wpg:grpSpPr>
                        <pic:pic xmlns:pic="http://schemas.openxmlformats.org/drawingml/2006/picture">
                          <pic:nvPicPr>
                            <pic:cNvPr id="521305814" name="図 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3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67567" y="0"/>
                              <a:ext cx="4671060" cy="3268345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785820936" name="テキスト ボックス 1"/>
                          <wps:cNvSpPr txBox="1"/>
                          <wps:spPr>
                            <a:xfrm rot="16200000">
                              <a:off x="-674556" y="1337978"/>
                              <a:ext cx="1577916" cy="585621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38C7E913" w14:textId="77777777" w:rsidR="000C47AD" w:rsidRPr="000076BC" w:rsidRDefault="000C47AD" w:rsidP="000C47AD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 w:hint="eastAsia"/>
                                    <w:sz w:val="24"/>
                                    <w:szCs w:val="24"/>
                                  </w:rPr>
                                  <w:t>No. of subjects</w:t>
                                </w:r>
                              </w:p>
                              <w:p w14:paraId="18A85D4D" w14:textId="0CE142AF" w:rsidR="00FB6EB8" w:rsidRPr="000076BC" w:rsidRDefault="00FB6EB8" w:rsidP="00FB6EB8">
                                <w:pPr>
                                  <w:rPr>
                                    <w:rFonts w:ascii="Times New Roman" w:hAnsi="Times New Roman" w:cs="Times New Roman"/>
                                    <w:sz w:val="24"/>
                                    <w:szCs w:val="24"/>
                                  </w:rPr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85675202" name="テキスト ボックス 1"/>
                          <wps:cNvSpPr txBox="1"/>
                          <wps:spPr>
                            <a:xfrm>
                              <a:off x="1540107" y="3237764"/>
                              <a:ext cx="2673897" cy="495818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57E89979" w14:textId="47EAF18C" w:rsidR="00FB6EB8" w:rsidRPr="000076BC" w:rsidRDefault="00FB6EB8" w:rsidP="00FB6EB8"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FB6EB8">
                                  <w:rPr>
                                    <w:rFonts w:ascii="Times New Roman" w:eastAsia="ＭＳ Ｐゴシック" w:hAnsi="Times New Roman" w:cs="Times New Roman"/>
                                    <w:color w:val="000000"/>
                                    <w:kern w:val="0"/>
                                    <w:sz w:val="24"/>
                                    <w:szCs w:val="24"/>
                                  </w:rPr>
                                  <w:t>Self-esteem, RSES score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6E3CA1C3" id="グループ化 1" o:spid="_x0000_s1026" style="position:absolute;left:0;text-align:left;margin-left:-6.25pt;margin-top:9.55pt;width:716.55pt;height:6in;z-index:251684864" coordorigin="" coordsize="91001,5486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F3W6prAgAANc1AAAOAAAAZHJzL2Uyb0RvYy54bWzsW8tu48gV3QfIPxDa&#10;u1XvIoV2DzzuBwZozBjpCWZN05RFDEUyJGW7J8imDQRZZJ0skj8IggTIKkD+Rpj/yKkHSVmWMyPb&#10;o057ZKDVRfFVdevUuefeW3r+2dU8Dy7SusnK4nBEn5FRkBZJeZYV54ejX3/9+iAcBU0bF2dxXhbp&#10;4eh92ow+e/HLXzy/rCYpK2dlfpbWAR5SNJPL6nA0a9tqMh43ySydx82zskoLnJyW9TxucVifj8/q&#10;+BJPn+djRogaX5b1WVWXSdo0+PalOzl6YZ8/naZJ+9V02qRtkB+O0LfWftb289R8jl88jyfndVzN&#10;ssR3I75HL+ZxVuCl/aNexm0cLOrs1qPmWVKXTTltnyXlfFxOp1mS2jFgNJSsjeZNXS4qO5bzyeV5&#10;1ZsJpl2z070fm3x5cVIH2RnmbhQU8RxTtPzwz+X135bX/1le//n7P/4poMZIl9X5BNe+qat31Unt&#10;vzh3R2bcV9N6bv7HiIIra973vXnTqzZI8GVECaGUj4IE56QIFQlDNwHJDLM03GffGE+S2asfuHPc&#10;vXhs+td3pz/o+92NkdJIM8IIULl5sPzeg/Wd7gbLNGVERW6wTBGu1PpgDzTjCqCENW6NWFJCRWcr&#10;riOmFDNdu2PEVZZM8M8jBK1bCPnhlYS72kWdjvxD5j/qGfO4/nZRHQDMVdxmp1mete/twgRsTaeK&#10;i5MsOandwQA2oTUXnOsedN//5V8OaOYmc527Kzajelsm3zZBUR7P4uI8PWoqrGpvsvHNy+3hjVee&#10;5ln1Ostzg03T9oMDA6ytoA32cavzZZks5mnROrqp0xzjLItmllXNKKgn6fw0xeqpvzijlgAw/2+b&#10;1rzOIMFSwG9ZeERIxD4/OJbk+EAQ/ergKBL6QJNXWhAR0mN6/DtzNxWTRZNivHH+ssp8X/Htrd5u&#10;XO+eGR2TWEYKLmLLew446JAFUNdFYMmYxPS1aeu0TWamOYW1fgULu3v6E9a0gzWN3Rswgbljbe0L&#10;GkYSq3yAtbGEIQChgGoCxBsC4IJKgQWyCmpMd920b9JyHpgGzIqOWLPGF7Cqu7S7BGMZemGbODQr&#10;Hp6k6SYaRz/OeMaPbOLgd7O4StEF89gBv5GKqBA80j2PXP9++eHvyw//Xl7/IVhe/3V5fb388A8c&#10;d/Rp7zbcGbRXn5cwhqfV5oYZg7o00FZwbfizI/eMehBJGRFvVk6YksJxZ2dcxkMY3htXURESe0FP&#10;GFvaNp4UpVk4sHk8yYvg8nCkuHRd6s/g4XmBeTDGcWgwrfbq9Aq3meZpefYeQ7ajQteaKnmdYWLf&#10;xk17EtfwtPgS6qH9Ch/TvMRLSt8aBbOy/m7T9+Z6zCnOjoJLeO7DUfObRWyIK/+iwGybmcFjW3sg&#10;JPge63T1zOnqmWIxPy6xSMBE6J1tmuvbvGtO63L+DcBxZN6KU3GR4N2Ho7ZrHrdOT0CkJOnRkb3I&#10;8eHb4l0FFnXEYGD79dU3cV15bLeYuS/LDl/xZA3i7lpj/aI8WrTlNLP4H6zq7Q6s7wj0jFIihRRa&#10;PDLqzSA9zLWA54OVDUFwJSOxhnLBQg4qdRQimNL0QQzyQJR74bQHO5z/7sA+iD0DfK/7XHNgaAoc&#10;RSIUGmDaLPXkPaQek6BmoZxz0wxuzvJjx8GcU0g9vNE4OAYfQbkPMXqFe0C5ZKF7Qn/ulXeQMqIh&#10;46Aic79ZCVpa0diT+DD0TlPB530yqo8KGIfoUMONuTl5ArKPWS8NBPzMZR+XITV+F8j1uO5WhRQM&#10;akR62RcR65+xbnpUbylNPp7so0pDA1ElMRhPKj+97ouoItCZsCtV8L1a3eQcJhFbKFxgOEOHIWf2&#10;gvsa9zE8oo1UB6Gyl3/QN09A/kn8RZF+bOyvqL+IRkw4rPMQ+s+FMC6UtgGklpE2QZDButIaEaRZ&#10;DB8T6z5htA91dhXqDBLof6g/JFMjFSqwYU/Ua1lNC5wts5pSawT+yB0aLt6k/qANqfdzDFzNcWD1&#10;4Yr6A4Alwhc84bb6Uwr4hjR06k/iaRZdPbyHoRv1d6f0RYwkBNOQnp2TWhu75+etMrrMLDwEfkPH&#10;e/fOKAmpF71C9t02CVyf1hWUMo5c6HDzkNuVd9x+56h3kN4JtSYC/foJA11KNejNYYlHVEq+Hkso&#10;jcygR4NCLAwTP4jrmjLPzrpcqC2wpMd57VKEeWvTUbD5jau2z/vYiNivrV1xYoHK0s85+WOyoJ9S&#10;GMiIpAw8MWRPn0AYyPdhoK3g3ab6zX4CuUQ46Ycw2sYwcHCRxkHuwlUgy6SQeN9hJSAkPFK+EhCa&#10;guZ6REilJsp7DoggtSYjtgy3HyMi9Lm2XXmEfUHg5jq4K0cqIuRmCKcDeNeUokXWlipZRwQLwoo9&#10;piO8wmbohyCOiwj1K5/CZzKSTNyWyZQJFLw3C0YlJEfg52Qy8onKFQnuEIyfnHeMYEAC7dep9yfg&#10;HMXeOVrniIIxdsCswrp3jigLhKHP/HMgGgXeR3eOO3GI8IWoEUrBsXx3lSMNtYl4rV2hLInJUdm4&#10;u7MuA53ori4jI8TGH71q6Jl17xF3lTfaDfjN3pcQ+5oGj/o4BYLVJCk2hzCXiQFnoBi+XiJH2ZCZ&#10;LK1NI6FEjg0QD0oc9Ns97rMRxCYEtOnAviDw/1Yih3TiPLKluc0lcj9vWyUKIc545DOFm/Wf5CEJ&#10;+zTp5iI5CJ3clTBE6gzbKR2+ueZYBE9payTyoZyYWmrnPp+A/pN7/Wf1H8hYmlLtkAfvFIrATiZi&#10;NgMb0kYJN+QuKOqDmi2D9o3Jkd24QB1iQZLIrNBd6T+kyqXE+2A7il3FkfZbrTvrIiGiUUZ31pUh&#10;NvE8KPP0GBkR28O9S9ydS9wJ+AEtlPfIY4c+K+oPJW/soXYcwhnXyH6sxTrYo2LTkVb+QY0iF/OR&#10;5Z8NtvZY3x3WV7N/to1fD9ltEv6XTubnSavHaK/+HuvFfwEAAP//AwBQSwMEFAAGAAgAAAAhAFyh&#10;R37aAAAAMQMAABkAAABkcnMvX3JlbHMvZTJvRG9jLnhtbC5yZWxzvNLBSgMxEAbgu+A7hLm72d22&#10;IqXZXkToVeoDDMlsNriZhCSKfXsDIlgo622PmWH+/zvkcPzys/iklF1gBV3TgiDWwTi2Ct7OLw9P&#10;IHJBNjgHJgUXynAc7u8OrzRjqUd5cjGLmsJZwVRK3EuZ9UQecxMicd2MIXks9ZmsjKjf0ZLs2/ZR&#10;pr8ZMFxlipNRkE5mA+J8ibX5/+wwjk7Tc9AfnrjcqJDO1+4aiMlSUeDJOPwZbprIFuRtQ7+OoV8y&#10;dOsYuiXDbh3DbsmwXcew/TXIq48+fAMAAP//AwBQSwMEFAAGAAgAAAAhAMHLCivhAAAACwEAAA8A&#10;AABkcnMvZG93bnJldi54bWxMj0FLw0AQhe+C/2EZwVu72dSWGLMppainItgK4m2aTJPQ7GzIbpP0&#10;37s96XF4H+99k60n04qBetdY1qDmEQjiwpYNVxq+Dm+zBITzyCW2lknDlRys8/u7DNPSjvxJw95X&#10;IpSwS1FD7X2XSumKmgy6ue2IQ3ayvUEfzr6SZY9jKDetjKNoJQ02HBZq7GhbU3HeX4yG9xHHzUK9&#10;DrvzaXv9OSw/vneKtH58mDYvIDxN/g+Gm35Qhzw4He2FSydaDTMVLwMagmcF4gY8xdEKxFFDkiwU&#10;yDyT/3/IfwEAAP//AwBQSwMECgAAAAAAAAAhACx9gh9EMQAARDEAABQAAABkcnMvbWVkaWEvaW1h&#10;Z2U0LnBuZ4lQTkcNChoKAAAADUlIRFIAAAL5AAACHAgGAAAAbDWxSQAAAAFzUkdCAK7OHOkAAAAE&#10;Z0FNQQAAsY8L/GEFAAAACXBIWXMAAA7DAAAOwwHHb6hkAAAw2UlEQVR4Xu3dD7jVVZ0v/sUBxPEA&#10;yk9TSPulgH+oELApZVCc0fx3jLnX0isjxqgljdhVe7TnOj2kVJSYeEt/iYXpNQqDybIiT2pP3uu/&#10;jtYV0G7XUUBnyBLNeVDhEP/57fXluxHk7H02G87Ze6/zej3Pnu/3u/Z32372sDbvvVjrs3q99tbq&#10;rQEAAEhGU34EAAASIeQDAEBihHwAAEiMkA8AAIkR8gEAIDFCPgAAJKZuQ/5rr76anwEAALuj0zr5&#10;r65cGR575H+Fn//sZ6F14cK89W0tEyaEj/7934eTTv7bcMjgwXnrnvt/D35XWLt2bX4FAABUYu2G&#10;jeVD/gOtrWHyxPPzq87Nnb8gnNnSkl/tmYMHDghbt9qnCwAAdseGTZtKh/wnHnssnHP2tsA+c9bN&#10;4YMf/lAYfuRRobm5OWsrembJ4rD0+efD1Esvza7vu781jDvppOx8Twj5AACw+8qG/AlnnB6eamsL&#10;bYsWh2HDh+etpS1ftiyMPW5MOH7s2LDwwYfy1uoJ+QAAsPtiyC+58DYG/KlXXFlRwI/ifZ+/7vrs&#10;dQAAQO0ooQkAAIkpGfLjtJvZt96STcOpRHt7e/jql76YvQ4AAKidkiH/2mlfyI5xnv03Zs3KFtjG&#10;IP9Osf3eBfPDEUO2lc8svg4AAKgNJTQBACAhZavrFNVqMywhHwAAdl9FIb9WhHwAANh9ZUtoFsWR&#10;/Djn/qJJF2TB+52P2B6fj/cBAAC1Z04+AAAkpOx0nSceeyycc/a2wD5z1s3hgx/+UBh+5FGhubk5&#10;ayuK1XWWPv98mHrppdn1ffe3hnEnnZSd74l6C/kv/P77YcvWTflVYzjmAxflZwAA9BRlQ/6EM07P&#10;dq9tW7S4ol1vYz39WG4z1slf+OBDeWv16i3kP/fsnaFXr8baO+yYkRfnZwAA9BRlQ34M2VOvuDJM&#10;nzEjb+lcrKcfN8Qq/DfzlurVY8gvvKHwl7V/zlvq11/t967Qq6m3kA8A0APVNOTH6UDlxKlCb6xd&#10;m1/V3p+W3lPI+FtC+1sv5y31q3ngYaGpqU8YMnxi3gIAQE/Ru6lp703Xibvhxl1vK5mu89qrr4Yr&#10;LrssrF+/Lm/ZVfwRsDf+RWBvef2lBQ0X8g88/Ly8BQCAnqJfnz6VLbz9/HXXh7/7yKk9euFtnK7T&#10;aCHfdB0AgJ6n7HSdSAnNtwn5AAA0ghjyy5aLiYH9dy8sDbPvuCO0TJiQt+4stsfn4317K+ADAADV&#10;KzuSX0tG8qtnJB8AoOfqdCQfAABoPLsd8mMVnbvmzAknjBmdjbbHx2c/c3m2ABcAAKi9kiG/GOB3&#10;FAP+xI+dE6695urw4vLleWsI8+bODaeNH5/VyQcAAGprt0byb7rhhqx2fqyFH0tlxjr28RHPY1vc&#10;CKuzTa4AAICutVshf/att2TH73x37k618OP5/B/fl53f8a3bsyMAAFAbFYf84pz7WDLzkMGDs/Md&#10;xU2y4qZZrQsX5i0AAEAtVBzyBw8ekp+VNnDgwPwMAAColU5D/qsrV2bHOHo/dNiw8K//9/9m1x2Z&#10;c/vs7B4AAKB2Og35I486MiuXOX3atHDm2R/Nqurcu2B+/uw2y5cty8poxuemXDY1bwUAAGqh5I63&#10;cQR/8aJF4clf/3r7gtuiOFr/5OIl2Xmcqx/LZ0axwk5cgBvn5+8pO95Wz463AAA9V9kdb+P0nDNb&#10;WsL0GTOyMpltixaH2XfcESZNnhzGjhuX37VNDP0zZ9281wI+AABQvZIj+bVmJL96RvIBAHqusiP5&#10;AABAYxLyAQAgMUI+AAAkRsgHAIDECPkAAJAYIR8AABIj5AMAQGKEfAAASIyQDwAAiRHyAQAgMUI+&#10;AAAkRsgHAIDECPkAAJAYIR8AABIj5AMAQGKEfAAASIyQDwAAiRHyAQAgMUI+AAAkRsgHAIDECPkA&#10;AJAYIR8AABIj5AMAQGKEfAAASIyQDwAAiRHyAQAgMUI+AAAkRsgHAIDECPkAAJAYIR8AABIj5AMA&#10;QGKEfAAASIyQDwAAiRHyAQAgMUI+AAAkRsgHAIDECPkAAJAYIR8AABIj5AMAQGKEfAAASIyQDwAA&#10;iRHyAQAgMUI+AAAkRsgHAIDECPkAAJAYIR8AABIj5AMAQGKEfAAASIyQDwAAiRHyAQAgMUI+AAAk&#10;RsgHAIDECPkAAJAYIR8AABIj5AMAQGKEfAAASIyQDwAAiRHyAQAgMUI+AAAkRsgHAIDECPkAAJAY&#10;IR8AABLTach/deXKcO+C+eGiSReEgwcO2OUR2+Pz8T4AAKD2er321uqt+fkuHmhtDZMnnp9fdW7u&#10;/AXhzJaW/GrPxB8QW7eWfGvd7rln7yy8ny2h/a2X85b61TzwsNDU1CccM/LivAUAgJ5iw6ZNpUfy&#10;n3jsse0Bf+asm8MvH300vPTKylD4UbDTI7bPvuOO7L54f3wdAABQOyVH8ieccXp4qq0ttC1aHIYN&#10;H563lrZ82bIw9rgx4fixY8PCBx/KW6tnJL96RvIBAHqusiP5MeBPveLKigJ+FO/7/HXXZ68DAABq&#10;R3UdAABITMmQH6fdzL71lmwaTiXa29vDV7/0xex1AABA7ZQM+ddO+0J2jPPsvzFrVnhmyeIsyL9T&#10;bI8lNI8YMji7Lr4OAACoDSU0K2ThLQAAjaDswtsoBvbfvbA0K5HZMmFC3rqz2B6fj/ftrYAPAABU&#10;r+xIfi0Zya+ekXwAgJ6r05H86NWVK7M59xdNuiAL3u98xPb4fLwPAACoPXPyK2QkHwCARlB2JP+J&#10;xx7bHvBnzro5/PLRR8NLr6wMhR8FOz1ie5yTH8X74+sAAIDaKTmSP+GM07Pda9sWLa5o19tYTz+W&#10;24x18hc++FDeWj0j+dUzkg8A0HOVHcmPAX/qFVdWFPCjeN/nr7s+ex0AAFA7JUfy40h6DPnTZ8zI&#10;WzoXN82Ku97GaTzlrF+3Lnx79uywfv26vGVXN91wQ3hj7dr8qvb+tPSehhvJHzJ8Yt4CAEBP0bup&#10;ae9N14m74cZdbyuZrvOHFSvC/Hnfz686FkN+Zz8WutPrLy1ouJB/4OHn5S0AAPQU/fr0KR3y4wLa&#10;c87eViknTsP5u4+cGoYfeVRobm7O2oqeWbI4LH3++TD10kuz6/vubw3jTjopO98T5uRXz5x8AICe&#10;K87JV0KzQkI+AACNoNPNsGJg/90LS7MSmS0TJuStO4vt8fl4394K+AAAQPXKjuTXkpH86hnJBwDo&#10;uTodyQcAABrPHoX8u+bMyUbc4xEAAKgPRvIBACAxZTfDqtbeqG9vTn71zMkHAOi5ys7Jj+UwAQCA&#10;xlMy5MdymHG327iDbTRz1s3ZCP2Oj9jW0XMAAEDtlJ2TP2z48LDwwYeyHW+vvebqcNGkC0J7e3v+&#10;LAAAUI8qWnh71TXXhPvubw2tCxeGI4YMDk889lj+DAAAUG8qrq4z7qSTsl1t4/Sdc85uCd+YNSt/&#10;BgAAqCcVh/zokMGDs+k7cQ7+V7/0xWwKDwAAUF92K+QXXTJlSvjlo4/mVwAAQD2pKuRHo0aP2V5N&#10;J4Z+AACgPlQd8gEAgPok5AMAQGKEfAAASIyQDwAAiRHyAQAgMUI+AAAkRsgHAIDECPkAAJAYIR8A&#10;ABIj5AMAQGKEfAAASIyQDwAAiRHyAQAgMUI+AAAkRsgHAIDECPkAAJAYIR8AABIj5AMAQGKEfAAA&#10;SIyQDwAAiRHyAQAgMUI+AAAkRsgHAIDECPkAAJAYIR8AABIj5AMAQGKEfAAASIyQDwAAiRHyAQAg&#10;MUI+AAAkRsgHAIDECPkAAJAYIR8AABIj5AMAQGKEfAAASIyQDwAAiRHyAQAgMUI+AAAkRsgHAIDE&#10;CPkAAJAYIR8AABIj5AMAQGKEfAAASIyQDwAAiRHyAQAgMUI+AAAkRsgHAIDECPkAAJAYIR8AABIj&#10;5AMAQGKEfAAASIyQDwAAiRHyAQAgMUI+AAAkRsgHAIDECPkAAJAYIR8AABIj5AMAQGKEfAAASEzT&#10;uwb0D8UHAADQ+IzkAwBAYnYr5C9ftiw8s2Tx9ke8BgAA6kuvrQX5efjz6jX52dseaG0ND7beH+bN&#10;nZu37GrS5MnhjJazw5ktLXnLnjt44ICww1urueeevbPwfraE9rdezlvqV/PAw0JTU59wzMiL8xYA&#10;AHqKDZs2lQ/506dNC7NvvSW/CuH4sWPDgQcdlF9t07pwYX4WwtQrrgzTZ8zIr/aMkF89IR8AoOcq&#10;G/LvmjMnXHvN1Vmwn3HjjWHU6DH5M7uK03auunxqeKqtLcycdXO4ZMqU/JnqCfnVE/IBAHqusiH/&#10;hDGjs+OvHn8iNDc3Z+fltLe3h1NPHJedP7l4SXbcE0J+9YR8AICeK4b8kgtvX1y+PEycdGFFAT+K&#10;9025bGr2OgAAoHbKVtf59397KT+rzIoVK/IzAACgVkqG/FgxJ1bUidV1KhFLasZFuvF1AABA7ZSc&#10;kx8X0449btti27j49pyPnxuOHjEi9H/HzrhP/+a34XfPPrO9xGbbosVh2PDh2fmeMCe/eubkAwD0&#10;XJ2W0IxBf9J551Y0z37osGFh3g/v3SsBPxLyqyfkAwD0XJ2G/KIY9h95+OFsxH7VqlV5awiDBg0K&#10;I48dFU4+5ZS9Fu6LhPzqCfkAAD1XxSG/KIb9NWtW51ch9O8/YK+H+yIhv3pCPgBAz1VRyI8Lbx9s&#10;vX/7nPuOxMW2Z7ScHc5saclb9pyQXz0hHwCg5+o05E+fNi2rmFMUF+AeeNBB+dU2rQsX5mchTL3i&#10;yjB9xoz8as8I+dUT8gEAeq6yIf+uOXPCtddcnQX7GTfeGEaN3lZppyNxGs9Vl08NT7W1hZmzbg6X&#10;TJmSP1M9Ib96Qj4AQM9VNuSfMGZ0dvzV409UtOtte3t7OPXEcdn5k4uXZMc9IeRXT8gHAOi5Ysgv&#10;uRlWLJs5cdKFFQX8KN435bKpFZXbBAAAuk7Jkfw4kh4X1H79m7flLZ0rzuF/7a23K/B0ZP26deHb&#10;s2eH9evX5S27uumGG8Iba9fmV7X3p6X3NNxI/pDhE/MWAAB6it5NTaVD/mc/c3lWUWfu/AUVVc15&#10;ZsnicNr48RX9MPjDihVh/rzv51cdiyG/sx8L3en1lxY0XMg/8PDz8hYAAHqKfn36lA75cTHt2OO2&#10;LbaNi2/P+fi54egRI0L/Af2ztqKnf/PbbJOsYonNtkWL90rtfHPyq2dOPgBAz9VpCc0Y9Cedd25F&#10;8+yHDhsW5v3w3r22OZaQXz0hHwCg5+o05BfFsP/Iww9nI/arVq3KW0MYNGhQGHnsqHDyKafs9Z1v&#10;hfzqCfkAAD1XxSG/FoT86gn5AAA9V9kSmpWII/xxwe2rK1fmLQAAQK11GvLjJlfvDPIx3E844/Rs&#10;YW6sqDPyqCOzajzxXgAAoLbKhvwHWlvDEUMGbw/ysQ5+dNXlU8NTbW3ZYtuWCROytlhdZ+LHzhH0&#10;AQCgxkqG/Dh6P3ni+dl5DPIx0MeNri6adEEW8GffcUd4cvGScPe8e7J69lOvuDJrXzBvXvYaAACg&#10;NkqG/Lu/853sGOvexyAfA33c6Kp14cIs9J97/s67qU6fMSP7ITDn9tl5CwAAUAslQ36cfvP5667f&#10;qTTmZ676bHYcf/LfZsd3mjjpwopq6gMAAF2n7Jz8gQMH5mfbxMAfR/FXrFiRt+zsjTfeyM8AAIBa&#10;KVkn/4Qxo7Pjrx5/IjQ3N2fn5cSKO7HazvFjx4aFDz6Ut1ZPnfzqqZMPANBzla2TP+WyqdnUm1gx&#10;J1bZKSWW1vzGrFlZwI+unfaF7AgAANRGyZB/yZQp2yvmFKvsdGTZ0qXhq1/6YnYe7x930knZOQAA&#10;UBtl5+THijlz5y/IquqUMnjIkCzc//LRR7P7AQCA2io5J7/WzMmvnjn5AAA9V9k5+QAAQGMS8gEA&#10;IDFCPgAAJEbIBwCAxAj5AACQGCEfAAASI+QDAEBihHwAAEiMkA8AAIkR8gEAIDFCPgAAJEbIBwCA&#10;xAj5AACQGCEfAAASI+QDAEBihHwAAEiMkA8AAIkR8gEAIDFCPgAAJEbIBwCAxAj5AACQGCEfAAAS&#10;I+QDAEBihHwAAEiMkA8AAIkR8gEAIDFCPgAAJEbIBwCAxAj5AACQGCEfAAASI+QDAEBihHwAAEiM&#10;kA8AAIkR8gEAIDFCPgAAJEbIBwCAxAj5AACQGCEfAAASI+QDAEBihHwAAEiMkA8AAIkR8gEAIDFC&#10;PgAAJEbIBwCAxAj5AACQGCEfAAASI+QDAEBihHwAAEiMkA8AAIkR8gEAIDFCPgAAJEbIBwCAxAj5&#10;AACQGCEfAAASI+QDAEBihHwAAEiMkA8AAIkR8gEAIDFCPgAAJEbIBwCAxAj5AACQmN0K+cuXLQvP&#10;LFm8/RGvAQCA+tJra0F+Hv68ek1+9rYHWlvDg633h3lz5+Ytu5o0eXI4o+XscGZLS96y5w4eOCDs&#10;8NZq7rln7yy8ny2h/a2X85b61TzwsNDU1CccM/LivAUAgJ5iw6ZN5UP+9GnTwuxbb8mvQjh+7Nhw&#10;4EEH5VfbtC5cmJ+FMPWKK8P0GTPyqz0j5FdPyAcA6LnKhvy75swJ115zdRbsZ9x4Yxg1ekz+zK7i&#10;tJ2rLp8anmprCzNn3RwumTIlf6Z6Qn71hHwAgJ6rbMg/Yczo7Pirx58Izc3N2Xk57e3t4dQTx2Xn&#10;Ty5ekh33hJBfPSEfAKDniiG/5MLbF5cvDxMnXVhRwI/ifVMum5q9DgAAqJ2y1XX+/d9eys8qs2LF&#10;ivwMAAColZIhP1bMiRV1YnWdSsSSmnGRbnwdAABQOyXn5MfFtGOP27bYNi6+Pefj54ajR4wI/Qf0&#10;z9qKnv7Nb8Pvnn1me4nNtkWLw7Dhw7PzPWFOfvXMyQcA6Lk6LaEZg/6k886taJ790GHDwrwf3rtX&#10;An4k5FdPyAcA6Lk6DflFMew/8vDD2Yj9qlWr8tYQBg0aFEYeOyqcfMopey3cFwn51RPyAQB6ropD&#10;flEM+2vWrM6vQujff8BeD/dFQn71hHwAgJ6ropAfF94+2Hr/9jn3HYmLbc9oOTuc2dKSt+w5Ib96&#10;Qj4AQM/VacifPm1aVjGnKC7APfCgg/KrbVoXLszPQph6xZVh+owZ+dWeEfKrJ+QDAPRcZUP+XXPm&#10;hGuvuToL9jNuvDGMGr2t0k5H4jSeqy6fGp5qawszZ90cLpkyJX+mekJ+9YR8AICeq2zIP2HM6Oz4&#10;q8efqGjX2/b29nDqieOy8ycXL8mOe0LIr56QDwDQc8WQX3IzrFg2c+KkCysK+FG8b8plUysqtwkA&#10;AHSdkiP5cSQ9Lqj9+jdvy1s6V5zD/9pbb1fg6cj6devCt2fPDuvXr8tbdnXTDTeEN9auza9q709L&#10;72m4kfwhwyfmLQAA9BS9m5pKh/zPfubyrKLO3PkLKqqa88ySxeG08eMr+mHw5ptvhjmzy98TQ35n&#10;Pxa60+svLWi4kH/g4eflLQAA9BT9+vQpHfLjYtqxx21bbBsX357z8XPD0SNGhP4D+mdtRU//5rfZ&#10;JlnFEpttixbvldr55uRXz5x8AICeq9MSmjHoTzrv3Irm2Q8dNizM++G9e21zLCG/ekI+AEDP1WnI&#10;L4ph/5GHH85G7FetWpW3hjBo0KAw8thR4eRTTtnrO98K+dUT8gEAeq6KQ34tCPnVE/IBAHqusiU0&#10;dxQX1cZHrIVfTvE+AACgdsqG/BjY46ZYsWpOfBwxZHC2E24pxfsAAIDaKRny4zz8GNjjottYXadl&#10;woSs/dprrg4Tzji901F9AACgNkqG/O/dfXd2jHXyFz74ULh73j3hdy8szcL+U21tYeLHzhH0AQCg&#10;DpUM+XHn2jiCv+NGWIcMHpyF/alXXJkF/bhhFQAAUF/KzsmPG2B1ZPqMGdmIfvwhUG6OPgAA0P3K&#10;hvwVK1bkZ7u6bc4d2Uh/nKP/QGtr3goAANRayZBfHKkvNe++ubk5fOO22dn55InnZwt1AQCA2isZ&#10;8idOujA7nnriuGyk/tWVK7PrHcVdbtsWbauLP/a4MdkRAACorZIhPy64jQtsYwnNOFK/bOnS/Jmd&#10;FYP+0GHD8hYAAKCWys7Jjwts77u/NQv7g4cMyVt3FYP+rx5/Isy+447t9fQBAIDa6LW1ID8Pf169&#10;Jj+rvYMHDgg7vLWae+7ZOwvvZ0tof+vlvKV+NQ88LDQ19QnHjLw4bwEAoKfYsGlT+ZF8AACg8Qj5&#10;AACQGCEfAAASI+QDAEBimuJi2+IDAABofEbyAQAgMUI+AAAkRsgHAIDE9HrtrdX1s+PUDmyGVb3i&#10;ZliNJn6+I479ZH4FAEA1bIbVExSC8+bN6+v+AQDA3mMkv0KNOpIfA/Ta1a9k5/VswAGHG8kHANgL&#10;jOQDAECChHwAAEiMkA8AAIkR8gEAIDFCPgAAJEbIBwCAxAj5AACQGCEfAAASI+QDAEBihHwAAEiM&#10;kA8AAIkR8gEAIDFCPgAAJEbIBwCAxAj5AACQGCEfAAASI+QDAEBihHwAAEiMkA8AAIkR8gEAIDFC&#10;PgAAJEbIBwCAxAj5AACQGCEfAAASI+QDAEBihHwAAEiMkA8AAIkR8gEAIDFCPgAAJEbIBwCAxAj5&#10;AACQGCEfAAASI+QDAEBihHwAAEiMkA8AAIkR8gEAIDFCPgAAJEbIBwCAxAj5AACQGCEfAAASI+QD&#10;AEBihHwAAEiMkA8AAIkR8gEAIDFCPgAAJEbIBwCAxAj5AACQGCEfAAASI+QDAEBihHwAAEjMboX8&#10;5cuWhWeWLN7+iNcAAEB96TTkP9DaGj77mcvDwQMHhLHHjQmnjR+//RGvY3t8Pt4HAADUXq/X3lq9&#10;NT/fxfRp08LsW2/Jr0I4fuzYcOBBB+VX27QuXJifhTD1iivD9Bkz8qs9E388bN1a8q11u+eevbPw&#10;fraE9rdezlvqV/PAw0JTU5/sfPPm9WHt6ley83o24IDDs893xLGfzFsaQ/vqP4XXXnkqv2oM+zYf&#10;HIYcOi6/AgBSs2HTptIh/645c8K111ydBfsZN94YRo0ekz+zqzht56rLp4an2trCzFk3h0umTMmf&#10;qZ6QXz0hv/u8/tqS8Pqri/OrxtC7d79w5PsuyK8AgNSUDfknjBmdHX/1+BOhubk5Oy+nvb09nHri&#10;ttHBJxcvyY57QsivnpDffYohP37Omzf+JW+tT70Kfyb67tNfyAeAxMWQX3JO/ovLl4eJky6sKOBH&#10;8b4pl03NXgc9TQz469e9UdePjRvW5O8WAEhd2YW3//5vL+VnlVmxYkV+BgAA1ErJkD9p8uQwb+7c&#10;iqvmxJKacZFufB0AAFA7Jefkx8W0sURmFBffnvPxc8PRI0aE/gP6Z21FT//mt+F3zz6T/SCI2hYt&#10;DsOGD8/O94Q5+dVr2Dn5WzaFff9q5+pN9W7L1o1h44b2sCGfElPPevfZN+zXf7A5+QCQuLILb6MY&#10;9Cedd25F8+yHDhsW5v3w3r0S8CMhv3qNGvI3b95YCKB985bGsGXLxsJn3VfIBwDqRqchvyiG/Uce&#10;fjgbsV+1alXeGsKgQYPCyGNHhZNPOWWvhfsiIb96jR7yN29aV/eBuVev3uGvmt8l5AMAdafikF8U&#10;w/6aNavzqxD69x+w18N9kZBfvUYP+bEKzLq1r+fP1Kf4+cbPWcgHAOpN2RKaRXHh7Wc/c3kWuuMc&#10;/dPGj9/+iNexPT5f6QJdAACga5UdyZ8+bVpWMacoLsA98KCdF0a2LlyYn4Uw9Yorw/QZM/KrPWMk&#10;v3pG8ruekXwAoF6VHcm/a86cLODHYP/LRx8NhR8DYeGDD4W7592z0yO2x4o68b54f3wdAABQOyVD&#10;/pzbZ2cVc+b/+L4wavS2UpqlxHn58b54f3wdAABQOyVDfiybOXHShaG5uTlvKS/eN+WyqRWV2wQA&#10;ALpOyTn5cU583L3269+8LW/pXHEOf5zCU86bb74Z5swu/9+96YYbOv3vdKfXX1pgTn4XatQ5+Zs3&#10;byi8530aak5+6NU3HPje/5y3AgCp6denT+mQHyvmxF1s585fEM5saclbS3tmyeKs4k4lPwwqDflv&#10;rF2bX9Xen5beI+R3ISG/620P+U37hCFDP5a3AgCp6d3UVDrkx5r4sURmFBfVnvPxc8PRI0aE/gP6&#10;Z21FT//mt9kmWfEHQRQX4e6N2vmq61RPyO96xZCvug4AUG863QwrBv1J551b0Tz7uOh23g/v3Wub&#10;Ywn51RPyu56QDwDUq4p3vI1h/5GHH85G7FetWpW3hjBo0KAw8thR4eRTTtnrO98K+dUT8ruekA8A&#10;1KuKQ34tCPnVE/K7npAPANSrspthAQAAjUnIBwCAxAj5AACQmJJz8mPd+2qNGr2t9OaeMCe/eubk&#10;dz1z8gGAelV24W0M2dUq/Dfzs+oJ+dUT8ruekA8A1KuyIf+B1tYweeL52fnQYcPCMe97X3Zeibvn&#10;3ZOfVU/Ir56Q3/WEfACgXnVaQjNO2Tlt/Phsx9v5P74vNDc35890PSG/ekJ+1xPyAYB61WkJzTi3&#10;fuasm8NTbW1hwbx5eSsAAFDPOq2uc8mUKdl0nWuvuTq0t7fnrQAAQL2qqITmzbf+f6FlwoSwZNGi&#10;vAUAAKhXFYX8cSedlC2mjUcAAKC+2QwLAAASI+QDAEBihHwAAEiMkA8AAIkpuxlWLdkMq3o2w+p6&#10;jbwZ1pbC59xU+JwbSb9+B4QjjjonvwIAyul0MywAAKDxGMmvkJH8rmUkv+u9cyQ/fsbxs65nfffp&#10;H/bd7yAj+QCwG4zkAwBAgoR8AABIjJAPAACJEfIBACAxQj4AACRGyAcAgMQI+QAAkBghHwAAEiPk&#10;AwBAYoR8AABIjJAPAACJEfIBACAxQj4AACRGyAcAgMQI+QAAkBghHwAAEiPkAwBAYoR8AABITK/X&#10;3lq9NT+vKwcPHBC2bq2ft/bcs3cW3s+W0P7Wy3lL/WoeeFhoauqTnW/evD6sXf1Kdl7PBhxweOG9&#10;bgy9e/cNGzesCevWvp4/U5/i5xs/5y1bNhbO+4YN694I6wuPeta7z75hv/6Dw5bC59xU+JzjZxw/&#10;63rWd5/+Yd/9Dsr6Xq+m3nlrYxh04IhwyJDj8ysA6D4bNm0ykg80gC1bQiHpN9Rj04bV+ZsHgO5n&#10;JL9CRvK7lpH8rtfQI/mbN4VevfuEtWtWhs2b1uXP1qfiex4w8D3h0Pd+JG8FgO5jJB8AABIk5AMA&#10;QGKEfAAASIyQDwAAiRHyAQAgMUI+AAAkRsgHAIDECPkAAJAYm2FVyGZYXctmWF3PZljdo/ie9913&#10;UOi//+F5a2MYuP+wsE+/AfkVAI0qboYl5FdIyO9aQn7XE/K7x/b3vGVz6NXUO29tDAcdMiYcdPDo&#10;/AqARmXHW4AutnH9W9mPwHp+xMEAANIi5AN0oQ2FkB//laeeH5s3/iV/twCkQsgHAIDECPkAAJAY&#10;IR8AABIj5AMAQGKU0KyQEppdSwnNrqeEZvd4ZwnN+J2xZcum/Nn61G/fA8I+hUffvs3Zn+dGcuh7&#10;Tw379BuYXwEQKaEJwHYbNqwO69cXfrA20GNj4T0DsCsj+RUykt+1jOR3PSP53aORR/Ljd1yvXk3Z&#10;51zv4nuOf6bfc/jpoXnAoXkrAJGRfAB2EX9I1fuj3n84AdSakA8AAIkR8gEAIDFCPgAAJEbIBwCA&#10;xAj5AACQGCEfAAASI+QDAEBihHwAAEiMkA8AAIkR8gEAIDFCPgAAJEbIBwCAxPR67a3VW/PzunLw&#10;wAFh69b6eWvPPXtn4f1sCe1vvZy31K/mgYeFpqY+2fnmzevD2tWvZOf1bMABhxfe68bQu3ffsHHD&#10;mrBu7ev5M/Upfr7xc96yZWPhvG/YsO6NsL7wqGe9++wb9us/OGwpfM5Nhc85fsbxs65nfffpH/bd&#10;76CwdfOm0Kt3n7B2zcqwedO6/Nn6tP09b9kcejX1zr4ztmzZlD9bn/rte0DYp/CI33G9ejWF1W/8&#10;W/5M/Yqfcfys9z/g6NC33355a2M46OBRhf/ba9sFQBfYsKnw96aQXxkhv2sJ+V1PyO8eQn73KIb8&#10;rVsLn3Ov3nlrYzhm5EWF/yvkA10nhnzTdQBobIUfJ/GHdr0/6v3HHpAWIR+AhralEPLjv6TV+yP+&#10;qwNAdxHyAQAgMUI+AAAkRsgHAIDECPkAAJAYIR8AABIj5AMAQGJshlUhm2F1LZthdT2bYXUPm2F1&#10;jx03w4p/VzTCd/N+A4YUvuP6Ff7mbayNsJp69QlHvm9S4W3bwAsahR1vd4OQ37WE/K4n5HcPIb97&#10;NHTIbzDxz2/8zmgkffvsF4YefZ4fJvRYQv5uEPK7lpDf9YT87iHkd49GD/mN8t0cv+fi5xu/mxtK&#10;Idwf/f7J2Z9n6ImE/N0g5HctIb/rCfndQ8jvHkJ+99gx5DfCd3M04ID3FkJ+k5BPjxZDfqd/+l9d&#10;uTLcu2B+uGjSBVnwfucjtsfn430AAEDtlQ35D7S2hpFHHRmmXnppaF24MG/dWWyPz8f74v0AAEBt&#10;lQz5Tzz2WJg88fzsfOasm8MvH300vPTKyvDaW6t3esT22Xfckd0X74+vAwAAaqdkyJ8548vZsW3R&#10;4nDJlClh1Ogxobm5OWvbUWw/9/yJ2X1R8XUAAEBtlFx4G+fbT73iyjB9xoy8pXPfmDUrfPVLX8xG&#10;+PdU/N+vt4W3FvB0reLC20ZSXHjbSIoLbxtJceFtIykuvG0kxYW3jSQuvO3Vq7E+50bju7l7NOJ3&#10;c79+B4TDj/xP8lEdKltdpytD/ptvvhnmzL4tv+rYTTfcED73z/+cX9VWfL9vvvb7cNC7Dshb6AoN&#10;GYq8527x4ot/DEOHHppfNYatWwqBuanRAnPjhfzCB51VUqHr/PnPq8K++/YLAwbsl7fUP9/N3aNX&#10;0z7hrwYOi2fbGhrA2jeXhw1/ea1wVpfFJXexefOWsKr9gDDsyPcXvp8r/5wPf+/hpUP+hDNOD0+1&#10;tWXTcIYNH563ltbe3h6OGDI4HD92bFj44EN5a8fWr1sXvj17dli/vnQpvGVLl4bhRx6ZX9XW/3n2&#10;2fCHP/whnHX22XkL0J1mzZwZrv5v/223vuCAvSMW1TjssMPC+0eO1Aehm71cyJ+/fvzxcO7554em&#10;3Rg4ev8HCv21VMiPC2jPObslO//8ddeHv/vIqYXQfdQu8/KfWbI4LH3++azCTnTf/a1h3EknZeep&#10;mD9vXuEDfizcevu38hagOx2y/8Cw8o03BQyogasunxqOH/s3YeKkSfogdLO2J54IN984M/zgRz8O&#10;ffvu3nSukj8JYlCfO39Bdh6n4Jw2fnw2Ul+sj198xPZiwI/3pxbwAQCg0ZQd9z+zpSX87oWlWYnM&#10;lgkT8tadxfb4fLwv3g8AANRWp5N7Dhk8OCuRefe8e3aqj198xPb4fLwPAACoPSUJAAAgMUI+AAAk&#10;RsgHAIDE9P7cP39+en5OCf323TcrHTrife/LW4DuFKv2/c2JJyrfBzWwbt26MGrMmHDggQfqg9DN&#10;9i1k0D69+4RjR4/erTr5Uck6+QAAQGMyXQcAABIj5AMAQGKEfAAASIyQDwAAiRHyAQAgMarrdKK9&#10;vT0sW/pCdj5q9JjsCHSNV1euDGvWrAnDhg/PWzqmX8LetXzZskLfW52dHztqdKelMmMfXL5sadi6&#10;dWtF9wOlvfbqq2HlyldCc3P/MHTYsL3W/4zklxA/wOnTpoUjhgwOp40fnz0OHjggPNDamt8B7E2x&#10;z1160T+GL19/XfbF1ZF4zxe/8IUw9N1DduqXv7j//vwOYHf8+vHHw9988Lgw9rgx2/vUIfsPDN/5&#10;1rc67IexD37puuvC0EPfHT5y0knb72/9+c9L9lugYy8uXx4+OfkT4dijj8r6U+yHJ4wZHR75n/8z&#10;bNmyJb/rbbH/ffn668Pwww7dqf8t/OlPO7zfZlglTLn4onDP9+Zm5y0TJoT/58ADwx9ffjncd++9&#10;YWThV9PwI4/MngP2XPzimjVzZvjJj+4NRx51VPjPH/t4hyMTn77k4jBv7nez8x37ZXzdB44dlb0W&#10;qEwM+B/76NnhP/7jP7LRwxPGjcs2vPrTH/8YfvXLh0KfPn3C8WPH7tQX/+mTl2R9MAb6sz760e33&#10;b+uDx2Z/NxrVh87F0fsY6J/7/e+z/nTm2Wdnx5defDH8yw9+EE457bQw5N3v3qk/TZ1yaZj33buz&#10;QB/vP+hd78r6309//KMw4v0fyP4O3PF+03U68MySxdmvo/il99NfPBAOGTw4a4+j+JMnnp+dFz63&#10;7AjsmThN4LOfuTw8+etfZ9cxvP+P78/bJSjEfnn6ySeHI4YODT9p/UUYPGRI1h775T/+w8Tsy/HV&#10;N98SMKBC4/76g2HpCy+Eu+/5QTirEBiKfefZZ5aE0//2b8OWzZvDkuf+Nbz70EO3t59RaH/v4YeH&#10;+35+fxiStz/4i19kfTAGj1dWvRF69+6dtQOlfXn69DD7lm+ET/3TZWH6l78cehd+VEc//uG/hM98&#10;+tPhI2ecEe6a+73Qp2/frD32v7NOOSUc9p73hB8t/Hk49LDDsj770AMPhIsnXRA2btwY/vDn10O/&#10;fv2y+yPTdTpw370/yo7Tv/LV7QE/OrOlJUy94srs/InHHsuOQPXumjMnmyoQA/53fzC/bED/yY9+&#10;nB2vn/GV7QE/KvbL+Fr9Eip39IgR4Z+/cF04q9CHdux7cY7v1P96RejV1JTNEy5Ow4l9cEvh/Lov&#10;zwiD3/3urC0646yzsj4Yt9z/daEPFu8Hyouj8ddce+32gB997Lz/UuhLvcMD99+/0xScn933k+z6&#10;C1/8UvbDu9hnTz/zzHBZob/GH9dtTzyx02uE/A48cP/Ps+NJJ5+cHXd0WuGXVfT8c89lR6B6jz36&#10;SPZP/r9+elE2klhO7JcxPHTULz9y+unZMfZLAQMqc9f3vh8++7nPZWH+nd7znveEd/7kfrD1/rC1&#10;ECBOHD9+lx/kWR8stD3/r/+atwDlfGH69Oxfrffff/+8ZZs4jSeEreFDxx+/U9988BetWYAfV+h/&#10;8Qf1jk497bSs7YVC/9vx70AhvwNxIUTU3NycHXfUf0D/7PjoI/8rOwLVmznr5nD3vHsqWuNSSb+M&#10;PxqAPfedb38rCxSDBw/ZHug764PxrtgH/dCG3RPXpcXpOD/6lwVh9IhjwoYNG8LNt9yarYspinP1&#10;Y99q3m+/vOVtzf239cnHH3s0+yFeJOSXEOcFA11rx+lwldAvoevF6jnLli4N1077wk5T46L4L2/v&#10;HMUH9kwshxnn21/2qU+FTZs2hVtvvz0cdcwxu/S1OL3nnaP45Qj5AEAmBvzbbvlGNlXg0ssu261A&#10;AVRvxswbw+evuz77l+0rp04NF026IGzauDF/tjp6bwn/8frr+RlQL/RL6BpxusAln7hwe8D/wY9+&#10;HAYMGJA/+7asD5qOA3tVXOx+8aWXhquuuSb88tHHwuSLL86q5tz7Lwt2Wkgb+9/u9D4hv4Sn2try&#10;s44dfsTQ/AzoLp31y/cefkR+BlQqlrE9bfxJ4ec//Wn4hwsvLBnwo988+WTZkKEPwp6Ja14+UQj5&#10;vZuask3mYinbot8+9dROc+7fKet/O0zxEfI7UJz3G7fYf6elzz+fHT8w8gPZEegelfZL84WhcjHg&#10;n/ihv87m4H/1azeFr3/ztpIBvzgfv1QfjIsC9UGoTFxoG/tfpQvVi/PxX3311V1es+yFF7K293/g&#10;/TtNsRPyO/DRv//77Hj7N7+ZHYuKu3JGYz7419kR6B5nF0J+DA+xX+74BRf75c033pi16ZdQuRjW&#10;Y8DfvHlztiHWJz/96bIBvdgHv33bbTtNIYh98L9/7WtZ2+jjPrhL6U1gVy2nfiSMPW5Mh6Wff5rX&#10;xB81esz2Mpotecifc/vtO43ux/739ZtuyvrxqDHH7dSH7XjbgfjFN/KobSX9Jk2eHC761KfCmtVr&#10;wswZX86mC8QRxVj2D9i7Dtl/YDZa2NGOt7FfHnv0UdmX4aRPfCL8Y6Fftq9pDzd+ZUa2mVbslx29&#10;DuhYnIN//89+Fr5y49fCXx//4Q77TiyhWayCFftgLO8Xw8QFhT4Y/26MffBrX/1K1gfjSGPsgxbr&#10;Que+e+ed4Z8/d832ajrHvO99WX+KO97O+973siD/9P/5fbbDbeybsX7+ce9/X1Ze8x8mTcr+DvzL&#10;2r+Em274atb/Tj/rrJ12yI2E/BLiVvmTJ56fX73t+LFjw/wf39dhnWBgz5QL+VHsl3H7/HeOesR+&#10;GecR9++/rV4+UF5xmk4M7OXEKTw7jvA/+ItfZH1wx5H86MMnnFB2Lj+wqy9Pnx5m3/KNDvvho08+&#10;le1KvePfhXExbkdVd+Ji+Xk/vDcccMABecs2Qn4ZcdTiB9//fliyeFF2HafxnPXRCQI+dJGLL5yU&#10;/fPklVdf3WHIj/RL2HNxPvDXZ80qu4gvOv+CSeHMlpad+mPsg/Pnzcv6YPzBHafxxD7oRzbsvtgX&#10;f1L4gfzSi8uz/tTy0Y9m/anUD+Y4oj//nnvC4qf/d6f3C/kAAJAYE+cAeqj/cccd4a45c8KaNWvy&#10;FgBSYSQfSNIzSxaH008+ORwxdGhoW7S45PSfUmLFgmqmAMX/3Vf+9Eo2xaEaMXhfe83V4Z8+81/D&#10;9BkzKn7f8f0uW/pCfrWzOAWqI4MP2D+bW73yjTf3ymLJ4n/vif/9dDjyqKPy1s7Fed5//MMf8qu3&#10;ffDDH+rwvV/8iQtD689+ls0Xv2TKlN3+/y1AT9Br6ztXsPVAf169d0ax9undFPbfb7/8CgAAaiGE&#10;/x+iwkpiajV6qgAAAABJRU5ErkJgglBLAwQKAAAAAAAAACEARlBdE9scAADbHAAAFAAAAGRycy9t&#10;ZWRpYS9pbWFnZTMucG5niVBORw0KGgoAAAANSUhEUgAAAiMAAAGSCAYAAAAxVMH8AAAAAXNSR0IA&#10;rs4c6QAAAARnQU1BAACxjwv8YQUAAAAJcEhZcwAADsMAAA7DAcdvqGQAABxwSURBVHhe7d0LkFx1&#10;nS/w38zkMXlMQpSEhMIQkoBuLgiosDw2YHnLEoO4S6klioVAId5C18eFvbLeqFG5Yl2wRK9QdYFi&#10;0TUWlnG5ZSCC1m7dJRJYLQgRKmoAhcgjPLyBTOaRZKbn9r9z8oB0Jj3T3fOfZD4f6lT3/9ednsOZ&#10;c7q/8z//8++WgbIAAMiktbgFAMjiNT0jL3VuLe4BADTXzI6plVs9IwBAVsIIAJCVMAIAZCWMAABZ&#10;CSMAQFbCCACQlTACAGQljAAAWQkjAEBWwggAkJUwAgBkJYwAAFmNeBh58YUXinsAABm+tXfurJnR&#10;09NTtACAQ9W2vr7Y0tNbtPaV7Vt7e3v3v1IAwKGjrbW2mGHMCACQ1aCnaZ584ol4fMOGeO6ZZ4pK&#10;xJFHHRXHHndcLFi4sKgMzaxpHbHXjwQADlF9pVJs7uouWvsa9DRNCiEXX/jRuPBDH4wH16wpqjul&#10;dqqnx9PzAADqUbVnJAWNGTNmxLe/d2OlXc3nP/2p2Lx5c9y+/EdFpTZ6RgBgbKi1Z6RqGEmB4Zf3&#10;3RcnnnRypV3NukfWxrvPOite3NJZVGojjADA2FDXaZol550Xd674adGq7vZbb608DwCgHlV7RtJY&#10;kK9/5cvx+/Xr45xz3xdz586t1JONGzfGPXffFTNnzYobbrxpyANZ9YwAwNhQ12maXUb71TR//tMv&#10;y6/VV7SGb8Yb/yo6ps8rWgBAIzQkjDRDI8PI+kdujoEoFa3haW0ZF5OmHBHzFjrlBACNNCZ6Rtav&#10;uyV6tm6KUmn4vSPtkw+PjulHl8PI+4sKANAIdQ1gNc8IADBSqvaMHCzzjOgZAYDRq67TNCkw1DvP&#10;yJeuvjoee/S3RWuP+1evjle6979iQ/Hshh82JIxMmvqmmDn3PUUFAGiElvKyra9/Z6OKQcNI6hmZ&#10;d8z8WHbNNZV2NQfqGfnzxo2x8emni9Ye55+7JLb31X8FTPL4Y7c1JIxMnXZ0HDX/3KICADRCihiv&#10;9uz/2/oHDSMHyzwjTtMAwOjlapoaCSMA0BxjY54RYQQARq26Lu0dzG0331wZvAoA0AhVe0ZS4Nif&#10;q6+6svIFeWed/c5K+9LLL6/c1krPCACMDXX1jNz50xWV0JEGqwIANNN+x4zccP318Y2vfTXuvHtV&#10;nLl4cVHd2bPxzeu/NeQekV30jADA2FD3mJHPXXVVZeKzKz/z97Fs6dLo6uoqHgEAaJxBB7CmGVj/&#10;9Vf3x6uvbI7//DdnGrgKADTcAa+mmTJlSuU7ar713f9Vmf4dAKCRar60N40beXTD45XxIm8/9ZSi&#10;CgBQn5rDSHLE7NmVgauDfYEeAMBQDCmMAAA0mjACAGQljAAAWQkjAEBWwggAkJUwAgBkJYwAAFkJ&#10;IwBAVsIIAJCVMAIAZCWMAABZCSMAQFbCCACQlTACAGQljAAAWQkjAEBWwggAkJUwAgBkJYwAAFkJ&#10;IwBAVsIIAJCVMAIAZCWMAABZCSMAQFbCCACQlTACAGQljAAAWQkjAEBWwggAkJUwAgBkJYwAAFkJ&#10;IwBAVsIIAJCVMAIAZCWMAABZCSMAQFbCCACQlTACAGQljAAAWQkjAEBWwggAkJUwAgBkJYwAAFkJ&#10;IwBAVsIIAJCVMAIAZCWMAABZCSMAQFbCCACQlTACAGQljAAAWQkjAEBWwggAkJUwAgBkJYwAAFkJ&#10;IwBAVsIIAJCVMAIAZCWMAABZCSMAQFYtA2XF/Xipc2txb6cnn3giHt+wIZ575pmiEnHkUUfFsccd&#10;FwsWLiwqQzNrWkfs9SPrsn7dLdGzdVOUSn1FZejaJx8eHdOPjnkL319UAIBG6CuVYnNXd9Ha18yO&#10;qZXbqj0jKYRcfOFH48IPfTAeXLOmqO6U2qmeHk/PAwCoR9WekRQ0ZsyYEd/+3o2VdjWf//SnYvPm&#10;zXH78h8VldroGQGAsaGunpFVK1fGxZddVrSqS4+n5wEA1KNqGFly3nlx54qfFq3qbr/11srzAADq&#10;UfU0TRoL8vWvfDl+v359nHPu+2Lu3LmVerJx48a45+67YuasWXHDjTcNeSCr0zQAMDbUeprG1TTC&#10;CAA0RUPCSDMIIwAwNugZqZEwAgDNYZ4RAOCgYJ4RPSMA0BR1naZJgeGX990XJ550cqVdzbpH1sa7&#10;zzorXtzSWVRe65plX4mHfvOborXH/atXxyvd+1+xoXh2ww8bEkYmTX1TzJz7nqICADRGS2zv2/9n&#10;9KBhJPWMzDtmfiy75ppKu5oD9YyksSYvvvBC0drj/HOXDLpiQ/H4Y7c1JIxMnXZ0HDX/3KICADRC&#10;qTQQW3p7i9a+Bg0j5hkBAOrlapoaCSMA0BzmGamRMAIAzVHXpb3JC5s2xW033xz3rFq1u73ix3fs&#10;rnV1dVXqAAD1qBpG0hUvJxx3bGzZsiXuXXV33HD99ZX2XT/7WeXxO5b/MI6ZM9s8IwBA3aqepjnt&#10;5JNi2f/4RpyzZMnu9lsWLXrNlTOph+TOn66Ilff+oqjUxmkaABgb6jpN88cnn4w5R84pWhEXXPix&#10;OOvsdxatnd5+6inxHw88ULQAAIanahiZv2BBPPTrPROWfeRjH4uz3/WuorVTejw9DwCgHlXDyPKf&#10;rIirr7oyli1dWmkfMXv27kt508DVNOFZevx//9M/VWoAAMNVNYyk4PGn5zfFaWecUVT2mDJlSpy5&#10;eHE8uuHxQaeLBwCoRdUwkqTQsWsA6+t98MMXVHpLAADqtd8wAgAwEoQRACArYQQAyEoYAQCyEkYA&#10;gKyEEQAgK2EEAMhKGAEAshJGAICshBEAICthBADIShgBALISRgCArIQRACArYQQAyEoYAQCyEkYA&#10;gKyEEQAgK2EEAMhKGAEAshJGAICshBEAICthBADIShgBALISRgCArIQRACArYQQAyEoYAQCyEkYA&#10;gKyEEQAgK2EEAMhKGAEAshJGAICshBEAICthBADIShgBALISRgCArIQRACArYQQAyEoYAQCyEkYA&#10;gKyEEQAgK2EEAMhKGAEAshJGAICshBEAICthBADIShgBALISRgCArIQRACArYQQAyEoYAQCyEkYA&#10;gKyEEQAgK2EEAMhKGAEAshJGAICshBEAICthBADIShgBALISRgCArA4YRl7YtCnWPbJ295LaAACN&#10;UjWMdHV1xW033xyzpnXE3773nPj2ddftXlI71dPj6XkAAPVoGSgr7sdLnVsrt8uWLo2HfvPruPX7&#10;P4gjZs+u1PaWekcu+/hF8fZTTo1l11xTVGuTgsxeP7Iu69fdEj1bN0Wp1FdUhq598uHRMf3omLfw&#10;/UUFAGiEvlIpNnd1F619zeyYWrmt2jNy03e/E1cv/VLVIJKkeno8PQ8AoB5Vw8j8BQvi+eeeLVrV&#10;/eF3v6s8DwCgHlVP09y/enWcf+6SuOIzn43Tzjgj5hw5p1JPnn/u+XhwzZpKr8idd6+KMxcvLh6p&#10;jdM0ADA21HqapmoYSdLg1J/ftTIee/SxeOpPfyyqEfOOmR/Hn3B8LD77nfs9jTMYYQQAxoa6w0iz&#10;CCMAMDbUNYB1b+YZAQCayTwjAEBW5hlxmgYAmqKuMSMpMBzoSpldV9y8uKWzqLzWHcuXx583Pl20&#10;9rju2mtja++2olWfp3///YaEkckdc2P20e8tKgBAIwyU/+vZvqNo7WvQMSONmGdk+vTpxT0AYCxq&#10;bWkp7g3OPCNO0wBAU5hnpEbCCAA0h3lGaiSMAEBzNGSekV1zi1STek729xgAQK2qhpEnn3giTjv5&#10;pPjkJZfE0i98odKbseLHdxSP7vTE4xvi3WedVbQAAIanahj5+le+HKefeWY8uPaRWHnvLyoDVa/4&#10;xCcq848AADRS1TCyauXKuPiyy4pWVK6YeeDhtZUraAQSAKCR9jtmJF3Cu7cFCxcKJABAw1UNI9+8&#10;/ltx0QUfjntWrXrN98/sCiRpqvg0lgQAoF5Vw8ill18eP7jjx3HvqrtjypQpRXWnFEju+Jc74+OX&#10;XhpLzjuvqAIADI95RswzAgBN0ZB5RgAAmk0YAQCyEkYAgKyEEQAgK2EEAMhKGAEAshJGAICshBEA&#10;ICthBADIShgBALISRgCArIQRACArYQQAyEoYAQCyEkYAgKyEEQAgK2EEAMhKGAEAshJGAICshBEA&#10;ICthBADIShgBALISRgCArIQRACArYQQAyEoYAQCyEkYAgKyEEQAgK2EEAMhKGAEAshJGAICshBEA&#10;ICthBADIShgBALISRgCArIQRACArYQQAyEoYAQCyEkYAgKyEEQAgK2EEAMhKGAEAshJGAICshBEA&#10;ICthBADIqmWgrLgfL3VuLe41z6xpHbHXj6zL+nW3RM/WTVEq9RWVoWuffHi0tU2M1rbxRWX4+nb0&#10;xPFvu6JoAcDY1lcqxeau7qK1r5kdUyu3wkgRRvr7t0Vv98tFdehaW8fFpKmzY9GJnygqADC21RpG&#10;nKYBALISRgCArIQRACArYQQAyEoYAQCyEkYAgKyEEQAgK2EEAMhKGAEAshJGAICshBEAICthBADI&#10;ShgBALISRgCArA4YRl7YtCnWPbJ295LaAACNUjWMdHV1xW033xyzpnXE3773nPj2ddftXlI71dPj&#10;6XkAAPVoGSgr7sdLnVsrt8uWLo2HfvPruPX7P4gjZs+u1PaWekcu+/hF8fZTTo1l11xTVGuTgsxe&#10;P7Iu69fdEj1bN0Wp1FdUhq598uHR1jYx+vu3RW/3y0V16Fpbx8WkqbNj0YmfKCoAMLb1lUqxuau7&#10;aO1rZsfUym3VnpGbvvuduHrpl6oGkSTV0+PpeQAA9agaRuYvWBDPP/ds0aruD7/7XeV5AAD1qHqa&#10;5v7Vq+P8c5fEFZ/5bJx2xhkx58g5lXry/HPPx4Nr1lR6Re68e1WcuXhx8UhtnKYBgLGh1tM0VcNI&#10;kgan/vyulfHYo4/FU3/6Y1GNmHfM/Dj+hONj8dnv3O9pnMEIIwAwNtQdRppFGAGAsaGuAax7M88I&#10;ANBM5hkBALIyz4jTNADQFHWNGUmB4UBXyuy64ubFLZ1F5bV+ftdd8dijvy1ae1x37bWxtXdb0arP&#10;07///qgLIy3l23q1lJcp098cbzjiHTsLAHAQail/oHVt21609jXomBHzjAzfQDkY9Xa9VAlJw136&#10;+3pje+9LxSsCwKHNPCMN7hlJGrFOk6fOicNmHBcDUSqqwzNhwmEx7bB5RQsARo55Rmo0WsNIa3md&#10;WltaozQw/NdpaWkp/4Jb469OMo4FgJFnnpEajdYw0oh1ahvXHu1TZsait15WVABg5DRsnhEAgGYS&#10;RgCArKqepkkzrdbqxJNOLu7VxmmaA3OaBoBDQV1jRtKkZ+lqmXTp7lsWLarU9uf25T8q7tVGGDkw&#10;YQSAQ0HdA1jvWbUqLrrgw/HAw2tjwcKFRbV+wsiBCSMAHArqHsB6zpIl8YM7fhz/fPvtRQUAoPEG&#10;HcCaAslQv3sGAGAoXE0DAGQljAAAWQkjAEBWwggAkJUwAgBkJYwAAFkJIwBAVsIIAJCVMAIAZCWM&#10;AABZCSMAQFbCCACQlTACAGQljAAAWQkjAEBWwggAkJUwAgBk1TJQVtyPlzq3FveaZ9a0jtjrR9Zl&#10;/bpbomfrpiiV+orK0LVPPjza2iZGf/+26O1+uagOXWvruJg0dXbl/mhZp7Zx7dE+ZWYseutlRaU+&#10;T/5hRfT2DH99din17SjveeVt1ja+qAxTeT+aOfsdMWvOKUUBgNGkr1SKzV3dRWtfMzumVm71jFCz&#10;gf4dUSov23o2D3vZsb0rWsZNiPETplZ9fChLS2trObD1FmsHwMFKGGFIBkp90d/XO+yl1L+9eKWo&#10;+vhQlkb1sAGQlzACAGRlzMghPmZk4qQ3xLi2CUVl+NKvrKWlJbb1bi4vrxTVoUvrNKFYp85Xniqq&#10;wzO5Y0684fD/FHOOWlxUABhNjBmhIsW+tKQAUc9SGuirK2ABwP4II2NEtYAxlGVgoL94JQBoLGEE&#10;AMhKGAEAshJGAICshBEAICthBADIShgBALISRgCArIQRACArYQQAyEoYAQCyEkYAgKyEEQAgK2EE&#10;AMhKGAEAshJGAICsWgbKivvxUufW4l7zzJrWEXv9yLqsX3dL9GzdFKVSX1EZuvbJh0db28To798W&#10;vd0vF9Wha20dF5Omzq7cHy3r1DauPSZMekOMa5sQna88VVSHZ3LHnGhtGRc7tnfGtt5XiurQNXqd&#10;xrVNiYGW/qIyfONaJ8bCRR8pWgA0Ql+pFJu7uovWvmZ2TK3c6hnhoFYqbYsd2zqju/P5YS+93X+J&#10;7X1dxSsCMNKEEQ56A6W+6O/rHfZS6t9evBIAOThN4zRNTUbraZpGrVP75DdGx7R55X2z3lM+rTFh&#10;Ykds3/Zq0R6+9kkzY9acdxQtgINPradphBFhpCaHehhJ69TWOr78e6uvl6S1dUKUd/AYiFJdwaal&#10;HGraxk2INx9/cVEBOPgYMwJD1NLSUnVMyVCWFEBayq/Vt31r1cdrXVLPSoMyO8CoJ4wAAFkJIwBA&#10;VsIIAJCVAawGsNZkLAxgbcQ6TZl2VDnht8b27VvqWqfxE6bGhPYZMbXjTeVWaWdx2FrjiCP/Oia2&#10;H1a0AUaGAaxwkEuDYbu2PhudW56ua0mv0dP9YvGqAKOPMAKj1cDOQFLtapuhLJVLjAfq7V0BaB5h&#10;BADIShiBMSCNX+l89am6l+6tm4pXBGgcA1gNYK2JAay1aeQA1vETpkVLa2t0bXmmqA5PWqfygR4t&#10;beOLyvClCd3efMIlOxsAB2AAK7BHS2sl2KawNdwl/ftypCleEKBxhBEAICthBADIypgRY0ZqYsxI&#10;bUbtmJHyf9t6N5e31fCP8co6TSwfv6VSZb3qkV5j7vxzYtph84sKcCgyZgRovIGWclCeENt6Nte1&#10;pNco9W8vXhQY64QRYEgGyv/19/XWtaTXANhFGAEAsjJmxJiRmhgzUptDfsxIA9dp/LjJ5eOk/lM1&#10;E9tnxrxj31e0gNHEmBFgVOvr64kdO3oqoW24S/r3vb3DD+zA6CCMANn07eiqGjJqXdK/Bw5+wggA&#10;kJUwAgBkJYwAAFkJIwBAVsIIAJCVMAJQ6N66KTpffarupZ75gZolzTFTbV2Hs9QzjxJUM+ikZ08+&#10;8UQ8vmFDPPfMngmOjjzqqDj2uONiwcKFRWVoTHp2YCY9q41Jz2ozWic9a9Q6tU96Yxxx5GnRX+cE&#10;auPa2mPTs2vK74otRWX4WlsnxBtnnVh+r6vvQzutU7SMj76+zqIyfNt6/l9sKQeJljr//9J724I3&#10;fygmth9WVGD/ap30rGoYSSHk61/5cvx+/fo459z3xdy5cyv1ZOPGjXHP3XfFWxYtii999WtDDiXC&#10;yIEJI7URRmpzqIeR8ROnRVv5+Osv7Siqw9PWOr7yjTnpQ7uedUof0uPGTYnWtraGrFOp1J/eqet6&#10;32xpaYvyC5T//0rR3fl8UR2ejsPmxTHHni+MjKDOcojc/JffFa3haym/X77pmHcXrZFRVxi5+MKP&#10;xowZM+Lb37ux0q7m85/+VGzevDluX/6jolIbYeTAhJHaCCO1OeTDSIPWKX3IDgyUGhJGxo+fUv7Y&#10;b8wHf3ovSe8D6QsGh6vR6ySMjKynnlgZPV0vRKnOnraW8nvTopMuL1ojo64wkgLDL++7L0486eRK&#10;u5p1j6yNd591Vry4pXr34f2rV8eaX60uWntcd+218cWlS4vW8PX29sarf/lttLdPKirDN1DeWOnN&#10;rF4DRQBpKQeTejVqnUr9O8qv01ZOxHW+VvqrqrzsvU6dnd3R0TG5aNWumes0XKNyncr7U2v6i3Y/&#10;3eo1b//KOqX9qfxadTrQOtVsFK5TWp/UNVLr726w7T9Q6t+5LzVkndJ2asR7SuPWqeOwt5RD/MSi&#10;kkf6DEja29srt43S2/1CZRlNKj1b5SBZr/QZddjM/X+uD9Wrr7wS0w8bPJS+9cQT413vOado7euA&#10;PSPzjpkfy665ptKu5kA9I3csXx5/3vh00drj3p//PM5575KiNXwp7CRnLl5cuWVkbSz/btes/lVc&#10;cOGFRYWR9j+v/Ub8t3/8YtFipKX3uDMW/03MnXt0UWEk+QzIq9bPgI7p0+KTV3yqaO2r7jEjM2fN&#10;ihtuvGnYA1nrdV35jTj5B2/GWaQ3guu/eW3cefeqosJISz2Y++uZpPnOP3dJXHX1P/owzMRnQF6N&#10;+gzYFUaq9kemgJF6PJb/ZEWcdsYZRXWn1E71lff+IlsQAQAOHYOeHE1h45wlS+LSyy/fvaS2EAIA&#10;NEptI7UAAJpEGAEAsmpbVlbcj+7t9c1gOJKmT58e7zj11MotIy9dzrXw2ONi7tGuJMjl+BPeWpkN&#10;mTxmHTErTjv99Bg3rv7Lbhk6nwF5NeozYMrECZXbqlfTAAA026BX0wAAjBRhBADIShgBALI66MaM&#10;vLBpU6z+9/8bW17dEm8/9ZRBvz+H5rjt5puLe3uc+/73xxGzd35RIM2RZkZ+fMOGylw/e3NMjIz9&#10;bX/HQ3Ol7f7v//Zvlftnv+td+8xzZf9vrgNt/3r3/4NyzEjaKCccd2w89uhjsWXLlsoX9a348R3F&#10;o4yE9Du4+qorixYjpaurKz73qSvijuU/LCo7OSZGxmDb3/HQPDdcf32c/raTK/t2WtL9ZXt90ar9&#10;v7lq2f6N2v8Pqp6R13+BX9oQaeM8uuFxf4WMkHtWrYpl//2L8eDaR4oKzZa+IfuTl1wSf3zyyVhy&#10;3nmv+XJKx0TzDbb9HQ/Nk3o8UtB44OG1u/8a37V/76rZ/5unlu3fiP3/oOsZSX+ZrFq5Ms7/4AeK&#10;ys7p6v/69NMrXXSMjPTliW9ZtKho0WzpYE9/7V1w4ccqH4R7c0w032DbP3E8NNc3r//W7g/CZNf9&#10;rVs77f8jYLDtnzRy/z9owsgTj2+o3L7+fOAbDz+80kXHyHhk7cNx0slvq7xJp3OFu77Gm+aYc+Sc&#10;yl95n7vqqqKyh2Oi+Qbb/onjoXlSz0b6PrS9pb/Wd7H/N9eBtn/SyP3/kLia5qk//bG4R7Olv0S+&#10;8bWvVhJxcuVn/r7SVUpzpDfa4XQ3OyYa40Db3/Ewsr5w5X+N+QsW7BNAXs/+3xyv3/6N3P9d2suQ&#10;pG67dL4w/aWYUvO//ur+yg5p0BhjkeNh5KSBk2nbLv/JiqLCSKq2/Ru5/x8SYSQNYGJkpB1u73OI&#10;U6ZMqZxLv+tnPysqjAaOiZHheBgZ6YPwpu9+5zWDKQdj/2+s/W3/Ru7/B00YSV/Ik6SR7Xv7y8sv&#10;x/EnHF+0aKZ0vrDaNeWJg3/kOSbycjyMjP19ENr/R8b+tn+j9/+DJozsSlx3rvhpUdl5mdF/PPBA&#10;LD77nUWFZkvXlKfBSrukHTJ1y512xhlFhZHimMjP8dBcg/WI2P+b70A9Uo3c/9uWlRX3o3v79uLe&#10;6HTCiSfGf7n0kujq6o5HHn44Lv7oR+KmW26JU087rXgGzTR16tTy7+CkuOiCD8f48RPiwTVr4qMf&#10;/EBc8ZnPxmWf/GTxLJrl//zLzjfdv/vAnksZHRMj5/Xb3/HQXOlD7ov/cFVceNFF0dPdE2sfemj3&#10;0trWGrNnz7H/N9GBtv+Chcc2ZP+fMnFC5dZ08AxZ+utjsOmBaY5df4GYDj6P/W1/x0NzpNMvD/36&#10;N0Xrtfbez+3/zVHr9q93/9816dlBF0YAgEPDQfndNADAoUfPCBzkdv1lQR7eN2H4nKbhoOdDmNHA&#10;+yYMn9M0AMCo8JqeEQCAkaZnBADIShgBADKK+P8YxUlU+Ew5zAAAAABJRU5ErkJgglBLAwQKAAAA&#10;AAAAACEAyAwJ3w8zAAAPMwAAFAAAAGRycy9tZWRpYS9pbWFnZTIucG5niVBORw0KGgoAAAANSUhE&#10;UgAAAvoAAAIkCAYAAABvK4+KAAAAAXNSR0IArs4c6QAAAARnQU1BAACxjwv8YQUAAAAJcEhZcwAA&#10;DsMAAA7DAcdvqGQAADKkSURBVHhe7d0PnFVlvS/+Z2ZAuA4g3bgKaoQClqUJds5RMrBOWTTI+f0s&#10;zw+SjnksOIkerZvdU15TU27SCU/WUSw5t19xw+DkvxM5av1e93WTjLydQPN3vSmgVt4rkBUwgPN3&#10;z93PmrVx9vxjVJy95+H97rVaaz1rbWfcPrPns77zrGfV7NzT1BkAAICk1OZrAAAgIYI+AAAkSNAH&#10;AIAECfoAAJAgQR8AABIk6AMAQIIEfQAASJCgDwAACRL0AQAgQYI+AAAkSNAHAIAECfoAAJAgQR8A&#10;ABIk6AMAQIIEfQAASJCgDwAACaqqoL9zx458CwAAeDVqdu5p6sy3K27y0f8u7N+/P98DAAAGY39r&#10;W3Fpzfe6VFXQP3rc2NDZWTXfDgAADAut7e1h94vN+V4XY/QBACBBgj4AACRI0AcAgAQJ+gAAkCBB&#10;HwAAEiToAwBAggR9AABIkKAPAAAJEvQBACBBgj4AACRI0AcAgATV7NzT1JlvV9zR48aGzs6q+Xao&#10;Is9u+X5obvlDvjf0amtGhJPe+pF8DwCgurS2t4fdLzbne11U9BkW2tr2huJVYMWWjo6W/DsBABge&#10;VPQZFrY8cUcWtl/c97tiH+nIW4fGkWMmFr9mIZz8to/lLQAA1UVFn2GvUAz7He3NQ7oAAAxHgj4A&#10;ACRI0AcAgAQJ+gAAkCBBHwAAEiToAwBAggR9AABIkKAPAAAJEvQBACBB/T4Zd9vWreHH//W/hsd/&#10;+Vj44x//mLeG8LrXvS6c+rbTwtl//udh6rRpeeuh4cm49Kf0ZNx9e54LhUJ73jo0xo6f4sm4AEBV&#10;6+vJuL2Cfgz4i/7y/PD0tm15S/9OnDo1rPnenYcs8Av69EfQBwDo30GDfgz5s06fmW03zJ8f5pz9&#10;rvCmk08OY8aOydpKfvHff55V+tesXp3tb9y0+ZCEfUGf/gj6AAD9O2jQ/9Rll2bhffXadWFuQ0Pe&#10;2r8HGhvDhQsXhEUXXhi+csuteesrJ+jTH0EfAKB/fQX9sptxY8iPoX0wIT+K5y29/IoDlX0AAKA6&#10;9Jp1541TTsi3Bmfy5Mn5FgAAUC3Kgn68uXbtmu+Effv25S0Hd/ttK7PXAQAA1aMs6C+5ZGk2287C&#10;D54XHt6wIW/tW7xx96JFF2Tnx9cBAADVo9f0mtddfXVY+bWv5nshnDFrVnj9hAn5XpfG9evzrZCN&#10;0b9u2bJ879VxMy79cTMuAED/BjWPfhRn03mw8b4Bb7KNN+2+v2HeoG/cHQxBn/4I+gAA/Rt00O8u&#10;DtHZu7cp3wthzJixh/yJuCWCPv0R9AEA+nfQ6TX7EkP9aTO6HqJ1z513hRuuvSYbm3/nurUv66Zd&#10;AABg6JRV9GOAj7615o5sXdJz3H5399zXGM6aPTvfe3VU9OmPij4AQP8OWtGPN9l2v9E2+ubttx8I&#10;+Vddc2340UMPZUvcjs6b15AN7wEAAKpHWUU/VtSjYlu2jkptMdyXhvCUxIA/6/SZ2Y25X7nl1rz1&#10;lVPRpz8q+gAA/XvZY/RLlfqG+fN7hfwojt+P02sONDsPAAAw9Aas6Jcq9jHo9xy3XxKH9nz2yk+X&#10;/RXglYpff29zS74HL3lu6/dCZ6G1ohX9yW/6q7wFAKC61NaEsLelNd/rMqihO/GhWesf/GHeUi7e&#10;wBvH9R8s6O/csSO8/dRTQktz+Z8UejoUFwyk5/e/vjeEzraKBv0JJyzIWwAAqsuoESNCS3t5Ruoz&#10;6J84dWqYO+/ccOY73hF+9cQT4YvXf6HPMfpxis2lixcfsqfjxq8fxxdBT8/8al0x4Fd2jP60t16U&#10;twAAVJeOQiE09RgZUxb04xNxf/bTn4YH7vtBeHrbtry1Swz/P9v8aLZdGtJT8vhTW8IxEyfme69c&#10;DPpuxqUvbsYFAOjfQW/GndvQkFXmY6DfuGlzWLlqVTajTvTmt7wlW0elJ+XGsfvxvEMR8gEAgEOn&#10;rKI/kB3btx8I9PGJuHubmg55wFfRpz8q+gAA/XvZ02t21z3U19fXq+IDAEAV6zPox7H6cTaduNy8&#10;YkVWwe9P6TwAAKB69Bq686nLLu3zAVj33NcYzpo9O997SWmmnkMxLaahO/TH0B0AgP4ddOhOnC4z&#10;hvw4b34M9nFKzTh1ZnTevIas0g8AAFS/sqD/7W9+M1uvvfuerHof582Ps/DEwB9duHBBeOzRzdk2&#10;AABQvcqC/iMbN2YV/HizbXcx8MdpNKNz5szJ5tEHAACqV6+bcSdPnpxvlZs6bVpYvXZdtv3JS5cO&#10;eIMuAABQWWVBPz799p677sz3eosP1Fq+4qas8n/pksV5KwAAUG3Kgv7ceedmIT7elNufi5csyYb3&#10;NK5fH667+uq8FQAAqCZlQf+Syy7L1ksXLw5nzpwRHt6wIdvvKd6gG8P+yq99NW8BAACqSVnQj0+7&#10;jTfdxuk1n962LYwZOyY/0lsM+ytXrcr3AACAatLrZtx40+36B38YHn9qS5g2/aS8tW/nL1iYPSir&#10;NP0mAABQHXoF/ZJY3e85zWZ/4vSbAABA9eg36AMAAMOXoA8AAAkS9AEAIEGCPgAAJEjQBwCABAn6&#10;AACQIEEfAAASJOgDAECCBH0AAEiQoA8AAAkS9AEAIEGCPgAAJEjQBwCABAn6AACQIEEfAAASJOgD&#10;AECCBH0AAEiQoA8AAAkS9AEAIEGCPgAAJEjQBwCABAn6AACQIEEfAAASJOgDAECCBH0AAEiQoA8A&#10;AAkS9AEAIEGCPgAAJEjQBwCABAn6AACQIEEfAAASJOgDAECCBH0AAEiQoA8AAAkS9AEAIEGCPgAA&#10;JEjQBwCABAn6AACQIEEfAAASJOgDAECCBH0AAEiQoA8AAAkS9AEAIEGCPgAAJEjQBwCABAn6AACQ&#10;IEEfAAASJOgDAECCBH0AAEiQoA8AAAkS9AEAIEGCPgAAJEjQBwCABAn6AACQIEEfAAASJOgDAECC&#10;+gz6O7ZvD3euWxsuWnRBOHrc2F5LbI/H43kAAED1qdm5p6kz38480NgYLly4IN87uNVr14W5DQ35&#10;3qsTLyI6O8u+HchseeKO0NHREvbteS4UCu1569AYO35KsV8Wwslv+1jeAgBQXVrb28PuF5vzvS5l&#10;Ff2HN2w4EPKXr7gp/Oihh8Izz28PxYuBsiW2r1y1Kjsvnh9fBwAAVI+yoL982Q3ZeuOmzeHiJUvC&#10;aTNmhvr6+qytu9h+/oKF2XlR6XUAAEB1KAv6j2zcGJZefkWYOm1a3jKweN5V11ybvQ4AAKgeZt0B&#10;AIAElQX9M2bNCiu/9tWwbevWvGVg+/btC1+8/gvZ6wAAgOpRFvQ/e/Xns/Ws02eGm1esCI89ujkL&#10;8z3F9ji95gmTJmb7pdcBAADVwfSaDAum1wQA6N9Bp9eMYmh//Kkt2fSZDfPn563lYns8Hs87VCEf&#10;AAA4dHpV9CtJRZ/+qOgDAPRvUBX9aMf27dkY/IsWXZCF755LbI/H43kAAED1MUafYUFFHwCgfwet&#10;6D+8YcOBkL98xU3hRw89FJ55fnsoXgyULbE9jtGP4vnxdQAAQPUoC/rLl92QrTdu2hwuXrIknDZj&#10;Zqivr8/auovt5y9YmJ0XlV4HAABUh7Kg/8jGjWHp5VeEqdOm5S0Di+dddc212esAAIDqUTZGP46R&#10;j0H/umXL8paDiw/Wik/HjUN6DuYXP/95aG4uHzvU3XnzGsLe5pZ8D17y3Nbvhc5Ca0XH6E9+01/l&#10;LQAA1aW2JoS9La35XpeyoD///e/LqvNxSM5gqvrxqbnx6bhnzJoV1j/4w7y1b1ueeir8h099Mt/r&#10;WxzrP5gLBg4/v//1vSF0tlU06E84YfA3qQMADKVRI0aElvbyjFQW9GPQjlX1KA7Jefd73xOmTT+p&#10;1zj9xx7dHLY8+WRYunhxtn/PfY3hrNmzs+1XI/5FId4xDD0986t1xYBf2Vl3pr31orwFAKC6dBQK&#10;oanHyBjTazIsmF4TAKB/g3pgVgztjz+1JZs+s2H+/Ly1XGyPx+N5hyrkAwAAh06vin4lqejTHxX9&#10;ynth56PhhR1dU+pWyoRjZoYJR8/I9wCAkkFV9AEG0lnoyC66hnIZ6os7AEhBr6AfZ9K57uqrs+p6&#10;XOJMPPHm2/6UzgMOD+3tL4b9Tc8P6dLeujf/6gDAYJUF/Rjy3/POs8LKr301b+l6iNY5c+Zk8+UD&#10;AADDQ1nQX3XbbeHpbduyh2Y98/z2bE77OKtOFB+KFSv9AABA9SsL+mvXfCecOHVq9mTc0tz5cVad&#10;GPrjQ7Fipf/OdWuzdgAAoHqVBf1YzV+46CP53kti6F979z3ZRUB8SFZ8sBYAAFC9et2M258Y9td8&#10;785sOz49d9vWrdk2AABQfcqCfhyeE4fv9GfqtGnhnvsas+1Ff3l+dvMuAABQfcqC/nkfOj8bvvOp&#10;yy4NO7Zvz1vLnTV7dnaDbjbM54Pn5a0AAEA1KQv6CxYtyqr6a1avDqeeND080NhVve8p3qAbw36c&#10;ehMAAKg+ZUG/dNPtVddcm914O+nYSfmR3mLY37hpc1h04YV5CwAAUC1qdu5p6sy3Ky4+Ybezs2q+&#10;HarIlifuCB0dLWHfnudCodCetw6NseOnFPtlIZz8to/lLYenF3Y+Gl7YsTm0te4NzftfyFuHxqjR&#10;48MRxWXCMTPDhKNn5K0AQElre3vY/WJzvtdl0LPuAAAAw4egDwAACRL0AQAgQYI+AAAkSNAHAIAE&#10;CfoAAJAgQR8AABIk6AMAQIIEfQAASJCgDwAACRL0AQAgQYI+AAAkSNAHAIAECfoAAJAgQR8AABIk&#10;6AMAQIIEfQAASJCgDwAACRL0AQAgQYI+AAAkSNAHAIAECfoAAJAgQR8AABIk6AMAQIIEfQAASJCg&#10;DwAACRL0AQAgQYI+AAAkSNAHAIAECfoAAJAgQR8AABIk6AMAQIIEfQAASJCgDwAACRL0AQAgQYI+&#10;AAAkSNAHAIAECfoAAJAgQR8AABIk6AMAQIIEfQAASJCgDwAACRL0AQAgQYI+AAAkSNAHAIAECfoA&#10;AJAgQR8AABIk6AMAQIIEfQAASJCgDwAACRL0AQAgQYI+AAAkSNAHAIAECfoAAJAgQR8AABIk6AMA&#10;QIIEfQAASFCfQX/H9u3hznVrw0WLLghHjxvba4nt8Xg8DwAAqD69gv4DjY3h1JOmh6WLF4fG9evz&#10;1nKxPR6P58XzAQCA6lIW9B/esCFcuHBBtr18xU3hRw89FJ55fnvYuaepbIntK1etys6L58fXAQAA&#10;1aMs6C9fdkO23rhpc7h4yZJw2oyZob6+PmvrLrafv2Bhdl5Ueh0AAFAdyoL+Ixs3hqWXXxGmTpuW&#10;twwsnnfVNddmrwMAAKpHnzfjAgAAw1tZ0D9j1qyw8mtfDdu2bs1bBrZv377wxeu/kL0OAACoHmVB&#10;/7NXfz5bzzp9Zrh5xYrw2KObszDfU2yP02ueMGlitl96HQAAUB1qdu5p6sy3M3G6zNLMO4Oxeu26&#10;MLehId97deIc/Z2dZd8OZLY8cUfo6GgJ+/Y8FwqF9rx1aIwdP6XYLwvh5Ld9LG85PL2w89Hwwo7N&#10;oa11b2je/0LeOjRGjR4fjiguE46ZGSYcPSNvBQBKWtvbw+4Xm/O9Lr3G6MfQ/vhTW7LpMxvmz89b&#10;y8X2eDyed6hCPgAAcOj0quhXkoo+/VHRr7xqqOjH/w41NRWcQ6CmJrz5lI/Gja59AKgSg6ro9yWO&#10;0//m7beHM2fOyMJ4XD512aXZWH2AoRYv+oZ6AYDhpqyiHwN8FJ9+WxJD/sIPntfvXPlxHv1PXnll&#10;vvfqqOjTHxX9yqumin7TrmfzI0OjtnZEqB93vIo+AFXrFVX0v3zjjVnIj1No3nNfY3YREJe4Hdvi&#10;9JoPb9iQnw0AAFSDgwb9OK9+9E/fXh3Omj07247i9tq778m2V339tmwNAABUhwGDfmkMfpxl55iJ&#10;XXPmd1dfX58N3Wlcvz5vAQAAqsGAY/R3bN8eTj1pehb0v7Xmjqytp3iT7mev/HTZuP7+HGyIz3nz&#10;GsKu/fvzPXjJ80/fHUKhtaJj9I+dfkHecnhq+sP/H/YWl0qO0S8U/zvUVnCMfvywPHZafM6IMfoA&#10;VJe62trwYmtbvtelz6Af58cvVfDjTDvRzzY/mq17Otjxkt/+5jfh8ks+ke/1LV4IDOaCgcPP7399&#10;bwidbRUN+hNOGPyD5FK074//IzTvfqLCQb+jGPTrKhr0J0w5v/j/gj4A1WXUiBGhpb08I/UZ9KMT&#10;p04Nc+edm23HcfrxAVnnL1iY7Ufbtm4Nt9z8lbBm9eqwfMVN4eIlS/Ijr1z8+vGOYejpmV+tKwb8&#10;ys66M+2tF+Uth6c//O6X4Y+/e/TwnnWnGPCnvuUj2RoAqklHoRCamsungy4L+nGozuZNm8LPfvrT&#10;AzfhlsTgX6rax7H758yZk23HmXfiTblxvP6rZXpN+mN6zcozvabpNQGoXgedXjMO15nb0BCuW7Ys&#10;G0KzcdPmrJK/6MILw6yzzsrP6hKDf6zkH6qQDwAAHDplFf1KU9GnPyr6laeir6IPQPV6RQ/MAgAA&#10;hh9BHwAAEiToAwBAggR9AABIUL/z6L9ccZaeV8vNuPSn0jfjxq9ZWzcyb6mM173+5HDMpDPyvaHn&#10;Zlw34wJQvQ56M+7Sy6/It4DusgvQCi/trZ4aDQAMXq/pNe9ctzYsXbw4mzv/K7fcmrcODRV9+lPp&#10;in5HR1uoqxtZ0Wr22HFvCMe98b1569BT0VfRB6B6DWp6zfMXLMxC/prVq8MDjY15KwAAMJz0eTPu&#10;si/9fba+7j9ela0BAIDhpc+gX19fH5avuCk8vW2bqj4AAAxD/U6vefGSJdlMOnMbGvIWAABguOg3&#10;6AMAAMOXoA8AAAkS9AEAIEGCPgAAJEjQBwCABAn6AACQoJqde5o68+2KO3rc2NDZWTXfDlVkyxN3&#10;hI6OlrBvz3OhUGjPW4fG2PFTil+7LdTVjQxtrXtD8/4X8iNDY9To8eGI4tJZ6Ag1tXV569ArFNpC&#10;bW2F34POQqipqQ1Nu57NjwyN2toRoX7c8cVPzJrw5lM+Wmyp6ToAAFWitb097H6xOd/roqIPw0y8&#10;4BnqBQAYflT0GRZU9F+q6FfqPVDRV9EHoHqp6AMAwGFC0AcAgAQJ+gAAkCBBHwAAEiToAwBAggR9&#10;AABIkKAPAAAJEvQBACBBgj4AACRI0AcAgAQJ+gAAkCBBHwAAEiToAwBAggR9AABIkKAPAAAJEvQB&#10;ACBBgj4AACRI0AcAgAQJ+gAAkCBBHwAAEiToAwBAggR9AABIkKAPAAAJEvQBACBBgj4AACRI0AcA&#10;gAQJ+gAAkCBBHwAAEiToAwBAggR9AABIkKAPAAAJEvQBACBBgj4AACRI0AcAgAQJ+gAAkCBBHwAA&#10;EiToAwBAggR9AABIkKAPAAAJEvQBACBBgj4AACRI0AcAgAQJ+gAAkCBBHwAAEiToAwBAggR9AABI&#10;kKAPAAAJEvQBACBBgj4AACSoz6C/Y/v2cOe6teGiRReEo8eN7bXE9ng8ngcAAFSfXkH/gcbGcOpJ&#10;08PSxYtD4/r1eWu52B6Px/Pi+QAAQHUpC/oPb9gQLly4INtevuKm8KOHHgrPPL897NzTVLbE9pWr&#10;VmXnxfPj6wAAgOpRFvSXL7shW2/ctDlcvGRJOG3GzFBfX5+1dRfbz1+wMDsvKr0OAACoDmVB/5GN&#10;G8PSy68IU6dNy1sGFs+76pprs9cBAADVo8+bcQEAgOGtLOifMWtWWPm1r4ZtW7fmLQPbt29f+OL1&#10;X8heBwAAVI+yoP/Zqz+frWedPjPcvGJFeOzRzVmY7ym2x+k1T5g0MdsvvQ4AAKgONTv3NHXm25k4&#10;XWZp5p3BWL12XZjb0JDvvTpxjv7OzrJvBzJbnrgjdHS0hH17nguFQnveOjTGjp9S/Nptoa5uZGhr&#10;3Rua97+QHxkao0aPD0cUl85CR6ipravYe1AotIXa2gq/B52FUFNTG5p2PZsfGRq1tSNC/bjji5+Y&#10;NeHNp3y02FLTdQAAqkRre3vY/WJzvtel1xj9GNoff2pLNn1mw/z5eWu52B6Px/MOVcgHAAAOnV4V&#10;/UpS0ac/Kvoq+ir6ANC/vir6fQb9Hdu3hw0//m/hB9//fp9Px40V/XP/4i/C7LPfFY6Z2DVO/1AQ&#10;9OmPoC/oV0XQD51hwjGndzVWyOtef3KxL47K9wCgy6CCvjH6VCNBX9CvhqBfeg8q6Q1T3hfqxx6X&#10;7wFAl4OO0X94w4YDIX/5ipvCjx56KDzz/PZQvBgoW2J7HKMfxfPj6wAOF/Gis7V515AuhUJr/tUB&#10;YHDKKvrz3/++7Cm3GzdtHtTTceN8+3EqzjiP/voHf5i3vnIq+vRHRV9Fv5oq+jF4txSXoTT6yAlh&#10;5BFjVPQB6NNBK/ox5C+9/IpBhfwonnfVNddmrwMAAKpHWUU/VtRj0L9u2bK85eDig7Xi03HjkJ6B&#10;tDQ3h2+sXBlaWsqvNLr78o03hl379+d78JLnn747hELrYV3RLxQ6Qm0FK/odHa3F9+CIyr4HnYVQ&#10;W8GKfuk9qGRF/99OelcYVX/oJkEAIA11tbXhxda2fK/Lqxq6E5+aG5+OO5ihO7/9zW/C2jXfyff6&#10;FoP+wS4YODz9/tf3htDZdlgH/Y6OjuL3cLgH/eLFTk3dYR30xx49Jxxx5DF5KwB0GTViRGhpL88H&#10;ZUE/3lR73ryuGXTikJx3v/c9Ydr0k0J9fX3WVvLYo5vDliefDEsXL87277mvMZw1e3a2/WoYo09/&#10;jNE3Rj97D4zRN0YfgD4ddIx+DOtxuswoDsc5Z86crGIfA3j3JbaXQn48/1CEfAAA4NApC/pRnBP/&#10;8ae2ZNNnxgdj9SW2x+PxvEM1hz4AAHDo9HpgViUZukN/DN0xdMfQHUN3AOjfQYfuAAAAaRD0AQAg&#10;QYI+AAAkSNAHAIAElQX9ntNovpwFAACoHmVBf+nlV+RbAADAcFYW9K9btiybHz9adOGFYeeepkEv&#10;AABA9eg1Rv/8BQuzkL9m9erwQGNj3goAAAwnfd6Mu+xLf5+tr/uPV2VrAABgeOkz6NfX14flK24K&#10;T2/bpqoPAADDUJ9BP7p4yZJs7P3choa8BQAAGC76DfoAAMDwJegDAECCBH0AAEiQoA8AAAkS9AEA&#10;IEGCPgAAJEjQBwCABAn6AACQIEEfAAASJOgDAECCBH0AAEiQoA8AAAkS9AEAIEGCPgAAJEjQBwCA&#10;BAn6AACQIEEfAAASJOgDAECCBH0AAEiQoA8AAAkS9AEAIEGCPgAAJEjQBwCABAn6AACQIEEfAAAS&#10;JOgDAECCBH0AAEiQoA8AAAkS9AEAIEGCPgAAJEjQBwCABAn6AACQIEEfAAASJOgDAECCBH0AAEiQ&#10;oA8AAAkS9AEAIEGCPgAAJEjQBwCABAn6AACQIEEfAAASJOgDAECCanbuaerMtyvu6HFjQ2dn1Xw7&#10;VJEtT9wROjpawr49z4VCoT1vHRpjx08pfu22UFc3MrS17g3N+1/IjwyNUaPHhyOKS2ehI9TU1lXs&#10;PSgU2kJtbYXfg85CqKmpDU27ns2PDI3a2hGhftzxB96D1uZdoaW4DKXRR04II48Yk/37dxb/Vymj&#10;R/3bMGX6/OJWTVcDAFWhtb097H6xOd/roqIPMIzEi43iFU/Flra2vfl3AkC1U9FnWFDRV9FX0e+q&#10;6Hd2FvtBTV3F3oO6ulFh+ls+XGxR0QeoJir6AABwmBD0AQAgQYI+AAAkSNAHAIAECfoAAJAgQR8A&#10;ABIk6AMAQIIEfQAASJCgDwAACRL0AQAgQYI+AAAkSNAHAIAECfoAAJAgQR8AABIk6AMAQIIEfQAA&#10;SJCgDwAACRL0AQAgQYI+AAAkqM+gv2P79nDnurXhokUXhKPHje21xPZ4PJ4HAABUn15B/4HGxnDq&#10;SdPD0sWLQ+P69Xlrudgej8fz4vkAAEB1KQv6D2/YEC5cuCDbXr7ipvCjhx4Kzzy/Pezc01S2xPaV&#10;q1Zl58Xz4+sAAIDqURb0ly+7IVtv3LQ5XLxkSThtxsxQX1+ftXUX289fsDA7Lyq9DgAAqA5lQf+R&#10;jRvD0suvCFOnTctbBhbPu+qaa7PXAQAA1aPPm3EBAIDhrSzonzFrVlj5ta+GbVu35i0D27dvX/ji&#10;9V/IXgcAAFSPsqD/2as/n61nnT4z3LxiRXjs0c1ZmO8ptsfpNU+YNDHbL70OAACoDmVB/6zZs8Pq&#10;teuy7VipP2fOnCzM95xHP7bH6TWjeH58HQAAUD16jdGf29AQHn9qSzZ9ZsP8+Xlrudgej8fz4vkA&#10;AEB1qdm5p6kz335NtTQ3h2+sXBlaWprzlt6+fOONYdf+/fkevOT5p+8OodAa9u15LhQK7Xnr0Bg7&#10;fkro6GgLdXUjQ1vr3tC8/4X8yNAYNXp8OKK4FAodoba2roLvQWvxPTiisu9BZyHU1tSGpl3P5keG&#10;Rm3tiFA/7vgD70Fr867iZ9qu/OjQGH3khDDyiDGhs7Mj1NTUVew9CLVHhEknnldsqek6AEBVqKut&#10;DS+2tuV7XQYV9OM4/XVr1oTbb1sZnt62LWtbdOGF4aKPfzybU38wdu/eHW5feWu+17cY9OMDuaCn&#10;3//63hA62w7roN/R0VH8Hg73oF+82KlgyBX0i0G/ZmR4/Rv/r2KLoA9QTUaNGBFa2svzQVnQj+Pv&#10;o+5hO4b8hR88r9+58uM8+p+88sp879WJX7+zc0j+wMAws+WJO4ohq+WwDvqdhWLAq2BFv1BoK4a9&#10;Cr8HnYViyK1cRb/0HhzOQb+ublSY/pYPF1sEfYBq0loM+btfLB85c9B59GOVPYb8OIXmPfc1ZhcB&#10;cYnbsS3etPvwhg352QAAQDU4aNCP8+pH//Tt1WWz68TttXffk22v+vpt2RoAAKgOAwb9OF9+FGfZ&#10;OWZi15z53dXX12dDdxrXr89bAACAajBg0J84cVK+1b9x48blWwAAQLXoM+jv2L49W8cq/olTp4Zf&#10;PfFEtt+XOBNPPAcAAKgefQb9U0+aHs6cOSNcd/XVYe68c7MpNe9ctzY/2mXb1q3hU5ddmh1bcsnS&#10;vBUAAKgGZUE/Pul29dp1YenlV2QBPt6IW7oZd8Xy5dk6imP3Z50+M6xZvTqbeWfBokX5EQAAoBqU&#10;Bf04VGduQ0O4btmybArNjZs2h5WrVmUPx5p11ln5WV3icJ3lK27KZt6JN+UCAADVY1BPxh0qHphF&#10;fzwwywOzPDDLA7MA6F9fD8wS9BkWBH1BX9CvjqBfKP4s1BZ/FirpDVPeF+rHHpfvARC9oifjAkBP&#10;MfDHi++hXIpXu/lXB2AwBH0AXrbWlt1hf9PzQ7p0FNryrw7AYAj6AACQIEEfAAASJOgDAECCBH0A&#10;AEiQoA8AAAkS9AEAIEGCPgAAJEjQBwCABAn6AACQIEEfAAASJOgDAECCBH0AAEiQoA8AAAkS9AEA&#10;IEGCPgAAJEjQBwCABAn6AACQIEEfAAASJOgDAECCBH0AAEiQoA8AAAkS9AEAIEGCPgAAJEjQBwCA&#10;BAn6AACQIEEfAAASVLNzT1Nnvl1xR48bGzo7q+bboYpseeKO0NHREvbteS4UCu1569AYO35K8Wu3&#10;hbq6kaGtdW9o3v9CfmRojBo9PhxRXDoLHaGmtq5i70Gh0BZqayv8HnQWQk1NbWja9Wx+ZGjU1o4I&#10;9eOOP/AetDbvCi3FZSiNPnJCGHnEmOJ7UOwHNXWVew+KPwu1xZ+F2AdiXxhKR46dVPw5HHXgPaiU&#10;UaPGhxNO+r+LWzVdDQBVoLW9Pex+sTnf66KiD8CwE4tC8eJ/KJdCoTX/6gDDg6APwLATq/r7m54f&#10;0qV5/x/yrw4wPAj6AACQIEEfAAASJOgDAECCBH0AAEiQoA8AAAkS9AEAIEGCPgAAJEjQBwCABAn6&#10;AACQIEEfAAASJOgDAECCBH0AAEiQoA8AAAkS9AEAIEGCPgAAJEjQBwCABAn6AACQIEEfAAASJOgD&#10;AECCBH0AAEiQoA8AAAkS9AEAIEGCPgAAJEjQBwCABAn6AACQIEEfAAASJOgDAECCBH0AAEhQzc49&#10;TZ35dsUdPW5s6Oysmm+HKrLliTtCR0dL2LfnuVAotOetQ2Ps+CnFr90W6upGhrbWvaF5/wv5kaEx&#10;avT4cERx6Sx0hJrauoq9B4VCW6itrfB70FkINTW1oWnXs/mRoVFbOyLUjzv+wHvQ2rwrtBSXoTT6&#10;yAlh5BFjiu9BsR/U1FXuPSj+LNQWfxZiH4h9YSgdOXZS8edwVPYexN8V8WdhKNWNGB2OHDMxdHa0&#10;h5q6EXlrZbz5lIuKv8Fr8j2AEFrb28PuF5vzvS4q+gDwCsSLnliAGMqleMWff3WAgxP0AeAVaG3Z&#10;HfY3PT+kS0ehLf/qAAcn6AMAQIIEfQAASJCgDwAACRL0AQAgQYI+AAAkSNAHAIAECfoAAJAgT8Zl&#10;WPBkXE/G9WRcT8attifjVvI98GRc4u/EP/7+V8WtyuWm+rHHhX/zb/5dvkel9fVkXEGfYUHQF/QF&#10;fUFf0Bf0ecm+pufDc79+sKK5aWzxM+HYye8tdkV9sRr0FfQN3QEAGKYKhdas+DCUSyy8MTwI+gAA&#10;w1RHe2v2F8ahXDraXsy/OtWuz6C/Y/v2cOe6teGiRRdkw2l6LrE9Ho/nAQAA1adX0H+gsTGcetL0&#10;sHTx4tC4fn3eWi62x+PxvHg+AABQXcpuxn14w4Zw3ryGbHv5ipvC2//sT8O06SeF+vr6rK3ksUc3&#10;hy1PPpmF/eie+xrDWbNnZ9uvRvxrgZtx6Yubcd2M62ZcN+O6Gfel96DSN+LWFn8OC8Wfx8PZ617/&#10;5nDMpDOKW5X5b1G6Gbe1palin8luxq0uB70Zd/myG7L1xk2bw8VLloTTZszsFfKj2H7+goXZeVHp&#10;dQDAEIhFsQouHW0tfbYfTkt7a1Nxnf/3gCpVVtGPFfWll18Rrlu2LG85uJtXrAhfvP4LofjPyVte&#10;ORV9+lOq6FdKqaJfSaWKfqWUqtmVVKroV0p1vAddFf1KKVX0K6nS70Gpon848x50TS153OT3Vuyv&#10;K6bXpKeDzqP/Wgb93bt3h9tX3prv9e3LN94YPvO5z+V7g/PM00+HN0yeHEaMOLw/cFK3f1d8KEjl&#10;/kx8qEP20888H048YVK+NzidhWLIra1cyK30hUZU6aBfDe9B8ZsofnJX5j2I/faENx59WL8HUVX0&#10;gwobLu9BR0ch/K//9UKYPPnovOXQqR0xJowe84biVmVCbkfbvtCy7zfFrcoF/Uq/B6lqLwb25377&#10;2/DGKVNe1kXUlDdOCR9asCDU1r30s1kW9Oe//33hkY0bsyE5U6dNy1v7t2/fvnDCpInhjFmzwvoH&#10;f5i39q2luTl8Y+XK0NJSfqXR3dYtW8K06dPzvcG5vfjPXLBoUTjqqKPyFqh+r+SiFiptxfLl4dN/&#10;93eqdwwbscj4z9/9bvjYkiWhtoKFEng5Ysj/6U9+Es6Pof1l9Nu3nnJqmDtvXtlr+r0Z96prrg3v&#10;fu97hvRm3Ffi7ae8NdzbeH9W1Yfh4pijxoXtu3YLTAwrE8cfFf73H/4oMDFs/PY3vwkfmn9u2PiL&#10;TaHOX/4ZJjY+/HC46UvLw3fvujuMHPnqhkqWfVrHsL567bpsOw7HOWfOnKxiH4f0dF9ieynkx/Mr&#10;FfIBAIC+9SrLzG1oCI8/tSWsXLUqNMyfn7eWi+3xeDwvng8AAFSXPv/+eszEidn0md9ac0d2k23P&#10;JbbH4/E8AACg+hhoCQAACRL0AQAgQYI+AAAkqO4zn7vqunx7WGppbglnv+tdHpjFMNMZzpo9J9+G&#10;4eMd75xtWliGjdGjRoWOjo7wZ2eeqd8ybIwePTqMqBsR3jZjxquezrhsHn0AACANhu4AAECCBH0A&#10;AEiQoA8AAAkS9AEAIEGCPgAAJGjYzrqzb9++sHXLU9n2aTNmZmuoNju2bw979+4NU6dNy1v6pj9T&#10;DbZt3Vrsr03Z9mD6oX5LNYifs9u3Px/GjBkbTpw69aDTaMZ+u23rltDZ2RnedtoM025ScU9v2xaa&#10;mvYM2B9fab8ddhX9+C963dVXhxMmTQznzJmTLUePGxseaGzMz4DqEPvqxy/6aLjh2mvylt7668/3&#10;33dffga89h7esCHMOn1mtnTvh//5G9/Ifqn0FPvtFz7/+XDisZN69du+zofXQgxHF//VR8Lb3nRS&#10;1gdj/z1z5oyw4cc/7rffXn/NNWHqcceG986enb3mmKPGhfvWr9dvqZjYj2ef8WdZf2xrbc1bXxL7&#10;7Q3XXhumHX9cWb9d/y//EgqFQn5W/4Zd0L90yeKw8mtfzbYb5s8PZ8yalW1fuHCBsE/ViD+YX77x&#10;xvDIT3+at/Stv/780Q8vFPYZEjHkf/DceVk1P1ZDu/fDz33mynDzihW9QtBlf7Mk67ex/QPnnlvW&#10;b+PnsNDEay1W8c/60z8JPyiGnVI/jH85ffaZZ8KH5p8bNm/6Ra9+ePklnwi3fvXmLByV+m2siv71&#10;ogtC4w9+oN8y5GJWuPKKy0N7e3ve0tsVly7N+m188NvcefPCme94R/YQrY8VL3LjRerBwv6wGrrz&#10;2KObsyuZ+MvoX+5/IBwzcWLWHn+xxKAfFf99sjVUSgxMnyz+YD6ycWO2H4PTt9bckW13F/vz+84+&#10;O5xw4onh3sb7w8RJk7L22J9jYIq/dHbs3uPPyrym3vH208PWLVvCt7+7NsxtaDjQ32L/fP+73pX9&#10;EnnsV0+GScceW9Y+5YQTwr33NYaJefuD99+ffQ7Hfrt91+5X/TRHGEiszMeLzSVLLw3XLVt2oL/d&#10;9c/rwqV/8zfh/R/4QPjmf/lOqKury9p/+dijWb+d/MY3hnuK/fbY447L2mO/veiCD2ch6n//4Y+e&#10;ss+Q+swnrwj/5dvfDoVi/4ue+90L4YhRo7LtKPbbD/z5n4fj3/CGcNf6H4Tjjj8++4z+4QMPZBeo&#10;bW1t4bfF14zq9pqehtUn8T133pWtr/tPXzwQ8qP4y2np5Vdk27E6BZXyzdtvz/58HEP+6rXr8ta+&#10;xf4cQ1Hsz6WQH8X+fMnfXp5t68+81t508snhqmuuLQv5URxzH/thbIvjn0vuvevurN9eu+w/hWO6&#10;9dsYrOLncDw/9lvVUV5rsSr/mc99ruyi8kP/z4JQW+yD9/eo0Jf67TU3LDtw0RrFfhv7efxn/PQn&#10;P9FvGTJ3f++fw5rVq8M/fevbYcTIkXlrue/fc29WbPn8F67PLk5Ln9Hvmzs367fxQnbjww8PWNUf&#10;VkH/gft+kK1nn312tu7unPe/P1s/+T//Z7aGSnjox/8tq+Bv3LS5V3Dq6cHGrqE575wzJ1t3F/tz&#10;fO1Tv/pV3gKvjf/3O2vCJ6+8ss++Onny5HzrJbHfxjAU+23P17w3fg7rtwyBa66/Puu7Y8eOzVu6&#10;xCE90Z+deWZZ/xyw377vfVlb7LeCPkMhVur/9hOfCB/7m0+ED8ybV7w47TuOP3h/Yxbizyr2255/&#10;JX3POedkbQfrt8Mq6McbFqL6+vps3d2YsWOydQxaUClfuukfsmE6B5tlJxpsf/aLh0pZ9fXbsv43&#10;ceJLlfsB++2Y+hAjlM9hhlIc5xyDUxy2c9rJb87GO//DP95SFoyeefrprC8P9Hm74aG+b+KFQyn2&#10;14b3vCfMPP308Om/+7tQN8BwsQP99sgj85aX1Bc/b6OfbHgodKZS0Y9itRSqVfchZYMR+3NflVSo&#10;tDirTrzf5HOfv6ZsaFkUh0zot1SLOOVgHH9/ycc/no11vuXrXw/TTzqpVx/Vb6kGVyy9JLsYve0/&#10;fzMcddRReWv/4g24Pav5L8ewC/oAvLZiyI83OsbhD4svuUQ4oup98e+/nN1rMnX69PC3xT570aIL&#10;shtsoZr841e+Eu77/vfD2rvvOXBj7Wtt2AX937/wQr4Fw1/sz/5UTLWIf1L+648sOhDyv3vX3WHM&#10;mK5hDd394fe/D8WOm+9BZcWHB/314sXZvSb/30Mbwkc++tHwYGNjuGvd2rLPV/mBSoo3zS5fdkM4&#10;Z+7cMO6oceHxXz6WzWIWl87OrqE3vyy2xb+k9uy3r+bTdtgF/dKUhf2ZcsKJ+RZUv8H0Z9VUhkL8&#10;5fLe2e/Mqk0f/shH+g35Uey3A/3i8TlMpcQx+B/92Meyz837fvCDstlI/vvPfjZgYeWNU07wectr&#10;pnTT7AP33Rfmvvvd2XTxpSVOkxnFsftf+PzVoaPbvPo/f+SRAcfgx35b7Lj5Xm/DKuiXxueX7qrv&#10;bsuTT2brU049JVtDtYvjRaOB+vNbT3lrtobXUgz5Z/3J27P1jV9eEb5yy639hvzSOOe++u3Wp57K&#10;fpH5HOa1Fm++7Vn5HMhA/XbLk09l6/h5K+bzWpl03HHZePuYZXsupTH48fjM098earrtx2M7duzo&#10;1ddLn7ex3w40hn9YBf1z/+IvsvVtt9ySrUvin5tXLF+ebc98+59ka6h2pf789VtvzdYlsT/f9KUv&#10;ZT/A+jOvtRh8YsiPlc/40KyLlywZsKrZvd92/8XTvd/OiL+oVEZ5DcWKaHxmyZY87HRXmjM/Pgui&#10;1A8bYtAvhqFvrFxZVuWP/fYf/v5LWVsMWMUX5Efg0Ipz38eHuMWZ+XouI0Z0zaMf59T/1Gc+c+BB&#10;bw150L/9ttsOPFQriv32K1/+cnYfymkzTx/w83ZYBf3ZZ78rW8fxo5+67NJsXFN8MMvCD56XTfkW&#10;r4oGM60hVIPYn+MPZ1/9OVaq9GeGwmev/HQWimIl/9jjjs0qpaVxo6WlexX0nXPOzvrtbf/4tazf&#10;Prp5U9ZvP/yhD2ZP2I2V02nTp+dnw2sj3nwbA9A7//RPwvfWfvdAP/z3f3tZ9pkag/uCCy44UOmM&#10;/TY+SOvrt/xj1m83b/pFdv4F538o67exchpv5HWBSjXJ+m28QL31lqxvb/rFv2b9dtFfnp9d5L6/&#10;oSFMP0i/rdm5p2lwf/eqEg80NmaPWe/pjFmzsruY+5ojFyrlmKPGZcEnXrH3ZaD+PNAYaTgUSkN2&#10;ulc4+xIvArpX+h+8//6s3/aspOq3DKXrr7nmQKjv6Sc//9deU2zGfnvRBR/uNRtPvPH8jjvvCuPG&#10;jctbYGgdP2FCaG1tCc/97oVwxKhReWuXHz7wQDaLVHs+jr/kT884I6z53p1h/PjxeUvfhl3Qj2J1&#10;6bvf+U52BR/FPyV/4Nz5Qj5VJ/5wzph5ejYbRH/0ZyolVutvXrGiV2DvacEFi3o96Tn227Vr1mSV&#10;0Wje/PlZvxXyGUrxL1D3FEP6s890PVjoYP0w9tt1d9yR9dvBnA9D4eMfvTCbWz8O3RkxsmsYT3c7&#10;d+wIa2O//cW/Zv02DkWL/bbnk6H7MiyDPgAAMLBhNUYfAAAYjBD+D3BAzk8QAAe8AAAAAElFTkSu&#10;QmCCUEsDBAoAAAAAAAAAIQDi9HlS1iYAANYmAAAUAAAAZHJzL21lZGlhL2ltYWdlMS5wbmeJUE5H&#10;DQoaCgAAAA1JSERSAAACFwAAAZoIBgAAALwfYdMAAAABc1JHQgCuzhzpAAAABGdBTUEAALGPC/xh&#10;BQAAAAlwSFlzAAAOwwAADsMBx2+oZAAAJmtJREFUeF7t3Qd0XNWB//HfaGbUJUtyk9wr2AYbGww2&#10;JiYUmw6mhJZGEkJYNpu2JLvZbDZ9yT/Z7Dmb/LMJycLiTUKyCUExIZhiQnGXDe64d1sukixZXZr6&#10;f/fOs7GQZMv25X9sz/eT8w7SuxpOJGZGX91333uBpKe6sUkAAAAuZPj/BAAAcIK4AAAAThEXAADA&#10;KeICAAA4RVwAAACniAsAAOAUcQEAAJwiLgAAgFPEBQAAcIq4AAAAThEXAADAqW7jIplMKh6Pd9oS&#10;Zksk7PipONXHAQCAs0OnG5eZcKiprtYf//AHPfO/v1NDfb0/ktKnb19dMX26brvjTk2cNMnfe2LR&#10;aFR7du/Sojff1EMPPaTMzEx/BAAAnAvM/EE0Hu8YFyYsDuzfr7958FO6aOIknTfmfA0YMFCZWakQ&#10;iMViamxo1JrVq7Vp4wZ95m8e0fSrrrJjJ9Lc3KzlFRX642+f1lNPPaWcnBx/BAAAnAvMsYmI1wod&#10;4iLS3q5Vq1bq9htv1O+eLdcF48eruLhYwWDQjpv4aPEiYZkXCeXP/EEjRo7U3//DP9qxE2lqbNTC&#10;+fP19OynVF5ertzcXH8EAACcK9q9uOiw5sIUh1lXYRR5UdGrV6+jYWFkZGQoNy9PJSUlXhzkqa2t&#10;zR8BAABI6RAXoVBIZaVlmnL55Xp57lw9P+dPWrxwoZYvW2a3pUsW66+vvKL5b76h9ki7Jkzs+ZoL&#10;AACQHjot6DQLL9euXq3Hf/pTbdmyWeePGaPCwkI7ZmYqDh44oMysbN1599268eablZ2dbcdOhMMi&#10;AACc+8xhkU5xcay9e/aooaH+6KESo1evIvUvLVVWVpa/p2eICwAAzn2d1ly8V9mAATrv/DEaO+6C&#10;o9vAQYM4jRQAAHSry+tc1NXW6oXnn9cLf35OjY2N/khKSUlvTZ5yma67/gaNu/BCf++JMXMBAMC5&#10;r9NhEe9DVR08qH/6ypc1aPAQ9enbR3379lU4/O51Lsy6i907d6qq6qAe+NSDunTKFDt2rKamJm3e&#10;tFH7K/f5e8x6jVZt3LBBK5cv1xwvXIgLAADOPbH3XkQrEolo7ZrVumXmTD3xq1/rksmT7RU5zVkk&#10;hll7YWYgFi1YoGef+YMmTrpYn/vSl+zYscyiT3OWydYtm/09qX/3nt17VLl7l55/8SXiAgCAc1A8&#10;kegYF+1tbXpr+XLdPes2vbZokUaNPu9oWBxhDpu8s26d/vfp39gzRf7l29/xR95Ve+iQtm3douqq&#10;an9PauZiw/oNeqtiqZ5/4QXiAgCAc1Cny3/HYzHt2L5dn/7EA/rQvffpookTO8xcJBJxNTc1a/Wq&#10;VVq2dImumTFTd993nx07EdZcAABw7uvyVFRz+GLFW2/p377/mLZs3qzxF12koqIiO9ba2mpPTw2H&#10;w/rIxx+w17rgOhcAAOCIbq9zYdZWRKMR7d61W01NjfZQyBEFBQXqX1qm/Pz8TodMjoe4AADg3Nft&#10;dS7MPURWr1yldatXKyc7R0OHDbdnjOzbW6nNGzfZ2YtjL6wFAABwRKeZi9aWFs0pL9drr86zsxO1&#10;tbXq16+faqpr7AxG7z69FQyFNO6CC+yhkZ5eUIuZCwAAzn2dZi4S8biqqqr0P//9pCZcdJGunjHD&#10;hsWypUu9oAh6n19r9w0bNsxes2LF22/7jwQAAEjpEBfmIlnmGhVrVq3SHR+6W7fcNku33/UhDfFi&#10;4qprrtX9H/2Ybp11u66ZOVN5uXmqWLzYfyQAAEBKh8Mi5uqbyysqdO+dd2j1ho32NNTKvXv00twX&#10;7WmpR67GuW3rVpU/84yam5v1re99z+47EQ6LAGefeLxd0UiT/We6Cnj/y87tq4yMni9gB9JZp7NF&#10;zMyFOf30rltutlfonHjxxXZx58GDB1RY2EvFxcX2dNS3li3T3Oef1/ljx+oTDz5oH3sixAVw9mlq&#10;3KPa6rVqaT5gbw+QjoLBTA0deasyswoVCBz3Xo8APF2eimruC/LLn/1Mc8qf1X/89D81fsIEhY9Z&#10;tPnXefPsNTACgYB+/b+/t7MbPUFcAGefw7UbdciLi+bGSsWirf7e9BHICCo3v1RDht+k7JwS4gLo&#10;gS7jwpwRUl9fr1Ur3tbIUaNVVlbWIS7MQk5zU7LxEy7SkKFDvaoP+iPHR1wAZ58jcdFYv1vRSMc7&#10;JKcDcygkv9cQ4gI4CV1e58IcBjGHP8z6iv79+9vTTo9lgmL6B6/S0GHDehwWAM52SXPb5PTcAJy0&#10;bjM8P79AWdnZNjaOZWYcTHy8dz8AAIBBIQAAAKeICwAA4BRxAQAAnCIuAACAU8QFAABwirgAAABO&#10;ERcAAMAp4gIAADhFXAAAAKeIC6AbyWTC3mo8Fm1J2y0Rj3o/By6BDeDkdLpx2fuFG5fhbBOLtaq5&#10;Ya/aI/X+nvQTba9XS/N+NTcd8D5O0xuXFQ3lxmXASejyrqjvF+ICZ5uW5gPau3Oe4vGIkkr4e9NH&#10;QBnmDUKJZFyRSCNxQVwAPUJcAMfR3LRPu7e/qEjbYTuLkW6CwSyFwrneL9igFxdNxAVxAfRIl7dc&#10;B3AM7y/3ZCJu1x6k22a+b+8HYG62DgAnhbgAAABOERcAAMAp4gIAADhFXAAAAKeICwAA4BRxAQAA&#10;nCIuAACAU8QFAABwirgAAABOERcAAMAp4gIAADhFXAAAAKeICwAA4BRxAQAAnCIuAACAU8QFAABw&#10;irgAAABOERcAAMAp4gIAADhFXAAAAKeICwAA4BRxAQAAnCIuAACAU8QFAABwirgAAABOERcAAMAp&#10;4gIAADhFXAAAAKeICwAA4BRxAQAAnCIuAACAU8QFAABwirgAAABOERcAAMAp4gIAADhFXAAAAKeI&#10;CwAA4BRxAQAAnCIuAACAU8QFAABwirgAAABOERcAAMAp4gIAADhFXAAAAKeICwAA4BRxAQAAnCIu&#10;AACAU8QFAABwirgAAABOERcAAMAp4gIAADhFXAAAAKeICwAA4BRxAQAAnCIuAACAU8QFAABwirgA&#10;AABOERcAAMAp4gIAADhFXAAAAKeICwAA4BRxAQAAnCIuAACAU8QFAABwirgAAABOERcAAMAp4gIA&#10;ADhFXAAAAKeICwAA4BRxAQAAnCIuAACAU8QFAABwirgAAABOERcAAMAp4gIAADhFXAAAAKeICwAA&#10;4BRxAQAAnCIuAACAU8QFAABwKpD0VDc2+Z9K3qdqbGjQsooKVSxZotbWFn8kpaCgUOedf74unjxZ&#10;Q4cN8/eeWFNjoxbOn6+nZz+l8vJy5ebm+iPAmam5aZ92b5ur9tZaRaPN/t70EQrlKJyVr0BGSNFI&#10;k6Ltjf5I+sjwvvf8oqEaMvwmZeeUKBDg7zHgRNpjsY4zFyYs6g8f1pO//IUWLViggwcOKNIeUSIe&#10;t1s0GrXjby9frj/87nfatmWL/0gAAICUDnER9wJi7969+uFjj2nAwIH6wqOP6ns/+IEe+7cf2e1f&#10;f/BDffHLX9aYcWNtfLz5xuv+IwEAAFI6xEUsGtWhmmoFMjJ08623aviIEcrMzPRHzTRpSH379dOU&#10;qZd721Tt2L7dHwEAAEjpEBcmHkp691FGIKDFCxfadRJmNuPYrb29Xbt27dTatWtUVjbAfyQAAEBK&#10;hwWdZs1FS0uLXp47V7OffEIH9u/XhIkT1auoyI63tbZqz+7ddu3FzbfN0r33329nMnqCBZ0427Cg&#10;kwWdLOgETp5Z0NnpbJFEIqGGhgbt2LZNO3fsUEYwQ8Fg0I6ZmQvzce/efTR0+HCVlpZ6L76evdiI&#10;C5xtiAvigrgATl6XcXGspqYmRSIRJZMJf4+UmZllw+BIcPQUcYGzDXFBXBAXwMnrMi68T9Xc3Kx1&#10;a9Zo7erVamtv80dS8vLyNHTYcI274AKVDej5mgviAmcb4oK4IC6Ak9cpLkxYmNmKOc/+UTu279CW&#10;zZvsDEUwIzVLkUgmlJWVpeKSEg0bPkK33HabBg4aZMeOZWY7DtXU2ItxHdHc0qyVb72tV+a+oDnP&#10;Pacc4gJnuNam/dqz40VFiIv0joteQzVw2I1eXBTL+2H4IwC6EvC2SCzeMS7iXm1s3rxZ11wxTf/4&#10;z1/XDTffbE9HNUFhxLzx6qoqvfDnP+uPv/+9PvLAA/rYJz5hx45VU11tr4OxedNGf08qOPbs3qN9&#10;e3brz3NfZOYCZ7y2lgM6uOtlRdrq0jYuQl5cmF+w6R4XfQfPVGZWMTMXQA/EE4mOp6JGolHt37/P&#10;i/MMGw3njxlzNCwMc6qqORRyzcyZmnH9ddqwfr0/0pE5XdXMgmR6jz26ZWbax5sFo6Zs2NjO9A14&#10;V6DT84ONja3rzegwc2FOMV2/bp1uuOZq/XL2bF0787pOMwxm9mLRgvl68he/1OTLLtPn//7v/ZF3&#10;mYAw/y5zdskRzU1N9toZf3j6N/rTnDnKzWHmAme2luZ92rVtLodF0n3mwl9zkZVtZi5ObiE7kI66&#10;XHNhTkM1hzxeffkl+/G4Cy9UYWGhHW9va1NlZaUXCs2aOm2a7rrnnh7fvIwFnTjbsKCTuGBBJ3Dy&#10;ur3OhVkzsWb1au3cvl3Zud4bTChkx2LxuJLeeFFxicaOHathI0b0+JRU4gJnG+KCuCAugJNn4qLT&#10;K8VcFMtcdXOMFw9mzcXQoUM1+bIpuuqaazVj5nW6Zdbtuvqaa7wXWo727tnjPwoAACClU1yYtRKr&#10;VqzQ07/6lZ1pWLRgoVaueFutrS3q3aePioqK7Gml5muWLFrkPwoAACClQ1yYNReH6+r08//8qV57&#10;dZ69mNa+yr16rrzcbls3b7bx0dLcYk8zXb1qpf9IAACAlA5xYc4E2VdZqb/MmaMf/ceP9c3vfU8/&#10;+fnjuvve+zTv5Vc0+7+ftDczMxECAADQlU5xcehQjQKBgAYNHqxwOGz333Trrfr0ww+rrrZOf/nz&#10;c4q0t9v9AAAA79UhLkLBoIqLS2TmJY5cCMvuD4XshbPMFTu3bNqsp554Qq2tHe85AgAAYHSMi3BY&#10;ZQMHaub11+uH339Mq1auUFtbKiLMtS6mX3mlPnj11aqtrdXrf33V7gcAADhWh7gwh0NKSkr0mUf+&#10;Vv37l6qlpUXxeMwflfr07atpH/iAZt1xh66+dobGjhvnjwAAAKTYuOhbkG83w9wDxATEvfffryFD&#10;hyoUSq27OMJcA2PG9dfrEw8+6H3ddH8vAABASoeZiyPMDIa5+ubgwUM63LjsCLNvwMCBGjV6tL8H&#10;AAAgpcu4AAAAOFXEBQAAcIq4AAAAThEXAADAKeICAAA4RVwAAACniAsAAOAUcQEAAJwiLgAAgFPE&#10;BQAAcIq4AAAATgWSHv9jrd2yRaWlZf5nbjU1Nmrh/Pl6evZTKi8vV25urj9y5knEI4pEGhSNtvh7&#10;0k8wmKVkMu5vR58iacPcXyfSdlgH91WovbXWey40+yPpIxTKUTgrX4GMkKKRJkXbG/2R9JHhfe/5&#10;RUM1ZPhNys4p8Z4X/D0GnEh7LPbeuNjqxUWp/5lbZ1NcNDftU33dVu8Xivdmmoa/WL13UGUEMr0P&#10;kt63H/O2RGp/GjG/RBKJmFqaDtjIIC6IC+IC6JlOcVF5qNbecv39cDbFRW3NO6re/5aNi3g86u9N&#10;DwGzZQS9N9UsbwsqFmu1v2TTTTAY9rZsO3MTaasnLogL4gLooU5xUd3Y5H/k3lkVF9XrVLW/Qm0t&#10;h9Lyl0owlK3M7GIbF20tNYrH2vyR9BEK5yrL+2WiZIK4IC6IC+AkmLjglQIAAJwiLgAAgFPEBQAA&#10;cIq4AAAAThEXAADAKeICAAA4RVwAAACniAsAOJ6kFIu1KBptStstFm1WPB7xfyDAiXERrS5wES0u&#10;osVFtLiIlmEuopVXOMh7GsTtz8HccyYdmfeEXsXnqW//Sf4eoHtcobMbxAVxQVwQF8bRuPCeB+2t&#10;h1K3A0iz+w0FQ1nKzumtkr7j1a/sUn8v0D2u0AkAPWTusZPw4iKRSK8tae4tlGZBhdNHXAAAAKeI&#10;CwAA4BRxAQAAnCIuAACAU8QFAABwirgAAABOERcAAMAp4gIAADhFXAAAAKeICwAA4BRxAQAAnCIu&#10;AACAU8QFAABwirgAAABOERcAAMAp4gIAADhFXAAAAKeICwAA4BRxAQAAnCIuAACAU8QFAABwqkNc&#10;7Kus9D8CAAA4NR3iIhQO+x8BAACcmg5xUVxc7H8EAABwajrERZiZCwAAcJpY0AkAAJwiLgAAgFPE&#10;BQAAcIq4AAAAThEXAADAKeICAAA4RVwAAACniAsAAOAUcQEAAJwiLgAAgFPEBQAAcIq4AAAAThEX&#10;AADAKeICAAA4RVwAAACniAsAAOAUcQEAAJwiLgAAgFPEBQAAcIq4AAAAThEXAADAKeICAAA4RVwA&#10;AACniAsAAOAUcQEAAJwiLgAAgFPEBQAAcIq4AAAAThEXAADAKeICAAA4RVwAAACnbFxUNzbZDQAA&#10;4HQxcwEAAJwiLgAAgFPEBQAAcIq4AAAAThEXAADAKeICAAA4RVwAAACniAsAAOAUcQEAAJwiLgAA&#10;gFPEBQAAcKrbuKirq9OO7du1aeNGbdyw/ui2betWVVdXKxaN+l8JAADwrk5xkUgkVFVVpTdff13/&#10;8+QT+tn//Yn+88c/tttPve2/f/lLvfLiizY8IpGI/ygAAICUTnFxuK5OD3/yE5r9xH9p8JAhuvf+&#10;+/XJhx6y20cfeEAXX3qpFs2fr0ce+rTeWbfOfxQAAEBKh7hoa2vThvXrtXrVKn3jO9/VnXffo0mX&#10;TNa4Cy6020UTJ+m6G27QAw8+qEunTNVLL/zFfyQAAEBKl2su2lpblZ2To4LCQuV4/8zOzrab+big&#10;oEB5+XlKxGOKxWL+IwAAAFI6xEU4HNagwYN19YwZdo3F73/7tOa/8YaWLl5st4Xz5+u58nKVP/OM&#10;Dh8+rKnTpvmPBAAASOkQF8FgUKVlZfr0Zx5WXl6edu3cqQ3vvKP169Yd3bZu2WK/7sqrrtLky6b4&#10;jwQAAEjpdFgkKyvLzlz88ze/qZnXX69Ro0fb2QyzDRs+XJdfcYUe+NSD+sjHH1BxcbH/KAAAgJQu&#10;11wY5hDJ8BEjdcH48ZowceLRbfR556lXUZHi8bj/lQAAAO/qMi7MQs1FCxfqP/79R/rG1/5JX/uH&#10;rxzdfvjYY3p57lzV1dYqmUz6j+jMjHW1AQCAc1vA+4WfrG5s8j9NXZnzy5//nD0t9cqrr9bIUaOU&#10;lZ1tx6KRqKoOHrSLOysr9+qb3/2eLhw/3o4dyzx2X2Wlag8d8vdIra0tWrNqld587TU999xzys3N&#10;9UfOPIcPrVf1gWVqbzmkaLTZ35s+gqFsZWYXKyMjqLaWGsVjbf5I+giFc5WVU+IFcULRtvq0fB6E&#10;QjkKZeV7z4OQ99pvUrS90R9JH+Z7zyscZJ8Hrc0HvdeCuXBgev2RFPLeD7Jz+6q473j16T/Z3wt0&#10;LxKPd4yL9vZ2rV65Qh+77z49/uSTOu/8MfbU04xgaoIjkUiq3QuHtatX64Xnn7frML70la/YsWPt&#10;2rVLr8ydq3Vr1/h7vDCJRlVTXa2GhgbNffllu2D0TNVYu0F1VW8r0prGcZFV5P13DxEXybgXFw3E&#10;RdrHRdyLi6q0jYssLy4KSy5QUb+L/b1A9+KJRMe4MDMOby1bpntun6XXFy/WyFGjvSdWyI4d6511&#10;a/Wb2bOVk5Orb3z3u/7ed9XX12vHtm2qrq7y95iZi1Z75smyJUv0Zy9MzuSZi/pD61VzYLna0zku&#10;sr248N5YiQtmLogLZi7MzEVRn/Hq3f8Sfy/QnYCi7525MGstzOmnj37+87pwwgRNvfxylQ0YYBd3&#10;GmYRpzlssmbVSntDsxtvvkW33XGHHTuRpsZGe52Mp2c/pfLy8jM6Lmqr16lqf4X3i5XDIukeF/J+&#10;qUTSOC7CXlwEiIu0j4uc3H4q6TdB/cou9fcC3Wv3WqLDgk4zSzFw0CA9+PDD2le5V8sqlmp5RYWd&#10;zTDbsqVLVbFkifbv26cLx0/QtOnT/UcCAACkdDpbxFzm+9ZZs/TvP/6JvY+IWVfRu08fu5kLbE25&#10;/HI98rnP67Nf+IL6ePsAAACO1e11LopLSvSBKz+oW7zQmHXnnUe3a2bMsBfTAgAA6Eq3cQEAAHAq&#10;Oi3oNKeLmnUWJxLOzFRZWZkumjTJ33N8LOg8e7CgkwWdBgs6WdBpsKATJ6vTgk7vFWQjYO5fntfP&#10;fvITvfrKy1rw5ptdbksXLdLWrVv9BwIAAKR0iIuMYNCutZj+wau8Us21MxkXThivK66c3mmbMu1y&#10;e1MzAACAY3WMi4wMe1bIfR/5iB548EH1Ly21t1W/+dbbNOuOOzts5hoXF02c6D8SAAAgpcsFnSYy&#10;rr/xRntWiLlst9kAAAB6otuzRcz1Lj7+yU/Z2YmcnBx/LwAAwPF1GxcAAACngrgAAABOERcAAMAp&#10;4gIAADhFXAAAAKeICwAA4BRxAQAAnCIuAACAU8QFAABwirgAAABOERcAAMAp4gIAADhFXAAAAKeI&#10;CwAA4BRxAQAAnCIuAACAU8QFAABwirgAAABOERcAAMAp4gIAADhFXAAAAKeICwAA4BRxAQAAnCIu&#10;AACAU8QFAABwirgAAABOERcAAMAp4gIAADhFXAAAAKeICwAA4BRxAQAAnCIuAACAU8QFAABwirgA&#10;AABOERcAAMAp4gIAADhFXAAAAKeICwAA4BRxAQAAnCIuAACAU8QFAABwirgAAABOBZKe6sYm/9P3&#10;T1NjoxbOn6+nZz+l8vJy5ebm+iNnntrqdaraX6G2lkOKRpv9vekjGMpWZnaxMjKC3s+gRvFYmz+S&#10;PkLhXGXllEjJhCJt9Wn5PAiFchTOylcgI6RopEnR9kZ/JH1keN97XuEgJb3nQWvzQe+1EPH2JlOD&#10;aSLkvR9k5/ZVce8xKuk73t+bjgL2fcE8J3B87bEYcdEV4oK4IC6IC4O4SMVFZnaRfT2Ew/n+3vQT&#10;CGSoX9llys7p7e9Bd4iLbhAXxAVxQVwYxEUqLsKZBQoGs8wPxPtZxP2R9BIIBDVkxA3Kyx/o70F3&#10;iItuEBfEBXFBXBjExbtxYZ4H8Xi791xIv+eBCYus7CING3Wb8gqIixMxccGCTgBAjyQTcSXi0bTb&#10;kolYmiXl6SMuAACAU8QFAABwirgAAABOERcAAMAp4gIAADhFXAAAAKeICwAA4BRxAQAAnCIuAACA&#10;U8QFAABwirgAAABOERcAAMAp4gIAADhFXAAAAKeICwAA4BRxAQAAnCIuAACAU8QFAABwirgAAABO&#10;ERcAAMAp4gIAADhFXAAAAKeICwAA4BRxAQAAnCIuAACAU8QFAABwirgAAABOERcAAMAp4gIAADhF&#10;XAAAAKeICwAA4BRxAQAAnCIuAACAU8QFAABwirgAAABOERcAAMAp4gIAADhFXAAAAKeICwAAeiAW&#10;a1Uk0qBIe31abtFIk5KJuP/TOL5A0lPd2OR/+v5pamzUwvnz9fTsp1ReXq7c3Fx/5MxTW71OVfsr&#10;1NZySNFos783fQRD2crMLlZGRtD7GdQoHmvzR9JHKJyrrJwSea8kRdq8F1UaPg9CoRyFs/IVyAjZ&#10;N5Voe6M/kj4yvO89r3CQkt7zoLX5oPdaiHh7k6nBNBHy3g/CmQX2eRCLtthfMunGPA+ycvuopPdY&#10;BcM53vOhZ79gzy0BhYI5yi8crOyc3v6+rrXHYsRFV4gL4oK4IC4M4oK4MI7ERTCY6b0lxLxnQMIf&#10;SScBhUN5KiwepdKBl/v7ukZcdIO4IC6IC+LCIC6IC+PduMhSe1utYpEWfyR9ZATDysntq+I+Y7y4&#10;+IC/t2smLlhzAQBAT3mhaQ6LpN9mZmt6HtbEBQAAcIq4AAAAThEXAADAKeICAAA4RVwAAACniAsA&#10;AOAUcQEAAJwiLgAAgFPEBQAAcIq4AAAAThEXAADAKeICAAA4RVwAAACnjhsX+/ft05bNm7Rp44aj&#10;W2XlXkUi5rbDAAAAnXWKi1g0qnfWrtXXvvIVfeGzf6v/evxx/f63v7Xbr556St/95jf11Ucf1Ssv&#10;vaT29nb/UQAAACmBpKe6scl+Eo/H7WzFN772NQ0aPFhlZWX2n9nZ2XY8GovpcF2ttm/broaGBt14&#10;8826+tpr7dixol6g1NXWqrkp9e81mlta9NayCs155hn97Oc/V3ZOjj9y5qmr2aS66rVKJtqUSET9&#10;vekioEBG0NvCyvD+GY+1eT+HmD+WPsz3HwxlyfvmlYhHnT4PEomk3UKhM/uoZCAj5D0HQgoEgvb7&#10;T8TTcMYykKFwZr68/2KKR1u9p0PC25lMjZ2BzPMq7v1/DIeC/p7Td+R5YP4WTSbj3vMg/f6oDHjP&#10;gwzv/cD8HMx7onlPSDfmfSAYzlNO3mCVDrrM39u1TK8ZOsSFmYlYvXKFbr/pJs158UVNnHSxMjMz&#10;7dgRJkBWrlih38yerdIBZfrqP3/dH3nXPi9Q3qqo0K6dO/09sodSdu/aqbeXL9f9H/6wwuGwP3Jm&#10;SXgvzEPVu9TSXKVehXn+3vST9H6pmhcUzC+SQOpDB2Le66e11QRbUoWF+f7eM1jS+/4D7r7/s5fb&#10;58H7pb09oqamFvXqle/FqwkCl86On8H750hUpu/PIBKJq6klqRGjJvp7ujZk2PDOcbHireW669Zb&#10;9fwr8zR69Gjl5+crI5iqYPOL13zNKi8uyp95Rr379NFXv945LnZs367FCxZox47t/h7zHpVUe1u7&#10;Dh+uU//SUu/96sz8D2T+P65ZvUqxaERTp0319wJu1B6q1U4vujMyMrx4P/4LFDhZ+yr3acP6DRo/&#10;Ybz69e/n7wVOXyyWOrKxrGK5PnTvvf7ero0cNbpjXJh42Lt3r+65fZaunXmdLr/iCg0bPlxZWVl2&#10;PBaL2jfH+W+8oSWLFurvvvBFXXfjjXbsXFFXV6cnf/ELO9PytW98w98LuLFxwwbNe+kl+1flI5/7&#10;nL8XcMO8L//217/WJx/6jC6+5BJ/L3D62lpbtWTxYv3o/3xfL8x71d/bvQ7z3uavqUGDBulPf3lB&#10;hb166R++9EVdf9UHddXlU+02Y/p0/d3Dn1FNdbX+5dvfOefCAgAAnL5OB9VNYPTr31+PfPazenXB&#10;Qi1bvabDNvfVv+rr3/62LprIlC4AAOisyxV7wWDQzlwMGDBAAwcN6rCVefuKi4uV6R8qAQAAOBan&#10;A7yHOYulsLBQeXnpe6YI3j9mrYVZJF1QWODvAdwJhcLec6tQ+bx/wTFzYof5vVhUXOzvOb7gtzwt&#10;XHHzKHMWiwkMM0NjrvEBuGSeX7neC3TAgIH28CPgkjkJr7BXkUaNHn1GX0sIZx/z3mWPanjxOnbc&#10;Bf7e7nU4WwQAAOB0cVgEAAA4RVwAAACniAsAAOAUay6OsX//Pm3bssUuWhk5erT69WPBHdwwN/Pb&#10;tnWrdu3YkbpY3ZAhGjtunD8KuFF/+LC2b99uF99NnDTJ3wucHnPbj727d9srDPfq1Uvjxo+3l6Q4&#10;3m08iAvfHu8HN/vJJ5SIJxSJRlRSUqL7P/oxDRg40P8K4NQ0NzfrN/8zW3t27bbPp8bGBlVVVWna&#10;FVfornuOf41+oKfMTSUXL1yg/3r8cV06ZYo+98Uv+SPAqautrdVr8+ZpwZtvavR556mlpUWbN23U&#10;v/7gh+rbr5/9Y6krHBbxvfLSizpUU6NR3g9vxMhR2rtnr958/TV/FDh1LV5cmGgdPGSILp48WZMu&#10;vkRZmZn607PPqtqLDMCFfZWV3nvW61q2dKn9GHBh/dq1Wjh/vvIL8jX5sst04YQJNigaGhrs/ci6&#10;Q1x42tva9MZrr9mbtF197bX2ninmGgSLFy6000HA6Qh7ITHzhht05z33aOq0afY5Nu0D07Vj2zZV&#10;VxMXOH3mfcpMWb+zbp39axJwwTyv1q5Zo8aGet17/4ft+9eM667TZx75W3uxtuMdFiEuPOZOqDXe&#10;X5Dm4kZ5+XkqKuql3Nxc+1elOYYJnI6iotRFjfr27Ws/D3jVnxHMsC/McDjT7gNOh7kV9u5dO+3x&#10;8JGjRvl7gdNjZidqamqUX1CgYSNG2JuWNjU2atIll6i0tNSuT+wOceGprz+saCym0rIy78VZpIKC&#10;QhUVF9nbrjd4xQa4kkwmdehQjXbu2GFfsL179/ZHgFMT8967Vr79tlqaW3T9TTf5e4HTF41GlJ2T&#10;rby8fO3auVN/nfeK3Xbv2mXX+BwPcQH8f2R+EaxasVJLFy3WbXfcoeKSEn8EODVmMXpTU5OGe39Z&#10;mptLAi7lZGfrnXVr9bMf/1gHDxzUnGef1cwrp9tZDNZcAGcAczrqyhUr7KK70gFluuOuDx33mCVw&#10;ImZ21Sw8b29vs4vtAgHe0uFWtRcRJSW99flHH9VHPv5xffmr/2T/KDIzGObMke7wTPSYhSnmbpWH&#10;6w7bH5b5K6ChvsEeDzeHSIDTZcLir/Pm6Xe//rWysrK8F+kD3LgMp81cl2f71m2q3LtXq7xwXbZk&#10;ifbu2aNdO3ZqzerV9jAccDrMbGtuXq5dN9a7Tx971puZJTNrLxLHOTRCXHiKi0vUu3cfLyjq1djQ&#10;YBdxNjc3eT/I3upVVOR/FXDqlldU6K1lFXZdz0233qILLrzwuIuhgJ5IJBP2Ds55uXn29NMD+/fZ&#10;N32zVozTnHG6Cgt72bugmrNGzO9GwwSr+SM80/sjibNFTiAnJ0eXTZ2q7du3adGCBZr/xhuqqa7R&#10;ZVOmKjs72/8q4NSYN/mXXnjBHhsfMXKk8vMLtGXzZm31trraWv+rgJNXWjZAH7jySl0xfbq94qtZ&#10;0W+unGgWCg8aPNj/KuDU5Ofna5z3h1A4HFb5H5/RmlWr7DUv2tra7PWgzGn23Ql+y9MSififpi9z&#10;DMlMK1YdOKi9e3bbU7ruvPtu+0/gdGzdssVeOdEcDy8oKNB+7y9Mcyldc40Lc+oz1yXAqTKnzPcv&#10;LbVT1WbLDGeqqqpaI0eN1K2zbmdND06b+R1olgpULF5izx5Zt2aNRowapTs+dJfy8vK6fY5x+e9j&#10;mOOWmzZuUDAY0vljx6i0tMwfAU7dHi9WN23YoMO1df6elOycHI0ZN1ajRp/n7wFOj1nBv/6dd2x0&#10;mAWegAvNXlxs27bNzrYWlxRr6rQr7Kz+8eKVuAAAAE6x5gIAADhlZy78jwEAAE4bMxcAAMAh6f8B&#10;1+himBkhuX4AAAAASUVORK5CYIJQSwMECgAAAAAAAAAhAP/ou/QoNAAAKDQAABQAAABkcnMvbWVk&#10;aWEvaW1hZ2U1LnBuZ4lQTkcNChoKAAAADUlIRFIAAAL+AAACGAgGAAAAFXjoJgAAAAFzUkdCAK7O&#10;HOkAAAAEZ0FNQQAAsY8L/GEFAAAACXBIWXMAAA7DAAAOwwHHb6hkAAAzvUlEQVR4Xu3dDZhdVWEv&#10;/DUz+TKTieGSQgJYPhK+tEhC24sRCC2IYDD3fREs0XgjRYkSEPCKT7EPImquQAn1k1Dh1ou0wVAR&#10;aiMBtPK8gtyIVhLAaxESvsSSRGw+JjPJTGbmvGft2SckZDIfSc5xn6zfz2ez1157T7qf01n7/Pea&#10;tdduWLuxtRQAAIB9WmO+BgAA9mGCPwAAJEDwBwCABAj+AACQgEIH/7Vr1uQlAABgTxR6Vp8/POAP&#10;Qnt7e74FAAAMRnvn1vLSmW/1KnTwP2BsSyiVzDYKAABD0dnVFTZs3pJv9TLGHwAAEiD4AwBAAgR/&#10;AABIgOAPAAAJEPwBACABgj8AACRA8AcAgAQI/gAAkADBHwAAEiD4AwBAAgR/AABIQMPaja2lvFw4&#10;B4xtCaVSYU8PYJ+z6ulvh61dbflWfTh00tnhDW/4g3wLgKizqyts2Lwl3+qlxx+AbbZ2tYcQO1zq&#10;aOnp6szPHoD+6PEHYJunf/HNcpjuCe2bVuc1xTVy1LjQNGxUeNNh7wzNLQfntQBEevwBGJTuri2F&#10;X3p6uvKzBWAwBH8AAEiA4A8AAAkQ/AEAIAGCPwAAJEDwBwCABAj+AACQAMEfAAASIPgDAEACBH8A&#10;AEiA4A8AAAkYcvBftXJleGLF8m1L3AYAAIqtYe3G1lJe3qUHli4NDy69Lyy64468Zmez58wJZ844&#10;O5w1Y0Zes+cOGNsSSqUBTw+AveTpX3wzhFJPaF3/Ql5TXKNGjw/DR4wJbzrsnaG55eC8FoCos6sr&#10;bNi8Jd/qNWDwv/bqq8PCr3w53wrhxGnTwv7jx+dbvZYuWZKXQph32eXh2vnz8609I/gD1JbgD7Bv&#10;GHLw/8att4arrvxEFvbn33BDOH7K1HzPzuKQnysumRceW7YsXL/gpnDh3Ln5nt0n+APUluAPsG8Y&#10;cvB/29Qp2fqHP340NDc3Z+X+tLW1hdNPPikr/2T5imy9JwR/gNqqx+A/fMTY0NhQX3NVHH7U/1v+&#10;b0PvBkAVDDn4x+D919d8Jlxx5ZV5zcAqfyUo/7t5ze4T/AFqqx6Df6nUHRoamvLa+nDMcReU/yv4&#10;A9XTV/AfsIvkxReez0uD89JLL+UlAKiNUk93aN+0uvBLT09nfsYAtddv8I8z9cSZfOKsPoMRp/eM&#10;DwLHnwOAWimV/9fdtaXwi79iA79P/Q71iQ/sTjuh94He+IDvOeeeF44+9tgwpmVMVlfx85/+LDz1&#10;5BPbpvtc9vjyMGny5Ky8Jwz1Aaiteh3qE78r2ja+nO8prtEtE0NT00hDfYCq263pPGP4n/3e88Jz&#10;q1blNbt2xKRJYdG3794roT8S/AFqS/CvLsEfqJXdCv4V8QbgRw89lPXsr1u3Lq8NYb/99gvHvfX4&#10;cOppp+21wF8h+APUluBfXYI/UCt7FPwr4g3Apk2vzdgzZkzLXg/8FYI/QG0J/tUl+AO1sluz+kTx&#10;4d6PX3pJFsTjmP8zpk/ftsTtWB/3D/YhYAAAoLYG7PG/9uqrs5l6KuJDvvuPH59v9Vq6ZEleCmHe&#10;ZZeHa+fPz7f2jB5/gNrS419devyBWhnyUJ/Ky7hi2J9/ww3h+Cm9M/z0JQ4BuuKSeeGxZcvC9Qtu&#10;ChfOnZvv2X2CP0BtCf7VJfgDtTLk4P+2qVOy9Q9//Ghobm7Oyv1pa2sLp598Ulb+yfIV2XpPCP4A&#10;tSX4V5fgD9TKkMf4xyk8Z83+wKBCfxSPm3vxvEFN/QkAANROvz3+scc9voX3i1+7Oa8ZWOWZgPK/&#10;m9f0bcOGDeHWhf3/uzded92A/w4Ae8+rL9wdGkJJj3+VVHr89z/svPKWHn+gekYOGxY6urryrV79&#10;Bv84U098G+8di+8KZ82Ykdfu2hMrlmcz/QzmZmGwwX99e3u+BUC1/cfKuwT/KqoE/4mTzy9vCf5A&#10;9TQ1NobNnVvzrV79Bv/4wG6crjOKD/iec+554ehjjw1jWsZkdRU//+nPshd7xZuEaNnjy/fK3P7G&#10;+APUljH+1WWMP1Aru/UCrxj+Z7/3vEGN2z9i0qSw6Nt377UXegn+ALUl+FeX4A/Uym4F/4p4A/Cj&#10;hx7KevbXrVuX14aw3377hePeenw49bTT9vobfAV/gNoS/KtL8AdqZY+C/++D4A9QW4J/dQn+QK0M&#10;eTrP7cUHd+MS5+rvT+U4AACgOAYM/jHExxd5xdl64nL4xAnZG313pXIcAABQHP0G/ziuP4b4+GBv&#10;nNVnxsyZWf1VV34izDzznQP2/gMAAMXQb/D/h9tvz9ZxHv8lD34/3L7ozvDUM89mNwCPLVsWZr3n&#10;HOEfAADqQL/BP76BN/b0b//yrgMnTMhuAOZddnkW/uNLtgAAgGIbcIx/fGlXX66dPz/r+Y83B/2N&#10;+QcAAH7/Bgz+L730Ul7a2c233pb9RSCO+X9g6dK8FgAAKJp+g3+lR39X4/ibm5vDl25emJXnzDo/&#10;exgYAAAonn6D/6zZH8jWp598Utajv2b16mx7e/Ftvcse7523f9oJU7M1AABQLP0G//hQb3yIN07n&#10;GXv0Vz77bL5nR5Xwf8SkSXkNAABQJAOO8Y8P8d5739LsBmDCxIl57c5i+P/hjx8NC2+7bdt8/wAA&#10;QDE0rN3YWsrLhXPA2JZQKhX29AD2OU//4pshlHpC6/oX8priGjV6fBg+Ykz5e6I7+65o2/hyvqe4&#10;RrdMDE1NI8Mxx11Q3mrorQSogs6urrBh85Z8q9eAPf4AAED9E/wBACABgj8AACRA8AcAgAQI/gAA&#10;kADBHwAAEiD4AwBAAgR/AABIgOAPAAAJEPwBACABgj8AACRA8AcAgAQI/gAAkADBHwAAEtCwdmNr&#10;KS8XzgFjW0KpVNjTA9jnPP2Lb4ZQ6gmt61/Ia4pr1OjxYfiIMeXvie7su6Jt48v5nuIa3TIxNDWN&#10;DCNHjstr6kNj04hw6KQZ5VJDbwVQeJ1dXWHD5i35Vi/BH4BtBP/qqgT/elMq/04cc9yFoaFB8Id6&#10;IfgD0C/Bv7q2D/49PV2hq3NTVi6yESPHhvhNLPhDfRH8AeiX4F9d2wf/7u6O0N76SlYusuaxh5QD&#10;f6PgD3Wmr+Dv4V4AAEiA4A8AAAkQ/AEAIAGCPwAAJEDwBwCABAj+AACQAMEfAAASIPgDAEACBH8A&#10;AEiA4A8AAAkQ/AEAIAGCPwAAJEDwBwCABAj+AACQAMEfAAASIPgDAEACBH8AAEiA4A8AAAkQ/AEA&#10;IAGCPwAAJEDwBwCABDSs3dhaysuFc8DYllAqFfb0APr1ym8eDVva1uZb9WFLx7rQUP5f6/oX8pri&#10;GjV6fBg+Ykz5e6I7+65o2/hyvqe4RrdMDE1NI7Nyd3dHaG99JSsXWfPYQ0JDQ2M45rgLy+uGvBYo&#10;us6urrBh85Z8q5fgD1Alz/7yW+Vwt+NFt+hKpZ4s5An+1SH4A7Ui+APUUCX4b277bRZOiywG6N4Q&#10;LfhXk+AP1Epfwd8Yf4Aq6ykHvO6uLYVeSj1d+dkCsK8S/AEAIAGCPwAAJEDwBwCABAj+AACQAMEf&#10;AAASIPgDAEACBH8AAEiA4A8AAAkQ/AEAIAGCPwAAJEDwBwCABAj+AACQAMEfAAASIPgDAEACBH8A&#10;AEiA4A8AAAkQ/AEAIAGCPwAAJEDwBwCABAj+AACQAMEfAAASIPgDAEACBH8AAEiA4A8AAAkQ/AEA&#10;IAGCPwAAJEDwBwCABAj+AACQAMEfAAASIPgDAEACBH8AAEiA4A8AAAkQ/AEAIAGCPwAAJEDwBwCA&#10;BAw5+K9auTI8sWL5tiVuAwAAxTao4P/A0qXh45deEg4Y2xKmnTA1nDF9+rYlbsf6uD8eBwAAFE/D&#10;2o2tpbzcp2uvvjos/MqX860QTpw2Lew/fny+1WvpkiV5KYR5l10erp0/P9/aM/GGolTq9/QACuvZ&#10;X34rdHdvCW0bXw49PV15bTGNHDUujCgvpVJPaGhoDK3rX8j3FNeo0ePD8BFjyufcnX1XxM+56Ea3&#10;TAxNTSOzcnd3R2hvfSUrF1nz2EOy34ljjruwvG7Ia4Gi6+zqChs2b8m3evXb4/+NW2/NQn8M+z94&#10;+OFQvkkISx78frh90Z07LLF+2ePLs+Pi8fHnAACA4ug3+N96y8JwxKRJYfE994bjp0zNa/s2afLk&#10;7Lh4fPw5AACgOPoN/s+tWhVmzf5AaG5uzmv6F4+be/G87OcAAIDiGPDh3hdfeD4vDc5LL72UlwAA&#10;gKLoN/jPnjMnLLrjjkHP1hOn94xj/OPPAQAAxdHvrD5xjv44XWcUH9w959zzwtHHHhvGtIzJ6ip+&#10;/tOfhaeefCK7SYjig75xzP+eMqsPUM/M6lNdZvWpDbP6QH3qa1afAafzjOF/9nvPG9S4/fhg76Jv&#10;371XQn8k+AP1TPCvLsG/NgR/qE+7Ffwr4g3Ajx56KOvZX7duXV4bwn777ReOe+vx4dTTTttrgb9C&#10;8AfqmeBfXYJ/bQj+UJ/2KPj3Zc3q1WH16t6L1kDTfe4OwR+oZ4J/dQn+tSH4Q30a8gu84sO6cXm9&#10;2Pt/wez3h+OOOjKcMX16tsSQ7sVdAABQTP0G/0qo317lgd+lS5Zk2zNmzsyW6KorPxFmnvnOrAwA&#10;ABTHgPP4v97nP3NNtp532eXh+VdWh9sX3ZktsRzrHlu2TM8/AAAUzJCCf1tbW9bTH2fv+eSnPrXD&#10;G31j+dr587N9937n7rwWAAAogiEF/5XPPpOtj3nzm3cI/dube/G8rNcfAAAojn5n9YkP7EblY7J1&#10;7PE/fOKEbEx/HN7Tly8tWBC+8LnPbvuZXdmwYUO4deHN+VbfbrzuugH/HYCi+t2L3w2h1FlXs/r0&#10;lLpDY0OTWX2qpJ5n9Rl/+F+Ut8zqA/Vi5LBhoaNrx++eQQX/OxbfFaaecEI4cMKEbDafONwnjul/&#10;fa9/5cYgvuV3yYPfz2v7Ntjgv769Pd8CqC+vPHdvCD0ddRb8e8rB33Se1VLPwf+gye8rpwbBH+pF&#10;U2Nj2Ny5Nd/q1W/wf9vUKTu8sTeO34/DfGLwjw/yxjH9UQz8939vSVhw/fXZ8fFG4awZM7J9e8I8&#10;/kA9M49/dQn+tWEef6hPQ57H/yfLV4Snnnk2C/Kz58zJQn1lGs+f/+yn2TqKY//nXXRRtj/eEOyN&#10;0A8AAOw9Az7cG4f3xCD/xa/dnI23X/b48rDwttvCOeeelx8RwpgxLVng/8HDD2/7KwAAAFAc/Q71&#10;+X0z1AeoZ4b6VJehPrVhqA/UpyEP9QEAAPYNgj8AACRA8AcAgAT0O8b/iRXL89LQHT9lal7afcb4&#10;A/XMGP/qMsa/Nozxh/rU1xj/Qb3Aa3fEGYD2lOAP1DPBv7oE/9oQ/KE+DTn4P7B0aZgz6/ysXHl5&#10;12DdvujOvLT7BH+gngn+1SX414bgD/VpyME/isN9zpg+PZw4bVpYfM+9obm5Od9TfYI/UM8E/+oS&#10;/GtD8If6tFvTecax+tcvuCk8tmxZuGvRorwWAACoJ4Oa1efCuXOzoT5XXfmJ0NbWltcCAAD1YtDT&#10;ed70la+GGTNnhhWPP57XAAAA9WLQwf+kU07JHtiNawAAoL54gRcAACRA8AcAgAQI/gAAkADBHwAA&#10;EiD4AwBAAgR/AABIgOAPAAAJEPwBACABgj8AACRA8AcAgAQI/gAAkADBHwAAEiD4AwBAAgR/AABI&#10;gOAPAAAJEPwBACABgj8AACRA8AcAgAQI/gAAkADBHwAAEiD4AwBAAgR/AABIgOAPAAAJEPwBACAB&#10;gj8AACRA8AcAgAQI/gAAkADBHwAAEiD4AwBAAgR/AABIQOMFs98fVq1cmW8CAAD7osalS5aEaSdM&#10;Ff4BAGAf1rjs8eVZ4YpL5mVrAABg39M4afLkcOK0aeGxZcvyKgAAYF/j4V4AAEhAFvzn33BDqAz5&#10;AQAA9j1Z8D9+ytQQh/wAAAD7JkN9AAAgAYI/AAAkQPAHAIAECP4AAJAAwR8AABIg+AMAQAIEfwAA&#10;SIDgDwAACRD8AQAgAYI/AAAkQPAHAIAECP4AAJAAwR8AABIg+AMAQAIEfwAASIDgDwAACRD8AQAg&#10;AYI/AAAkQPAHAIAECP4AAJAAwR8AABIg+AMAQAIEfwAASIDgDwAACRD8AQAgAYI/AAAkQPAHAIAE&#10;CP4AAJAAwR8AABIg+AMAQAIEfwAASIDgDwAACRD8AQAgAYI/AAAkQPAHAIAECP4AAJAAwR8AABIg&#10;+AMAQAIEfwAASIDgDwAACRD8AQAgAYI/AAAkYMjBf9XKleGJFcu3LXEbAAAotkEF/weWLg0fv/SS&#10;cMDYljDthKnhjOnTty1xO9bH/fE4AACgeBpmzJxZysvh9kV35qXXXHv11WHhV76cb4Vw4rRpYf/x&#10;4/OtXkuXLMlLIcy77PJw7fz5+daeiTcUpdK20wOoK8/+8luhu3tLaNv4cujp6cpri2nkqHFhRHkp&#10;lXpCQ0NjaF3/Qr6nuEaNHh+GjxhTPufu7Lsifs5FN7plYmhqGpmVu7s7QnvrK1m5yJrHHpL9Thxz&#10;3IXldUNeCxRdZ1dX2LB5S77VK7bgbcl67cbWvNTrG7feGq668hNZ2J9/ww3h+ClT8z07i0N+rrhk&#10;Xnhs2bJw/YKbwoVz5+Z7dp/gD9Qzwb+6BP/aEPyhPvUZ/H/w8MPbkvXrg/3bpk7J1j/88aOhubk5&#10;K/enra0tnH7ySVn5J8tXZOs9IfgD9Uzwry7BvzYEf6hPfQX/xhj2K8vrPbdqVZg1+wODCv1RPG7u&#10;xfOynwMAAIpjwId7X3zh+bw0OC+99FJeAgAAiqLf4D97zpyw6I47Bj1bT5zeMz4IHH8OAAAojoa1&#10;G1t3OYg+PrAbp+uM4gO+55x7Xjj62GPDmJYxWV3Fz3/6s/DUk09kNwnRsseXh0mTJ2flPWGMP1DP&#10;jPGvLmP8a8MYf6hPfT7c21/wj2L4n/3e8wY1bv+ISZPCom/fvVdCfyT4A/VM8K8uwb82BH+oT7sV&#10;/CviDcCPHnoo69lft25dXhvCfvvtF4576/Hh1NNO22uBv0LwB+qZ4F9dgn9tCP5Qn/Yo+FfEG4BN&#10;m16b73/MmJa9HvgrBH+gngn+1SX414bgD/Wpz+k883W/4sO9H7/0kiyIxzH/Z0yfvm2J27E+7h/s&#10;Q8AAAEBtDdjjf+3VV2cz9VTEh3z3Hz8+3+q1dMmSvBTCvMsuD9fOn59v7Rk9/kA90+NfXXr8a0OP&#10;P9SnIff4f+PWW7PQH8P+Dx5+OJRvEsKSB78fbl905w5LrI8z+cTj4vHx5wAAgOLoN/jfesvCbKae&#10;xffc2+ebfbcXx/nH4+Lx8ecAAIDi6Df4xyk8Z83+QGhubs5r+hePm3vxvEFN/QkAANROv2P84xj7&#10;+BbeL37t5rxmYJVnAuLwn/5s2LAh3Lqw/3/3xuuuG/DfASiq37343RBKnXU1xr+n1B0aG5qM8a+S&#10;eh7jP/7wvyhvGeMP9WLksGGho2vH755+g3+cqSe+jfeOxXeFs2bMyGt37YkVy7OZfgZzszDY4L++&#10;vT3fAqgvrzx3bwg9HXUW/HvKwd/DvdVSz8H/oMnvK6cGwR/qRVNjY9jcuTXf6tVv8I9z9sfpOqP4&#10;4O45554Xjj722DCmZUxWV/Hzn/4se7FXvEmI4oO+e2Nuf7P6APXMrD7VJfjXhll9oD7t1gu8Yvif&#10;/d7zBjVuPz7Yu+jbd++1F3oJ/kA9E/yrS/CvDcEf6tMevbk33gD86KGHsp79devW5bUh7LfffuG4&#10;tx4fTj3ttL3+Bl/BH6hngn91Cf61IfhDfdqj4P/7IPgD9Uzwry7BvzYEf6hPQ36BFwAAsG/Q4w/U&#10;hbbW/wibN6/Nt+rD7377VCj1dOnxrxI9/rWhxx/qk6E+QN16/pl7Q0fH+nyrPpR6ukNDY5PgXyWC&#10;f20I/lCfhhz847z8u+v4Kb3TgO4JwR+oqAT/rZ2bsl70ImssB7thw98g+FeZ4F8bgj/UpyEH/xi8&#10;d1f5381Lu0/wByoqwb990+rQ3bXjhaxoYhiNoVTwry7BvzYEf6hPQw7+DyxdGubMOj8rxzn6j3nz&#10;m7PyYNy+6M68tPsEf6BC8K8uwb82BH+gVnZrjH8c7nPG9OnZm3sX33NvaG5uzvdUn+APVAj+1SX4&#10;14bgD9RKX8F/wOk841j96xfcFB5btizctWhRXgsAANSTQc3jf+HcudlQn6uu/ERoa2vLawEAgHox&#10;6Bd43fSVr4YZM2eGFY8/ntcAAAD1YtDB/6RTTske2I1rAACgvgw6+AMAAPVL8AcAgAQI/gAAkADB&#10;HwAAEiD4AwBAAgR/AABIQMPaja2lvFw4B4xtyV7DDvD8M/eGjo71oX3T6tDdteMryItm+IgxYdTo&#10;8aHU0x0aGptC28aXQ09PV763mEaOGhdGlJdSqSc0NDSG1vUv5HuKK37G8bMulbqz74r4ORfd6JaJ&#10;oalpZFbu7u4I7a2vZOUiax57SGgor0e9YXxvRZ0YMbIlHPyHp5eTTjx7SE9nV1fYsHnH70vBH6gL&#10;gn91Cf61Ua/BP36+TU3D85o6UQ78R79lTvb7DCkS/IG6JfhXl+BfG/Ue/GPb69iyPt9TXKPHTBD8&#10;SV5fwV9rAAAGJd7AxvBf9CUEnYbQF8EfAAASIPgDAEACBH8AAEiA4A8AAAkQ/AEAIAGCPwAAJEDw&#10;BwCABAj+AACQAMEfAAASIPgDAEACBH8AAEiA4A8AAAkQ/AEAIAGCPwAAJEDwBwCABAj+AACQAMEf&#10;AAASIPgDAEACBH8AAEiA4A8AAAkQ/AEAIAGCPwAAJEDwBwCABAj+AACQAMEfAAASIPgDAEACBH8A&#10;AEiA4A8AAAkQ/AEAIAGCPwAAJEDwBwCABAj+AACQAMEfAAASIPgDAEACBH8AAEiA4A8AAAkQ/AEA&#10;IAGCPwAAJEDwBwCABAj+AACQAMEfAAASIPgDAEACBH8AAEiA4A8AAAkQ/AEAIAGCPwAAJEDwBwCA&#10;BAj+AACQAMEfAAASIPgDAEACBH8AAEiA4A8AAAkQ/AEAIAGCPwAAJEDwBwCABAj+AACQAMEfAAAS&#10;IPgDAEACBH8AAEiA4A8AAAkQ/AEAIAGCPwAAJEDwBwCABAj+AACQAMEfAAASIPgDAEACBH8AAEiA&#10;4A8AAAkQ/AEAIAGCPwAAJEDwBwCABAj+AACQAMEfAAASIPgDAEACBH8AAEiA4A8AAAkYVPBfs3p1&#10;uPuuxeGC2e8PB4xt2WmJ9XF/PA4AACieAYP/A0uXhuOOOjLMu+iisHTJkrx2R7E+7o/HxeMBAIBi&#10;6Tf4P/rII2HOrPOz8vULbgo/ePjh8Pwrq8Paja07LLF+4W23ZcfF4+PPAQAAxdFv8L9+/uez9bLH&#10;l4cL584Nx0+ZGpqbm7O67cX6886flR0XVX4OAAAohn6D/2PLloV5l10eJk2enNf0Lx7319d8Jvs5&#10;AACgOAb1cC8AAFDf+g3+J06bFhZ+5cth1cqVeU3/2trawhc+99ns5wAAgOLoN/hfdfWns/W0E6aG&#10;Ly1YEJ5YsTwL968X6+N0nodPnJBtV34OAAAohn6D/0mnnBLuWHxXVo49+WdMn56F+9fP4x/r43Se&#10;UTw+/hwAAFAcA47xP2vGjPDUM89m03XOmDkzr91RrI/743HxeAAAoFga1m5sLeXlmtqwYUO4deHN&#10;+Vbfbrzuuuw9AQDrXn4g9HS1hvZNq0N315a8tpiGjxgTRo0eH7q7u0NTU1No2/hy6OnpyvcW08hR&#10;48KI8tJT6g6NDU2hdf0L+Z7iip9x/KxL5XMulUrZ51x0o1smln8nRmbl7u6O0N76SlYusuaxh2Sf&#10;b1PT8LC1c1PY0v5qvqe4WsYdGkqhIYw/9Lxy0mnIayEtI4cNCx1dO3737Fbwj+P871q0KNx6y8Lw&#10;3KpVWd3sOXPCBR/+cDan/2AMNvivb2/Pt4CUrX1xaejeurGugn9PTzlEN9Zb8O8pB/9Gwb9KBP/a&#10;qAT/gyadL/iTrKbGxrC5c2u+1avf4B/H70fb97rH0D/rPefscq7+OI//FVdemW/tmfh/P15sAJ5/&#10;5t7Q0bG+roJ/qRz8G+os+JfKwb9B8K8awb82YvAvN75w9FvmZL/PkKLOrq6wYfOO35dDbg2xFz6G&#10;/jhl5733Lc1uCuISy7EuPgT86COP5EcDAABFMOTgH+f1j/7XN+/YYfaeWF58z71Z+ba/uyVbAwAA&#10;xTCk4B/n64/iLD4HTuids397zc3N2VCfpUuW5DUAAEARDCn4T5gwMS/t2tixY/MSAABQFIMK/mtW&#10;r87WsZf/iEmTwtO//GW23Zc40088BgAAKI5BBf/jjjoyvG3qlHDt1VeHs85+dzaF5913Lc739lq1&#10;cmX4+KWXZPvmXjwvrwUAAIqg3+Af38R7x+K7wrzLLs8CfXywt/Jw74Lrr8/WURz7P+2EqWHRHXdk&#10;M/ucP3t2vgcAACiCfoN/HNpz1owZ4dr587MpO5c9vjwsvO227GVd0046KT+qVxzec/2Cm7KZfeJD&#10;vgAAQHHs1pt7a8ULvIAKL/CqLi/wqg0v8KoNL/CCvfQCLwAAoP4I/gAAkADBHwAAEiD4AwBAAjzc&#10;CwnavPnV0NZa/Acht7f+d0+Hrq7NHu6tEg/31oaHe2vDw73Q98O9gj8k6Dcv/mto3fjrfKs+lLq7&#10;QkPTMMG/SgT/2hD8a0PwB7P6AK/TtXVz6NyyvtBLPEcAYM8J/pCwrq1toaMcrou8xHMEAPac4A8A&#10;AAkQ/AEAIAGCPwAAJEDwBwCABAj+AACQAMEfAAASIPgDAEACBH8AAEiA4A8AAAkQ/AEAIAENaze2&#10;lvJy4RwwtiWUSoU9Pahbv3nxX0Prxl+HLe2vhq2dm/LaYho+YkwYNXp8KHV3hYamYaF90+rQ3bUl&#10;31tM2865pzs0NDaFto0vh56ernxvMY0cNS6MKC+lUk9oaGgMretfyPcUV/yM42ddKnVn3xXxcy66&#10;0S0TQ1PTyKzc3d0R2ltfycpF1jz2kOzzbWoanl0v4nWj6FrGHVpOOI3h6LfMyX6f68WaV34a1v3u&#10;38ul+sk+LS0Hh4P+8B3lz7khr6EoOru6wobNO35f6vEHACiA7q2t5cxfDv11tHR2xM6jcpm6oMcf&#10;EqTHv7r0+NeGHv/a0ONfO//x0g/Dxg3x2vzbwl+bm4aNCqPHHBhGjtwvHHbk/1NXn3Mq9PgDAECi&#10;BH8AAEiA4A8AAAkQ/AEAIAGCPwAAJEDwBwCABAj+AACQAMEfAAAS4AVekCAv8KouL/CqDS/wqo16&#10;fYFXT/mc3zDqv+Q19aGrq738e9FZF9dmL/AqPi/wAgDSUL4h7OhYX1fL1s62/OShOgR/AGCfFf+y&#10;0rllfaGXrR0b87OF6hL8AYB9VvfWzaGjHK6LvHRmwd/QZqpP8AcAgAQI/gAAkADBHwAAEiD4AwBA&#10;AgR/AABIgOAPAAAJEPwBACABgj8AACRA8AcAgAQI/gAAkADBHwAAEiD4AwBAAhrWbmwt5eXCOWBs&#10;SyiVCnt6ULd+8+K/htaNvw5b2l8NWzs35bXFNHzEmDBq9PhQ6u4KDU3DQvum1aG7a0u+t5i2nXNP&#10;d2hobAptG18OPT1d+d5iGjlqXBhRXkqlntDQ0Bha17+Q7ymu+BnHz7pU6s6+K+LnXHSjWyaGpqaR&#10;Wbm7uyO0t76SlYuseewh2efb1DQ8u17E60bRtYw7NGtzjY3DQ+eW9aGjvBRZY+Ow8ud8cOgpX+ca&#10;y59zPVybm4aNCqPHHJid+/DhLXltfdhv/7eEcfsfWS419Fbsozq7usKGzTt+X+rxBwBgt3Rv7Qgd&#10;HeWbqzpa2ja9mGzHsh5/SJAe/+rS418bevxrQ49/9dVzj3+pu3ydK1+bt2z+z/L5d+Z7i2nY8DeE&#10;ESPfGFrKv9MH/eHp2bVuX6bHHwCAva6ne2vWKVPkJZ5j6gR/AABIgOAPAAAJEPwBACABHu6FBHm4&#10;t7o83FsbHu6tDQ/3Vt++8HBv+6Y15Wvz5nxvMVWuzSFGy8b6msrzwAnTwn77H1VO7oM/bw/3AgCQ&#10;tNhZUP5PXS1d3e3Z/cqe0uMPCdLjX116/GtDj39t6PGvPj3+tbHztfk35d+TYs/0U7k273/AlDC+&#10;vDTo8QcAAAYi+AMAQAIEfwAASIDgDwAACfBwL+yhV9euCK+uWZ5v1Yf42vJ6eYDMw7214eHe2vBw&#10;b214uLf6PNxbGx7uhYKKXzLxi7zIS09PZ362AEBqBH/YS7o6N2W9d0VetrT/Z362AEBqBH8AAEiA&#10;4A8AAAkQ/AEAIAGCPwAAJEDwBwCABAj+AACQAMEfAAASIPgDAEACBH8AAEiA4A8AAAkQ/AEAIAGC&#10;PwAAJEDwBwCABAj+AACQAMEfAAASIPgDAEACBH8AAEhAw9qNraW8XDgHjG0JpVJhT68uPP2L2/NS&#10;fWhsGBaOessH8q368OraFeHVNctD55b1oaO8FFnTsFFh9JgJoad7a2hsGh62tL8atnZuyvcW0/AR&#10;Y8Ko0eNDqbsrNDQNC+2bVofuri353mLads493aGhsSm0bXw59PR05XuLaeSocWFEeSmVekJDQ2No&#10;Xf9Cvqe44mccP+tSqTv7roifc9GNbpkYmppGZuXu7o7Q3vpKVi6y5rGHZJ9vU/maEa8X8bpRdC3j&#10;Ds3aXGPj8Lq4Njc2Dit/zgeXr83lc66Ta3Pv98mB5Wtz+TqXXZvXlK/Nm/O9xbTztfk35d+Trfne&#10;Yqpcm/c/YEoYX14aGhryPQPr7OoKGzbv+H2px39fF2+c6miJX4QAAOx9evz3cU8/9b/rplepZdxh&#10;5bvwrjDqDePzmvrQU9oatna26fGvEj3+taHHvzb0+NeGHv/q0+NfG3r82af1lL9cOjrKF+l6Wgr+&#10;hQIAEAn+FFJPT2fWS1PkZWvHxvxsAQCKT/CnkLq7OrOe9CIvnYI/AFBHBH8AAEiA4A8AAAkQ/AEA&#10;IAGCPwAAJEDwBwCABAj+AACQAMEfAAASIPgDAEACBH8AAEiA4A8AAAkQ/AEAIAGDCv5rVq8Od9+1&#10;OFww+/3hgLEtOy2xPu6PxwEAAMUzYPB/YOnScNxRR4Z5F10Uli5ZktfuKNbH/fG4eDwAAFAs/Qb/&#10;Rx95JMyZdX5Wvn7BTeEHDz8cnn9ldVi7sXWHJdYvvO227Lh4fPw5AACgOBrKwb2Ul3cy88x3hseW&#10;LQvLHl8eJk2enNfu2qqVK8O0E6aGE6dNC0se/H5eu/viMKJSaZenV3P/+dv/G3pKW/Ot+vDqmuWh&#10;u7sjtLe+ktcUV8u4w8rnujU0NQ0PWzs3hS3tr+Z7iqmxcVhoHntI6OnZWi4PD51b1oeO8lJkTcNG&#10;hdFjJoSe8ufcWP6c42ccP+siGz5iTBg1enwodXeFhqZhoX3T6tDdtSXfW0zbzrmnOzQ0NoW2jS+X&#10;f0+68r3FNHLUuDCivJRKPaGhoTG0rn8h31Nc8TOOn3Wp1J19V8TPuehGt0wsX+NGZuV6uTbH61z8&#10;fOvl2hy1jDs0a3P1cm3u/T45uHxtLp9znVybe79PDixfm8vXuezavKZ8bd6c7y2mna/Nv8m+w4us&#10;cm3e/4ApYXx5aWhoyPcMrLOrK2zYvOP3Zb/BPwbveZddHq6dPz+vGdiXFiwIX/jcZ7O/BOypogX/&#10;f3/y77MvRKqnEvzrSSX415NK8K8nleBfTypfLvWkEvzrSQz+DQ319TnXG9fm2nBtro16vDbXffDf&#10;sGFDuHXhzflW32687rrwyU99Kt/6/Yrnu2Ht/w3j/2BcXkM11GVQcs418dxzvwlHHHFwvlUfSj3l&#10;EN1YbyG6/oJ/+YMuf5vplKmm3/52XRg1amRoaRmd1xSfa3Nt1Oc519e1ubu7J6z57dYw6eihBf/D&#10;Dj0snHv++eWbydf+/7NXh/q0tbWFwydOGNRQn44tW8LXFy4MHR27/pP9ymefDZOPPDLf+v36xZNP&#10;hl//+tfhXWefndcAtbTg+uvDJ/7qr4Z00QP2jjhxxyGHHBLectxx2iDU2Mvl/Pl/fvzjcF4M8UO4&#10;YXnLHx0Xzirn1u1/pt/gHx/SPefsGVn5r6/5TPjzd5xeDuJHhebm5qyu4okVy8Ozv/pVNrNPdO99&#10;S8NJp5ySlfcVixctKn/oj4Sv3PJ3eQ1QSwe+cWxYvX6D0AG/B1dcMi+cOO3tYdbs2dog1NiyRx8N&#10;N91wffjWd+4Jw4fv2VCwfm8bYni/Y/FdWTkO3zlj+vSsRz8OAdp+ifWV0B+P39dCPwAA1LsB/15w&#10;1owZ4alnns2m65wxc2Zeu6NYH/fH4+LxAABAsQxqoNCBEyaE886fFW5fdOcO8/dXllgf98fjAACA&#10;4hn8EwIAAEDdEvwBACABgj8AACSg6ZOf+utr8zL9GDlqVDaN6bFvfnNeA9RSnEHw7SefbCpB+D3Y&#10;smVLOH7q1LD//vtrg1Bjo8oZdFjTsPDWKVOGNI9/X/qdxx8AANg3GOoDAAAJEPwBACABgj8AACRA&#10;8AcAgAQI/gAAkACz+vRhzerVYdOmTWHS5Ml5Td/a2trCymefycrHT5marYHds2rlynK7a83Kg2lP&#10;2h/sXfG7b/XqV8KYMS0Dfv9FsQ2uWvlsKJVK4a3HTzHNJ+wlz61aFVpbN/bbrna3/enxf534QX74&#10;g3PC5z9zTV6zs3jMtVdfHQ6fOCGcMX16thwwtiU8sHRpfgQwWI8+8kiYdsLUbNm+Pf3917+eH7Gj&#10;2P4+++lPhyMOmrjD8fffd19+BDAU8ab7wv/+gfDWo4/K2lNsi2+bOiU88qMfZaHi9WIb/Nw114Qj&#10;Dj4ovOOUU7KfOfCNY8PS732vz+OBwYuh/5QT/2vWrrZ2dua1r4nt7/Of+UyYfMjBO7S/Jd/9bujp&#10;6cmP2jXBfzvxw7zxuuvCY8uW5TV9u2TuRWHhV76clWfMnBlOnDYtK8+Zdb7wD0MQQ/973n12FjyO&#10;mDRph/b0qU9eGb544407BYlLPzI33PzlL2X12x//wffNEv5hiGIv/8l/+ifhe+XQENvUu9797qy3&#10;P4aPc2e+Oyx//Oc7tcGPffQjvW2wHDLi8bENxt7GC97/vqwNCv+we2IOvfLyy0JXV1des7PLL5mX&#10;tb/u7u5w1tlnh7e9/e3ZS70+VL55v2/JkgHDv6E+uRg8rih/mJXQHwPF7YvuzMrbe2LF8uzuKoaU&#10;797/QDhwwoSsPgb+GPyj8mearYH+xZ7F2Pa++a3F4V3lC1hFbGfvPPXULEA8+atnwoSJE3eoP/yI&#10;I8I/L71/W31sfzH4x+PXbNhoyAEMUuy5jyHio5d+LHzm85/f9lbQ7/zTXeGSuXPDmTNmhP/9j4u2&#10;1T/5xIpw5p/9WTj0sMPCvd+7L0w8+OCs/sH778/aYAwdr6xbH5qamrJ6YPA+ecXl4R+++c3QUw71&#10;0cu/fTWMGDkyK0ex/b3rtNPCIW96U/jOku+Fgw85JPu++/4DD4S/nP3+sHXr1vDr8s+M3O5nXk+P&#10;f9k3br01CyAx9N+x+K68tm/33v2dbH3t//zCttAfnVW+OM677PKsHHsxgYEd8+Y3h7++5jNZ+9le&#10;HLMf21O8oMUxxxX//J17svVn5v/PbaE/qrS/eLz2B0MTe+2vvOqqbeE+Ovcvzs/a0/2vG74T22BP&#10;efuaz88PEw46KK8N4cx3vStrg/Hf+D/lNqjXH4bmnm//U1h0xx3hf93+zTBs+PC8dkf/cu8/ZzfX&#10;n/7s58JB5ZvuSifXO886K1z8scuyG+5ljz7ab6+/4F/28I/+v6yHf9njy3cKIK/3wH3fy9annHpq&#10;tt7eGWeema1/9e//nq2B/sWexCuuvHLbxWt7b3rTm/LSa2L7i4Gir/b3jne+M1vH9id0wOBc87nP&#10;ZX/dbmlpyWt6xSFA0X9929vC9q3zwaX3ZUN8Tp4+fad2m7XBct2vnn46rwEGI/bkf+yjHw0f+shH&#10;s79+Nzb0Hc8fvH9pFupPKre/7W/Uo9PPOCOre6bc/vr7DhT8y2646W+zC99gZjGI4x6j5ubmbL29&#10;MS1jsnW8kQD2zG1/d0t28Zow4bWe/cG0v0ce/lG2BoYmji9+YsWKcPc/3RWOP+bobAzx3371a6Fx&#10;u2E7A7XBeCsQ26Cbbxic2O5mnH56mHrCCeETf/VXoWnYsHzPzp5/7rmsbTWPHp3XvKZ5TG+b/PEj&#10;D2c357si+JdtP2RnMOJfB4DqibP2xIDxqU9fs1P71P6gOuLUgGf++Z+FeR/+cNar+LWvfz0cedRR&#10;+d7XxKFBff2VDhi6y+ddnD3Me8vffyO88Y1vzGt3LT7Q+/re/qEQ/IFCiaE/zpoVhxhcdPHFAgbU&#10;0HV/c2P23E38C/ilH/lIuGD2+/sdLwzsvq9+8Yvhvn/5l7D4nnu3PahbbYL/bvjdq6/mJWBviX/u&#10;/MsPzM5mGImh/1vfuSeMGdM7fGd72h9UR3wJ0F9edFH23M2/PvLj8N8vuCA8cN994e67Fu8wdCdr&#10;g4bywB6JD+FeP//z4Yyzzgpj3zg2PPXkE9nMdXEplXpvtp8s18WZ717f/vak9Qn+u2Ggef4PO/yI&#10;vAQMRrywveOUk7Oej9lz5uwy9EcDtb9DDzs8LwG7K47h/+CHPpQNKYhzg28fPH76k5/0Gzy0QRhY&#10;5SHceHN91p//eTZVfGWJ03JGcez/Zz99dejebl7/nz32WL9j+LP2189fDgT/IaqML67MeLC9Z3/1&#10;q2z9R8f9UbYGBhZD/9v/+IRsfd2NC8IXv3bzLkP/YNuf4UEwOHE2kdj2Bqsyvn9XbTAGGW0QBhbf&#10;gRHH68fvtdcvlTH8cf/UE/44NGy3HfetWbNmh5vxaOUzz2R1b/mjt/T7DIDgP0Tv/m//LVvf8rWv&#10;ZeuKOExhwfXXZ+Wpf/wn2RroXwwPMfTHi1V8ideHPvKRfE/fzi5fEGOgiO1v+4tebH833XBDVqf9&#10;weDFl3HF99g8k984b68yZ398r0ZFpQ1+/eabdxj7H9vg3/7N32R1U2JQyeuBvsW597/xD/+YzSr5&#10;+mXYsN55/OOc/h//5Ce3vRBvRh78b73llm0v+Ypi+4tvuo8zcR0/9YR+b7wF/yE65dQ/y9bx4cOP&#10;X3pJNhYrvjBo1nvOyWYhiXdqg5kWFAjhqis/kYX12NN/0MEHbRvfuP2yfc9ipf3d8tWvhP9Rbn8r&#10;lj+etb/3nfuerNdS+4Oh+cLf3JgFiZP/9E/CP33rzvBE3qb+x8cuzZ63iUMKZs2eva0H8eTpp+Y3&#10;31/Njqm0wfefd25Y+eyz2V8EJh95ZL9DDYDdE9tfbItfv/lrWft7/Of/lrW/2e89Lzz7zDPZm7aP&#10;LLe//oJ/w9qNrXvyjMA+6YCxLVmAiHddfXlg6dIwZ9b5+dZrTpw2LXsyu6/5jYEdVYb4bN9z35d4&#10;U3Dh3LnbLmSx/X3wfbN2+rnY/vp7NgDo2+euuaY35PfRFn/8s38LRx19dL7V68H778/a4Otn+6k8&#10;lP/6l4EBQ3PI+PGhs7MjvPzbV8OIkSPz2l7ff+CBbLatrvw5gIo/PfHEsOjbd4dx48blNX0T/PsQ&#10;P9ApU0/IZjbYldgL+a1//MestyOKQ4De9e6ZQj8MUuzN/9KCBQMG/1mzP7DTG7W1P9i74lj/e+/+&#10;Tnj+ud4XdMUhPbFN7epGOrbBxYsWZW0wtuGBjgcG78MfnJPN7R+H+gwb3jvsZ3tr16wJi++8Myz/&#10;+b9l7W/Gu9+dtb/B3HQL/gAAkABj/IGa2X68/t4QH2jqS6yP4x73tnj+8S8VQ5kFJYrnM5if291/&#10;HwAGFsL/D/dqOymxZglVAAAAAElFTkSuQmCCUEsBAi0AFAAGAAgAAAAhALGCZ7YKAQAAEwIAABMA&#10;AAAAAAAAAAAAAAAAAAAAAFtDb250ZW50X1R5cGVzXS54bWxQSwECLQAUAAYACAAAACEAOP0h/9YA&#10;AACUAQAACwAAAAAAAAAAAAAAAAA7AQAAX3JlbHMvLnJlbHNQSwECLQAUAAYACAAAACEAxd1uqawI&#10;AADXNQAADgAAAAAAAAAAAAAAAAA6AgAAZHJzL2Uyb0RvYy54bWxQSwECLQAUAAYACAAAACEAXKFH&#10;ftoAAAAxAwAAGQAAAAAAAAAAAAAAAAASCwAAZHJzL19yZWxzL2Uyb0RvYy54bWwucmVsc1BLAQIt&#10;ABQABgAIAAAAIQDBywor4QAAAAsBAAAPAAAAAAAAAAAAAAAAACMMAABkcnMvZG93bnJldi54bWxQ&#10;SwECLQAKAAAAAAAAACEALH2CH0QxAABEMQAAFAAAAAAAAAAAAAAAAAAxDQAAZHJzL21lZGlhL2lt&#10;YWdlNC5wbmdQSwECLQAKAAAAAAAAACEARlBdE9scAADbHAAAFAAAAAAAAAAAAAAAAACnPgAAZHJz&#10;L21lZGlhL2ltYWdlMy5wbmdQSwECLQAKAAAAAAAAACEAyAwJ3w8zAAAPMwAAFAAAAAAAAAAAAAAA&#10;AAC0WwAAZHJzL21lZGlhL2ltYWdlMi5wbmdQSwECLQAKAAAAAAAAACEA4vR5UtYmAADWJgAAFAAA&#10;AAAAAAAAAAAAAAD1jgAAZHJzL21lZGlhL2ltYWdlMS5wbmdQSwECLQAKAAAAAAAAACEA/+i79Cg0&#10;AAAoNAAAFAAAAAAAAAAAAAAAAAD9tQAAZHJzL21lZGlhL2ltYWdlNS5wbmdQSwUGAAAAAAoACgCE&#10;AgAAV+oAAAAA&#10;">
                <v:group id="グループ化 3" o:spid="_x0000_s1027" style="position:absolute;width:27120;height:26036" coordorigin="-723" coordsize="51014,379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xcCHzAAAAOMAAAAPAAAAZHJzL2Rvd25yZXYueG1sRI/NasMw&#10;EITvhb6D2EJvjSSX/sSJEkJoSw4h0KQQclusjW1iScZSbeftu4dAj7szO/PtfDm6RvTUxTp4A3qi&#10;QJAvgq19aeDn8Pn0DiIm9Bab4MnAlSIsF/d3c8xtGPw39ftUCg7xMUcDVUptLmUsKnIYJ6Elz9o5&#10;dA4Tj10pbYcDh7tGZkq9Soe154YKW1pXVFz2v87A14DD6ll/9NvLeX09HV52x60mYx4fxtUMRKIx&#10;/Ztv1xvL+FpP3zKVKYbmn3gBcvEHAAD//wMAUEsBAi0AFAAGAAgAAAAhANvh9svuAAAAhQEAABMA&#10;AAAAAAAAAAAAAAAAAAAAAFtDb250ZW50X1R5cGVzXS54bWxQSwECLQAUAAYACAAAACEAWvQsW78A&#10;AAAVAQAACwAAAAAAAAAAAAAAAAAfAQAAX3JlbHMvLnJlbHNQSwECLQAUAAYACAAAACEAr8XAh8wA&#10;AADjAAAADwAAAAAAAAAAAAAAAAAHAgAAZHJzL2Rvd25yZXYueG1sUEsFBgAAAAADAAMAtwAAAAAD&#10;AAAAAA=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図 1" o:spid="_x0000_s1028" type="#_x0000_t75" style="position:absolute;left:4189;width:46101;height:3415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DFjJywAAAOIAAAAPAAAAZHJzL2Rvd25yZXYueG1sRI9Ra8JA&#10;EITfC/0Pxxb6UvRio8amniKCWLQV1P6AJbfmQnN7IXea9N/3CoU+DrPzzc582dta3Kj1lWMFo2EC&#10;grhwuuJSwed5M5iB8AFZY+2YFHyTh+Xi/m6OuXYdH+l2CqWIEPY5KjAhNLmUvjBk0Q9dQxy9i2st&#10;hijbUuoWuwi3tXxOkqm0WHFsMNjQ2lDxdbra+Mbh6b3bb/hjsp6tzMvugluupko9PvSrVxCB+vB/&#10;/Jd+0wrGWZaO0zQbwe+kyAG5+AEAAP//AwBQSwECLQAUAAYACAAAACEA2+H2y+4AAACFAQAAEwAA&#10;AAAAAAAAAAAAAAAAAAAAW0NvbnRlbnRfVHlwZXNdLnhtbFBLAQItABQABgAIAAAAIQBa9CxbvwAA&#10;ABUBAAALAAAAAAAAAAAAAAAAAB8BAABfcmVscy8ucmVsc1BLAQItABQABgAIAAAAIQB5DFjJywAA&#10;AOIAAAAPAAAAAAAAAAAAAAAAAAcCAABkcnMvZG93bnJldi54bWxQSwUGAAAAAAMAAwC3AAAA/wIA&#10;AAAA&#10;">
                    <v:imagedata r:id="rId14" o:title=""/>
                    <v:path arrowok="t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テキスト ボックス 1" o:spid="_x0000_s1029" type="#_x0000_t202" style="position:absolute;left:-9559;top:13027;width:23819;height:6147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BLOzywAAAOIAAAAPAAAAZHJzL2Rvd25yZXYueG1sRI9Ba8JA&#10;FITvgv9heYI33UTFmtRVpFCsBw9NC/X4zL4m0ezbkN1q9Nd3C0KPw8x8wyzXnanFhVpXWVYQjyMQ&#10;xLnVFRcKPj9eRwsQziNrrC2Tghs5WK/6vSWm2l75nS6ZL0SAsEtRQel9k0rp8pIMurFtiIP3bVuD&#10;Psi2kLrFa4CbWk6iaC4NVhwWSmzopaT8nP0YBSfjjsniTvHXZnszk312aHZbq9Rw0G2eQXjq/H/4&#10;0X7TCpJ5Es9m0+QJ/i6FOyBXvwAAAP//AwBQSwECLQAUAAYACAAAACEA2+H2y+4AAACFAQAAEwAA&#10;AAAAAAAAAAAAAAAAAAAAW0NvbnRlbnRfVHlwZXNdLnhtbFBLAQItABQABgAIAAAAIQBa9CxbvwAA&#10;ABUBAAALAAAAAAAAAAAAAAAAAB8BAABfcmVscy8ucmVsc1BLAQItABQABgAIAAAAIQCwBLOzywAA&#10;AOIAAAAPAAAAAAAAAAAAAAAAAAcCAABkcnMvZG93bnJldi54bWxQSwUGAAAAAAMAAwC3AAAA/wIA&#10;AAAA&#10;" filled="f" stroked="f" strokeweight=".5pt">
                    <v:textbox>
                      <w:txbxContent>
                        <w:p w14:paraId="0BCD9CB1" w14:textId="126A1348" w:rsidR="00A9744E" w:rsidRPr="000076BC" w:rsidRDefault="000C47AD" w:rsidP="00A9744E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 w:hint="eastAsia"/>
                              <w:sz w:val="24"/>
                              <w:szCs w:val="24"/>
                            </w:rPr>
                            <w:t>No. of subjects</w:t>
                          </w:r>
                        </w:p>
                      </w:txbxContent>
                    </v:textbox>
                  </v:shape>
                  <v:shape id="テキスト ボックス 1" o:spid="_x0000_s1030" type="#_x0000_t202" style="position:absolute;left:7451;top:33659;width:42830;height:42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AIgmzQAAAOMAAAAPAAAAZHJzL2Rvd25yZXYueG1sRI9Pa8JA&#10;FMTvhX6H5Qm91U1C0kp0FQlIS7EH/1y8PbPPJJh9m2a3mvrpuwWhx2FmfsPMFoNpxYV611hWEI8j&#10;EMSl1Q1XCva71fMEhPPIGlvLpOCHHCzmjw8zzLW98oYuW1+JAGGXo4La+y6X0pU1GXRj2xEH72R7&#10;gz7IvpK6x2uAm1YmUfQiDTYcFmrsqKipPG+/jYKPYvWJm2NiJre2eFuflt3X/pAp9TQallMQngb/&#10;H76337WCJI6jLM3S1xT+PoU/IOe/AAAA//8DAFBLAQItABQABgAIAAAAIQDb4fbL7gAAAIUBAAAT&#10;AAAAAAAAAAAAAAAAAAAAAABbQ29udGVudF9UeXBlc10ueG1sUEsBAi0AFAAGAAgAAAAhAFr0LFu/&#10;AAAAFQEAAAsAAAAAAAAAAAAAAAAAHwEAAF9yZWxzLy5yZWxzUEsBAi0AFAAGAAgAAAAhAMAAiCbN&#10;AAAA4wAAAA8AAAAAAAAAAAAAAAAABwIAAGRycy9kb3ducmV2LnhtbFBLBQYAAAAAAwADALcAAAAB&#10;AwAAAAA=&#10;" filled="f" stroked="f" strokeweight=".5pt">
                    <v:textbox>
                      <w:txbxContent>
                        <w:p w14:paraId="2DC90D13" w14:textId="37F369AE" w:rsidR="00A9744E" w:rsidRPr="000076BC" w:rsidRDefault="00A9744E" w:rsidP="00A9744E">
                          <w:pPr>
                            <w:rPr>
                              <w:rFonts w:ascii="Times New Roman" w:hAnsi="Times New Roman" w:cs="Times New Roman"/>
                            </w:rPr>
                          </w:pPr>
                          <w:r w:rsidRPr="00A9744E">
                            <w:rPr>
                              <w:rFonts w:ascii="Times New Roman" w:eastAsia="ＭＳ Ｐゴシック" w:hAnsi="Times New Roman" w:cs="Times New Roman"/>
                              <w:color w:val="000000"/>
                              <w:kern w:val="0"/>
                              <w:sz w:val="24"/>
                              <w:szCs w:val="24"/>
                            </w:rPr>
                            <w:t>ADHD traits, ASRS score</w:t>
                          </w:r>
                        </w:p>
                      </w:txbxContent>
                    </v:textbox>
                  </v:shape>
                </v:group>
                <v:group id="グループ化 5" o:spid="_x0000_s1031" style="position:absolute;left:25620;top:172;width:33126;height:26911" coordorigin="-1352" coordsize="59182,4510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UK9vzQAAAOMAAAAPAAAAZHJzL2Rvd25yZXYueG1sRI9Ba8JA&#10;EIXvBf/DMkJvdZNWrU1dRaQtPUhBLYi3ITsmwexsyG6T+O87h0KPM/Pmvfct14OrVUdtqDwbSCcJ&#10;KOLc24oLA9/H94cFqBCRLdaeycCNAqxXo7slZtb3vKfuEAslJhwyNFDG2GRah7wkh2HiG2K5XXzr&#10;MMrYFtq22Iu5q/Vjksy1w4olocSGtiXl18OPM/DRY795St+63fWyvZ2Ps6/TLiVj7sfD5hVUpCH+&#10;i/++P63Un6XJy3QxfRYKYZIF6NUvAAAA//8DAFBLAQItABQABgAIAAAAIQDb4fbL7gAAAIUBAAAT&#10;AAAAAAAAAAAAAAAAAAAAAABbQ29udGVudF9UeXBlc10ueG1sUEsBAi0AFAAGAAgAAAAhAFr0LFu/&#10;AAAAFQEAAAsAAAAAAAAAAAAAAAAAHwEAAF9yZWxzLy5yZWxzUEsBAi0AFAAGAAgAAAAhAP5Qr2/N&#10;AAAA4wAAAA8AAAAAAAAAAAAAAAAABwIAAGRycy9kb3ducmV2LnhtbFBLBQYAAAAAAwADALcAAAAB&#10;AwAAAAA=&#10;">
                  <v:shape id="図 1" o:spid="_x0000_s1032" type="#_x0000_t75" style="position:absolute;left:3581;width:54248;height:390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hSueyAAAAOMAAAAPAAAAZHJzL2Rvd25yZXYueG1sRE9LSwMx&#10;EL4L/Q9hBG82UUu7rE2LiIIoWPqgeJxuprtLN5Mlid34740g9Djfe+bLZDtxJh9axxruxgoEceVM&#10;y7WG3fb1tgARIrLBzjFp+KEAy8Xoao6lcQOv6byJtcghHErU0MTYl1KGqiGLYex64swdnbcY8+lr&#10;aTwOOdx28l6pqbTYcm5osKfnhqrT5ttqWLv3LuyKD7M6+LTff6YvM7xMtL65Tk+PICKleBH/u99M&#10;nj+ZKqVmxewB/n7KAMjFLwAAAP//AwBQSwECLQAUAAYACAAAACEA2+H2y+4AAACFAQAAEwAAAAAA&#10;AAAAAAAAAAAAAAAAW0NvbnRlbnRfVHlwZXNdLnhtbFBLAQItABQABgAIAAAAIQBa9CxbvwAAABUB&#10;AAALAAAAAAAAAAAAAAAAAB8BAABfcmVscy8ucmVsc1BLAQItABQABgAIAAAAIQCfhSueyAAAAOMA&#10;AAAPAAAAAAAAAAAAAAAAAAcCAABkcnMvZG93bnJldi54bWxQSwUGAAAAAAMAAwC3AAAA/AIAAAAA&#10;">
                    <v:imagedata r:id="rId15" o:title=""/>
                    <v:path arrowok="t"/>
                  </v:shape>
                  <v:shape id="テキスト ボックス 1" o:spid="_x0000_s1033" type="#_x0000_t202" style="position:absolute;left:-9916;top:16475;width:25010;height:7882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rMioyQAAAOMAAAAPAAAAZHJzL2Rvd25yZXYueG1sRE/NasJA&#10;EL4XfIdlhN7qJpZEm7qKFIr14MG00B6n2WkSzc6G7FajT+8Kgsf5/me26E0jDtS52rKCeBSBIC6s&#10;rrlU8PX5/jQF4TyyxsYyKTiRg8V88DDDTNsjb+mQ+1KEEHYZKqi8bzMpXVGRQTeyLXHg/mxn0Iez&#10;K6Xu8BjCTSPHUZRKgzWHhgpbequo2Of/RsHOuN+X6Zni7+XqZMab/Kddr6xSj8N++QrCU+/v4pv7&#10;Q4f56eQ5ieI0SeD6UwBAzi8AAAD//wMAUEsBAi0AFAAGAAgAAAAhANvh9svuAAAAhQEAABMAAAAA&#10;AAAAAAAAAAAAAAAAAFtDb250ZW50X1R5cGVzXS54bWxQSwECLQAUAAYACAAAACEAWvQsW78AAAAV&#10;AQAACwAAAAAAAAAAAAAAAAAfAQAAX3JlbHMvLnJlbHNQSwECLQAUAAYACAAAACEAoKzIqMkAAADj&#10;AAAADwAAAAAAAAAAAAAAAAAHAgAAZHJzL2Rvd25yZXYueG1sUEsFBgAAAAADAAMAtwAAAP0CAAAA&#10;AA==&#10;" filled="f" stroked="f" strokeweight=".5pt">
                    <v:textbox>
                      <w:txbxContent>
                        <w:p w14:paraId="1C2A7920" w14:textId="77777777" w:rsidR="000C47AD" w:rsidRPr="000076BC" w:rsidRDefault="000C47AD" w:rsidP="000C47AD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 w:hint="eastAsia"/>
                              <w:sz w:val="24"/>
                              <w:szCs w:val="24"/>
                            </w:rPr>
                            <w:t>No. of subjects</w:t>
                          </w:r>
                        </w:p>
                        <w:p w14:paraId="731F8E9B" w14:textId="4A222D23" w:rsidR="002222EA" w:rsidRPr="000076BC" w:rsidRDefault="002222EA" w:rsidP="002222EA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</w:p>
                      </w:txbxContent>
                    </v:textbox>
                  </v:shape>
                  <v:shape id="テキスト ボックス 1" o:spid="_x0000_s1034" type="#_x0000_t202" style="position:absolute;left:9192;top:38336;width:47597;height:67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SuFDyAAAAOIAAAAPAAAAZHJzL2Rvd25yZXYueG1sRE/LasJA&#10;FN0X/IfhCt3ViYFYjY4iAWkpduFj4+6auSbBzJ00M9Xo13cKgmd3OC/ObNGZWlyodZVlBcNBBII4&#10;t7riQsF+t3obg3AeWWNtmRTcyMFi3nuZYartlTd02fpChBJ2KSoovW9SKV1ekkE3sA1x0E62NegD&#10;bQupW7yGclPLOIpG0mDFYaHEhrKS8vP21yj4ylbfuDnGZnyvs4/1adn87A+JUq/9bjkF4anzT/Mj&#10;/akVxEnAZPKewP+lcAfk/A8AAP//AwBQSwECLQAUAAYACAAAACEA2+H2y+4AAACFAQAAEwAAAAAA&#10;AAAAAAAAAAAAAAAAW0NvbnRlbnRfVHlwZXNdLnhtbFBLAQItABQABgAIAAAAIQBa9CxbvwAAABUB&#10;AAALAAAAAAAAAAAAAAAAAB8BAABfcmVscy8ucmVsc1BLAQItABQABgAIAAAAIQD8SuFDyAAAAOIA&#10;AAAPAAAAAAAAAAAAAAAAAAcCAABkcnMvZG93bnJldi54bWxQSwUGAAAAAAMAAwC3AAAA/AIAAAAA&#10;" filled="f" stroked="f" strokeweight=".5pt">
                    <v:textbox>
                      <w:txbxContent>
                        <w:p w14:paraId="3EFD7283" w14:textId="10E052B2" w:rsidR="002222EA" w:rsidRPr="000076BC" w:rsidRDefault="002222EA" w:rsidP="002222EA">
                          <w:pPr>
                            <w:rPr>
                              <w:rFonts w:ascii="Times New Roman" w:hAnsi="Times New Roman" w:cs="Times New Roman"/>
                            </w:rPr>
                          </w:pPr>
                          <w:r w:rsidRPr="002222EA">
                            <w:rPr>
                              <w:rFonts w:ascii="Times New Roman" w:eastAsia="ＭＳ Ｐゴシック" w:hAnsi="Times New Roman" w:cs="Times New Roman"/>
                              <w:color w:val="000000"/>
                              <w:kern w:val="0"/>
                              <w:sz w:val="24"/>
                              <w:szCs w:val="24"/>
                            </w:rPr>
                            <w:t>Fear of COVID-19, FCV-19S score</w:t>
                          </w:r>
                        </w:p>
                      </w:txbxContent>
                    </v:textbox>
                  </v:shape>
                </v:group>
                <v:group id="グループ化 4" o:spid="_x0000_s1035" style="position:absolute;left:57796;top:172;width:33205;height:26473" coordorigin="-1597" coordsize="56675,455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dPAxywAAAOMAAAAPAAAAZHJzL2Rvd25yZXYueG1sRI9Ba8JA&#10;FITvhf6H5RW81U2UhjR1FZEqPYhQLYi3R/aZBLNvQ3ZN4r93BaHHYWa+YWaLwdSio9ZVlhXE4wgE&#10;cW51xYWCv8P6PQXhPLLG2jIpuJGDxfz1ZYaZtj3/Urf3hQgQdhkqKL1vMildXpJBN7YNcfDOtjXo&#10;g2wLqVvsA9zUchJFiTRYcVgosaFVSfllfzUKNj32y2n83W0v59XtdPjYHbcxKTV6G5ZfIDwN/j/8&#10;bP9oBZMo/kzSJE2n8PgU/oCc3wEAAP//AwBQSwECLQAUAAYACAAAACEA2+H2y+4AAACFAQAAEwAA&#10;AAAAAAAAAAAAAAAAAAAAW0NvbnRlbnRfVHlwZXNdLnhtbFBLAQItABQABgAIAAAAIQBa9CxbvwAA&#10;ABUBAAALAAAAAAAAAAAAAAAAAB8BAABfcmVscy8ucmVsc1BLAQItABQABgAIAAAAIQBvdPAxywAA&#10;AOMAAAAPAAAAAAAAAAAAAAAAAAcCAABkcnMvZG93bnJldi54bWxQSwUGAAAAAAMAAwC3AAAA/wIA&#10;AAAA&#10;">
                  <v:group id="グループ化 2" o:spid="_x0000_s1036" style="position:absolute;left:2970;width:52108;height:45520" coordorigin="4112" coordsize="52108,455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xDuyygAAAOIAAAAPAAAAZHJzL2Rvd25yZXYueG1sRI/NasJA&#10;FIX3gu8wXKG7OklMW4mOItJKF1KoCuLukrkmwcydkJkm8e2dRcHl4fzxLdeDqUVHrassK4inEQji&#10;3OqKCwWn49frHITzyBpry6TgTg7Wq/FoiZm2Pf9Sd/CFCCPsMlRQet9kUrq8JINuahvi4F1ta9AH&#10;2RZSt9iHcVPLJIrepcGKw0OJDW1Lym+HP6Ng12O/mcWf3f523d4vx7ef8z4mpV4mw2YBwtPgn+H/&#10;9rdWkCbzNE0+ZgEiIAUckKsHAAAA//8DAFBLAQItABQABgAIAAAAIQDb4fbL7gAAAIUBAAATAAAA&#10;AAAAAAAAAAAAAAAAAABbQ29udGVudF9UeXBlc10ueG1sUEsBAi0AFAAGAAgAAAAhAFr0LFu/AAAA&#10;FQEAAAsAAAAAAAAAAAAAAAAAHwEAAF9yZWxzLy5yZWxzUEsBAi0AFAAGAAgAAAAhAHzEO7LKAAAA&#10;4gAAAA8AAAAAAAAAAAAAAAAABwIAAGRycy9kb3ducmV2LnhtbFBLBQYAAAAAAwADALcAAAD+AgAA&#10;AAA=&#10;">
                    <v:shape id="テキスト ボックス 1" o:spid="_x0000_s1037" type="#_x0000_t202" style="position:absolute;left:11760;top:39155;width:36748;height:636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TGleygAAAOIAAAAPAAAAZHJzL2Rvd25yZXYueG1sRI9BS8Qw&#10;FITvgv8hPMGbm7QubrZudpGFhR70YFW8PppnW2xeahJ3u//eCILHYWa+YTa72Y3iSCEOng0UCwWC&#10;uPV24M7A68vhRoOICdni6JkMnCnCbnt5scHK+hM/07FJncgQjhUa6FOaKilj25PDuPATcfY+fHCY&#10;sgydtAFPGe5GWSp1Jx0OnBd6nGjfU/vZfDsDT/t1o+vyHN7Xt/Wh0V+Ff9RvxlxfzQ/3IBLN6T/8&#10;166tAb1aqWVZqCX8Xsp3QG5/AAAA//8DAFBLAQItABQABgAIAAAAIQDb4fbL7gAAAIUBAAATAAAA&#10;AAAAAAAAAAAAAAAAAABbQ29udGVudF9UeXBlc10ueG1sUEsBAi0AFAAGAAgAAAAhAFr0LFu/AAAA&#10;FQEAAAsAAAAAAAAAAAAAAAAAHwEAAF9yZWxzLy5yZWxzUEsBAi0AFAAGAAgAAAAhAC5MaV7KAAAA&#10;4gAAAA8AAAAAAAAAAAAAAAAABwIAAGRycy9kb3ducmV2LnhtbFBLBQYAAAAAAwADALcAAAD+AgAA&#10;AAA=&#10;" fillcolor="white [3201]" stroked="f" strokeweight=".5pt">
                      <v:textbox>
                        <w:txbxContent>
                          <w:p w14:paraId="7FF81D33" w14:textId="1634105A" w:rsidR="000076BC" w:rsidRPr="000076BC" w:rsidRDefault="000076BC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0076BC">
                              <w:rPr>
                                <w:rFonts w:ascii="Times New Roman" w:eastAsia="ＭＳ Ｐゴシック" w:hAnsi="Times New Roman" w:cs="Times New Roman"/>
                                <w:color w:val="000000"/>
                                <w:kern w:val="0"/>
                                <w:sz w:val="24"/>
                                <w:szCs w:val="24"/>
                              </w:rPr>
                              <w:t>Depressive symptoms, K6 score</w:t>
                            </w:r>
                          </w:p>
                        </w:txbxContent>
                      </v:textbox>
                    </v:shape>
                    <v:shape id="図 1" o:spid="_x0000_s1038" type="#_x0000_t75" style="position:absolute;left:4112;width:52108;height:411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uV99ygAAAOMAAAAPAAAAZHJzL2Rvd25yZXYueG1sRI9BS8Qw&#10;FITvgv8hPMGbm2ylVetmF1kQZd2L6+792TzbYvPSJrGt/94IgsdhZr5hVpvZdmIkH1rHGpYLBYK4&#10;cqblWsPx7fHqFkSIyAY7x6ThmwJs1udnKyyNm/iVxkOsRYJwKFFDE2NfShmqhiyGheuJk/fhvMWY&#10;pK+l8TgluO1kplQhLbacFhrsadtQ9Xn4shrkSb087fy1ynfDOBXbfdEO74PWlxfzwz2ISHP8D/+1&#10;n42GTOXLLM+zuxv4/ZT+gFz/AAAA//8DAFBLAQItABQABgAIAAAAIQDb4fbL7gAAAIUBAAATAAAA&#10;AAAAAAAAAAAAAAAAAABbQ29udGVudF9UeXBlc10ueG1sUEsBAi0AFAAGAAgAAAAhAFr0LFu/AAAA&#10;FQEAAAsAAAAAAAAAAAAAAAAAHwEAAF9yZWxzLy5yZWxzUEsBAi0AFAAGAAgAAAAhANq5X33KAAAA&#10;4wAAAA8AAAAAAAAAAAAAAAAABwIAAGRycy9kb3ducmV2LnhtbFBLBQYAAAAAAwADALcAAAD+AgAA&#10;AAA=&#10;">
                      <v:imagedata r:id="rId16" o:title=""/>
                      <v:path arrowok="t"/>
                    </v:shape>
                  </v:group>
                  <v:shape id="テキスト ボックス 1" o:spid="_x0000_s1039" type="#_x0000_t202" style="position:absolute;left:-8039;top:18197;width:21570;height:8685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eLlEygAAAOIAAAAPAAAAZHJzL2Rvd25yZXYueG1sRI9Ba8JA&#10;FITvgv9heYI33UTEJtFVRBDbg4emhfb4zL4mqdm3Ibtq9Nd3C4Ueh5n5hlltetOIK3WutqwgnkYg&#10;iAuray4VvL/tJwkI55E1NpZJwZ0cbNbDwQozbW/8StfclyJA2GWooPK+zaR0RUUG3dS2xMH7sp1B&#10;H2RXSt3hLcBNI2dRtJAGaw4LFba0q6g45xej4Nu4U5o8KP7YHu5mdsw/25eDVWo86rdLEJ56/x/+&#10;az9rBUmUzhdxkj7B76VwB+T6BwAA//8DAFBLAQItABQABgAIAAAAIQDb4fbL7gAAAIUBAAATAAAA&#10;AAAAAAAAAAAAAAAAAABbQ29udGVudF9UeXBlc10ueG1sUEsBAi0AFAAGAAgAAAAhAFr0LFu/AAAA&#10;FQEAAAsAAAAAAAAAAAAAAAAAHwEAAF9yZWxzLy5yZWxzUEsBAi0AFAAGAAgAAAAhAGx4uUTKAAAA&#10;4gAAAA8AAAAAAAAAAAAAAAAABwIAAGRycy9kb3ducmV2LnhtbFBLBQYAAAAAAwADALcAAAD+AgAA&#10;AAA=&#10;" filled="f" stroked="f" strokeweight=".5pt">
                    <v:textbox>
                      <w:txbxContent>
                        <w:p w14:paraId="5B9218CD" w14:textId="77777777" w:rsidR="000C47AD" w:rsidRPr="000076BC" w:rsidRDefault="000C47AD" w:rsidP="000C47AD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 w:hint="eastAsia"/>
                              <w:sz w:val="24"/>
                              <w:szCs w:val="24"/>
                            </w:rPr>
                            <w:t>No. of subjects</w:t>
                          </w:r>
                        </w:p>
                        <w:p w14:paraId="40CD1737" w14:textId="65C5426C" w:rsidR="002222EA" w:rsidRPr="000076BC" w:rsidRDefault="002222EA" w:rsidP="002222EA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</w:p>
                      </w:txbxContent>
                    </v:textbox>
                  </v:shape>
                </v:group>
                <v:group id="グループ化 6" o:spid="_x0000_s1040" style="position:absolute;left:7906;top:27949;width:34930;height:25953" coordorigin="-1124" coordsize="56453,400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jYXYyAAAAOMAAAAPAAAAZHJzL2Rvd25yZXYueG1sRE9La8JA&#10;EL4X+h+WKfSmm/iqpq4iYosHKagF8TZkxySYnQ3ZNYn/3hUKPc73nvmyM6VoqHaFZQVxPwJBnFpd&#10;cKbg9/jVm4JwHlljaZkU3MnBcvH6MsdE25b31Bx8JkIIuwQV5N5XiZQuzcmg69uKOHAXWxv04awz&#10;qWtsQ7gp5SCKJtJgwaEhx4rWOaXXw80o+G6xXQ3jTbO7Xtb383H8c9rFpNT7W7f6BOGp8//iP/dW&#10;h/mj2Xg0iIbxBzx/CgDIxQMAAP//AwBQSwECLQAUAAYACAAAACEA2+H2y+4AAACFAQAAEwAAAAAA&#10;AAAAAAAAAAAAAAAAW0NvbnRlbnRfVHlwZXNdLnhtbFBLAQItABQABgAIAAAAIQBa9CxbvwAAABUB&#10;AAALAAAAAAAAAAAAAAAAAB8BAABfcmVscy8ucmVsc1BLAQItABQABgAIAAAAIQA5jYXYyAAAAOMA&#10;AAAPAAAAAAAAAAAAAAAAAAcCAABkcnMvZG93bnJldi54bWxQSwUGAAAAAAMAAwC3AAAA/AIAAAAA&#10;">
                  <v:shape id="図 1" o:spid="_x0000_s1041" type="#_x0000_t75" style="position:absolute;left:3970;width:51358;height:364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La8cxwAAAOIAAAAPAAAAZHJzL2Rvd25yZXYueG1sRE/LSgMx&#10;FN0L/kO4gjubtBTHTpsWnyBYkU79gNvkOjM4uRmS2Ma/Nwuhy8N5rzbZDeJIIfaeNUwnCgSx8bbn&#10;VsPn/uXmDkRMyBYHz6ThlyJs1pcXK6ytP/GOjk1qRQnhWKOGLqWxljKajhzGiR+JC/flg8NUYGil&#10;DXgq4W6QM6VupcOeS0OHIz12ZL6bH6dBfuyGKu+3IT9vD9P527t5eGqM1tdX+X4JIlFOZ/G/+9Vq&#10;mC2qhVLVvGwul8odkOs/AAAA//8DAFBLAQItABQABgAIAAAAIQDb4fbL7gAAAIUBAAATAAAAAAAA&#10;AAAAAAAAAAAAAABbQ29udGVudF9UeXBlc10ueG1sUEsBAi0AFAAGAAgAAAAhAFr0LFu/AAAAFQEA&#10;AAsAAAAAAAAAAAAAAAAAHwEAAF9yZWxzLy5yZWxzUEsBAi0AFAAGAAgAAAAhAOgtrxzHAAAA4gAA&#10;AA8AAAAAAAAAAAAAAAAABwIAAGRycy9kb3ducmV2LnhtbFBLBQYAAAAAAwADALcAAAD7AgAAAAA=&#10;">
                    <v:imagedata r:id="rId17" o:title=""/>
                    <v:path arrowok="t"/>
                  </v:shape>
                  <v:shape id="テキスト ボックス 1" o:spid="_x0000_s1042" type="#_x0000_t202" style="position:absolute;left:-8785;top:12510;width:21247;height:5926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ID2vywAAAOMAAAAPAAAAZHJzL2Rvd25yZXYueG1sRE/BasJA&#10;EL0X/IdlBG91Y2wlRlcRQWwPPRgL7XGaHZNodjZktxr9erdQkHeaefPemzdfdqYWZ2pdZVnBaBiB&#10;IM6trrhQ8LnfPCcgnEfWWFsmBVdysFz0nuaYanvhHZ0zX4hgwi5FBaX3TSqly0sy6Ia2IQ7cwbYG&#10;fRjbQuoWL8Hc1DKOook0WHFIKLGhdUn5Kfs1Co7G/UyTG42+VturiT+y7+Z9a5Ua9LvVDISnzj+O&#10;/9VvOryfTF9eA8Yx/HUKC5CLOwAAAP//AwBQSwECLQAUAAYACAAAACEA2+H2y+4AAACFAQAAEwAA&#10;AAAAAAAAAAAAAAAAAAAAW0NvbnRlbnRfVHlwZXNdLnhtbFBLAQItABQABgAIAAAAIQBa9CxbvwAA&#10;ABUBAAALAAAAAAAAAAAAAAAAAB8BAABfcmVscy8ucmVsc1BLAQItABQABgAIAAAAIQAuID2vywAA&#10;AOMAAAAPAAAAAAAAAAAAAAAAAAcCAABkcnMvZG93bnJldi54bWxQSwUGAAAAAAMAAwC3AAAA/wIA&#10;AAAA&#10;" filled="f" stroked="f" strokeweight=".5pt">
                    <v:textbox>
                      <w:txbxContent>
                        <w:p w14:paraId="4C22CEAC" w14:textId="77777777" w:rsidR="000C47AD" w:rsidRPr="000076BC" w:rsidRDefault="000C47AD" w:rsidP="000C47AD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 w:hint="eastAsia"/>
                              <w:sz w:val="24"/>
                              <w:szCs w:val="24"/>
                            </w:rPr>
                            <w:t>No. of subjects</w:t>
                          </w:r>
                        </w:p>
                        <w:p w14:paraId="3138F5B3" w14:textId="376C2DB8" w:rsidR="00C17B9B" w:rsidRPr="000076BC" w:rsidRDefault="00C17B9B" w:rsidP="00C17B9B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</w:p>
                      </w:txbxContent>
                    </v:textbox>
                  </v:shape>
                  <v:shape id="テキスト ボックス 1" o:spid="_x0000_s1043" type="#_x0000_t202" style="position:absolute;left:9200;top:35809;width:41072;height:426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KBRVyQAAAOMAAAAPAAAAZHJzL2Rvd25yZXYueG1sRE9La8JA&#10;EL4L/odlhN50E4s1TV1FAtIi9eDj0ts0OybB7GzMbjX113cLgsf53jNbdKYWF2pdZVlBPIpAEOdW&#10;V1woOOxXwwSE88gaa8uk4JccLOb93gxTba+8pcvOFyKEsEtRQel9k0rp8pIMupFtiAN3tK1BH862&#10;kLrFawg3tRxH0Ys0WHFoKLGhrKT8tPsxCtbZaoPb77FJbnX2/nlcNufD10Spp0G3fAPhqfMP8d39&#10;ocP8OHmdJM/TeAr/PwUA5PwPAAD//wMAUEsBAi0AFAAGAAgAAAAhANvh9svuAAAAhQEAABMAAAAA&#10;AAAAAAAAAAAAAAAAAFtDb250ZW50X1R5cGVzXS54bWxQSwECLQAUAAYACAAAACEAWvQsW78AAAAV&#10;AQAACwAAAAAAAAAAAAAAAAAfAQAAX3JlbHMvLnJlbHNQSwECLQAUAAYACAAAACEA3ygUVckAAADj&#10;AAAADwAAAAAAAAAAAAAAAAAHAgAAZHJzL2Rvd25yZXYueG1sUEsFBgAAAAADAAMAtwAAAP0CAAAA&#10;AA==&#10;" filled="f" stroked="f" strokeweight=".5pt">
                    <v:textbox>
                      <w:txbxContent>
                        <w:p w14:paraId="246BA23C" w14:textId="6A09FFFF" w:rsidR="00C17B9B" w:rsidRPr="000076BC" w:rsidRDefault="00C17B9B" w:rsidP="00C17B9B">
                          <w:pPr>
                            <w:rPr>
                              <w:rFonts w:ascii="Times New Roman" w:hAnsi="Times New Roman" w:cs="Times New Roman"/>
                            </w:rPr>
                          </w:pPr>
                          <w:r w:rsidRPr="00C17B9B">
                            <w:rPr>
                              <w:rFonts w:ascii="Times New Roman" w:eastAsia="ＭＳ Ｐゴシック" w:hAnsi="Times New Roman" w:cs="Times New Roman"/>
                              <w:color w:val="000000"/>
                              <w:kern w:val="0"/>
                              <w:sz w:val="24"/>
                              <w:szCs w:val="24"/>
                            </w:rPr>
                            <w:t>Functional impairment, SDS score</w:t>
                          </w:r>
                        </w:p>
                      </w:txbxContent>
                    </v:textbox>
                  </v:shape>
                </v:group>
                <v:group id="グループ化 7" o:spid="_x0000_s1044" style="position:absolute;left:45339;top:27949;width:35381;height:26911" coordorigin="-1784" coordsize="51170,373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K45uyQAAAOMAAAAPAAAAZHJzL2Rvd25yZXYueG1sRE9La8JA&#10;EL4X+h+WKfRWd9PgK3UVkVp6EEEtFG9DdkyC2dmQXZP477uFQo/zvWexGmwtOmp95VhDMlIgiHNn&#10;Ki40fJ22LzMQPiAbrB2Thjt5WC0fHxaYGdfzgbpjKEQMYZ+hhjKEJpPS5yVZ9CPXEEfu4lqLIZ5t&#10;IU2LfQy3tXxVaiItVhwbSmxoU1J+Pd6sho8e+3WavHe762VzP5/G++9dQlo/Pw3rNxCBhvAv/nN/&#10;mjhfTSdpOp+pMfz+FAGQyx8AAAD//wMAUEsBAi0AFAAGAAgAAAAhANvh9svuAAAAhQEAABMAAAAA&#10;AAAAAAAAAAAAAAAAAFtDb250ZW50X1R5cGVzXS54bWxQSwECLQAUAAYACAAAACEAWvQsW78AAAAV&#10;AQAACwAAAAAAAAAAAAAAAAAfAQAAX3JlbHMvLnJlbHNQSwECLQAUAAYACAAAACEA1iuObskAAADj&#10;AAAADwAAAAAAAAAAAAAAAAAHAgAAZHJzL2Rvd25yZXYueG1sUEsFBgAAAAADAAMAtwAAAP0CAAAA&#10;AA==&#10;">
                  <v:shape id="図 1" o:spid="_x0000_s1045" type="#_x0000_t75" style="position:absolute;left:2675;width:46711;height:326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IPLZywAAAOIAAAAPAAAAZHJzL2Rvd25yZXYueG1sRI9Ba8JA&#10;FITvhf6H5Qm91U2skRhdxRYKgVKkVjw/s88kmH0bdrcm/ffdQqHHYWa+Ydbb0XTiRs63lhWk0wQE&#10;cWV1y7WC4+frYw7CB2SNnWVS8E0etpv7uzUW2g78QbdDqEWEsC9QQRNCX0jpq4YM+qntiaN3sc5g&#10;iNLVUjscItx0cpYkC2mw5bjQYE8vDVXXw5dRcD73+/J6cuWQZe+LPH+u3+bLnVIPk3G3AhFoDP/h&#10;v3apFWSz9CnJ8nQOv5fiHZCbHwAAAP//AwBQSwECLQAUAAYACAAAACEA2+H2y+4AAACFAQAAEwAA&#10;AAAAAAAAAAAAAAAAAAAAW0NvbnRlbnRfVHlwZXNdLnhtbFBLAQItABQABgAIAAAAIQBa9CxbvwAA&#10;ABUBAAALAAAAAAAAAAAAAAAAAB8BAABfcmVscy8ucmVsc1BLAQItABQABgAIAAAAIQBTIPLZywAA&#10;AOIAAAAPAAAAAAAAAAAAAAAAAAcCAABkcnMvZG93bnJldi54bWxQSwUGAAAAAAMAAwC3AAAA/wIA&#10;AAAA&#10;">
                    <v:imagedata r:id="rId18" o:title=""/>
                    <v:path arrowok="t"/>
                  </v:shape>
                  <v:shape id="テキスト ボックス 1" o:spid="_x0000_s1046" type="#_x0000_t202" style="position:absolute;left:-6746;top:13380;width:15779;height:5856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WUYtyAAAAOMAAAAPAAAAZHJzL2Rvd25yZXYueG1sRE/NasJA&#10;EL4X+g7LFHqrG1OqMbqKFIr10INR0OOYHZPY7GzIbjX69K5Q8Djf/0xmnanFiVpXWVbQ70UgiHOr&#10;Ky4UbNZfbwkI55E11pZJwYUczKbPTxNMtT3zik6ZL0QIYZeigtL7JpXS5SUZdD3bEAfuYFuDPpxt&#10;IXWL5xBuahlH0UAarDg0lNjQZ0n5b/ZnFByN24+SK/W388XFxD/ZrlkurFKvL918DMJT5x/if/e3&#10;DvOHyUcSR6P3Adx/CgDI6Q0AAP//AwBQSwECLQAUAAYACAAAACEA2+H2y+4AAACFAQAAEwAAAAAA&#10;AAAAAAAAAAAAAAAAW0NvbnRlbnRfVHlwZXNdLnhtbFBLAQItABQABgAIAAAAIQBa9CxbvwAAABUB&#10;AAALAAAAAAAAAAAAAAAAAB8BAABfcmVscy8ucmVsc1BLAQItABQABgAIAAAAIQDvWUYtyAAAAOMA&#10;AAAPAAAAAAAAAAAAAAAAAAcCAABkcnMvZG93bnJldi54bWxQSwUGAAAAAAMAAwC3AAAA/AIAAAAA&#10;" filled="f" stroked="f" strokeweight=".5pt">
                    <v:textbox>
                      <w:txbxContent>
                        <w:p w14:paraId="38C7E913" w14:textId="77777777" w:rsidR="000C47AD" w:rsidRPr="000076BC" w:rsidRDefault="000C47AD" w:rsidP="000C47AD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 w:cs="Times New Roman" w:hint="eastAsia"/>
                              <w:sz w:val="24"/>
                              <w:szCs w:val="24"/>
                            </w:rPr>
                            <w:t>No. of subjects</w:t>
                          </w:r>
                        </w:p>
                        <w:p w14:paraId="18A85D4D" w14:textId="0CE142AF" w:rsidR="00FB6EB8" w:rsidRPr="000076BC" w:rsidRDefault="00FB6EB8" w:rsidP="00FB6EB8">
                          <w:pPr>
                            <w:rPr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</w:p>
                      </w:txbxContent>
                    </v:textbox>
                  </v:shape>
                  <v:shape id="テキスト ボックス 1" o:spid="_x0000_s1047" type="#_x0000_t202" style="position:absolute;left:15401;top:32377;width:26739;height:49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a7kzygAAAOEAAAAPAAAAZHJzL2Rvd25yZXYueG1sRI9Ba8JA&#10;FITvBf/D8oTe6sZANERXkYBYSnvQeuntmX0mwezbmN1q6q93C4LHYWa+YebL3jTiQp2rLSsYjyIQ&#10;xIXVNZcK9t/rtxSE88gaG8uk4I8cLBeDlzlm2l55S5edL0WAsMtQQeV9m0npiooMupFtiYN3tJ1B&#10;H2RXSt3hNcBNI+MomkiDNYeFClvKKypOu1+j4CNff+H2EJv01uSbz+OqPe9/EqVeh/1qBsJT75/h&#10;R/tdK0iTyTSJoxj+H4U3IBd3AAAA//8DAFBLAQItABQABgAIAAAAIQDb4fbL7gAAAIUBAAATAAAA&#10;AAAAAAAAAAAAAAAAAABbQ29udGVudF9UeXBlc10ueG1sUEsBAi0AFAAGAAgAAAAhAFr0LFu/AAAA&#10;FQEAAAsAAAAAAAAAAAAAAAAAHwEAAF9yZWxzLy5yZWxzUEsBAi0AFAAGAAgAAAAhAPpruTPKAAAA&#10;4QAAAA8AAAAAAAAAAAAAAAAABwIAAGRycy9kb3ducmV2LnhtbFBLBQYAAAAAAwADALcAAAD+AgAA&#10;AAA=&#10;" filled="f" stroked="f" strokeweight=".5pt">
                    <v:textbox>
                      <w:txbxContent>
                        <w:p w14:paraId="57E89979" w14:textId="47EAF18C" w:rsidR="00FB6EB8" w:rsidRPr="000076BC" w:rsidRDefault="00FB6EB8" w:rsidP="00FB6EB8">
                          <w:pPr>
                            <w:rPr>
                              <w:rFonts w:ascii="Times New Roman" w:hAnsi="Times New Roman" w:cs="Times New Roman"/>
                            </w:rPr>
                          </w:pPr>
                          <w:r w:rsidRPr="00FB6EB8">
                            <w:rPr>
                              <w:rFonts w:ascii="Times New Roman" w:eastAsia="ＭＳ Ｐゴシック" w:hAnsi="Times New Roman" w:cs="Times New Roman"/>
                              <w:color w:val="000000"/>
                              <w:kern w:val="0"/>
                              <w:sz w:val="24"/>
                              <w:szCs w:val="24"/>
                            </w:rPr>
                            <w:t>Self-esteem, RSES score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55F3E749" w14:textId="0256A8FD" w:rsidR="006C26D9" w:rsidRDefault="006C26D9">
      <w:pPr>
        <w:rPr>
          <w:rFonts w:ascii="Times New Roman" w:hAnsi="Times New Roman" w:cs="Times New Roman"/>
          <w:sz w:val="24"/>
          <w:szCs w:val="24"/>
        </w:rPr>
      </w:pPr>
    </w:p>
    <w:p w14:paraId="569AEB0F" w14:textId="2CD38C7E" w:rsidR="006C26D9" w:rsidRDefault="006C26D9">
      <w:pPr>
        <w:rPr>
          <w:rFonts w:ascii="Times New Roman" w:hAnsi="Times New Roman" w:cs="Times New Roman"/>
          <w:sz w:val="24"/>
          <w:szCs w:val="24"/>
        </w:rPr>
      </w:pPr>
    </w:p>
    <w:p w14:paraId="63542A91" w14:textId="34FDFF11" w:rsidR="006C26D9" w:rsidRDefault="006C26D9">
      <w:pPr>
        <w:rPr>
          <w:rFonts w:ascii="Times New Roman" w:hAnsi="Times New Roman" w:cs="Times New Roman"/>
          <w:sz w:val="24"/>
          <w:szCs w:val="24"/>
        </w:rPr>
      </w:pPr>
    </w:p>
    <w:p w14:paraId="6422862D" w14:textId="0888B256" w:rsidR="000076BC" w:rsidRDefault="000076BC">
      <w:pPr>
        <w:rPr>
          <w:rFonts w:ascii="Times New Roman" w:hAnsi="Times New Roman" w:cs="Times New Roman"/>
          <w:sz w:val="24"/>
          <w:szCs w:val="24"/>
        </w:rPr>
      </w:pPr>
    </w:p>
    <w:p w14:paraId="3C6FBCA1" w14:textId="1998089F" w:rsidR="000076BC" w:rsidRDefault="000076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　　</w:t>
      </w:r>
    </w:p>
    <w:p w14:paraId="42F363E9" w14:textId="1C874953" w:rsidR="006C26D9" w:rsidRDefault="006C26D9">
      <w:pPr>
        <w:rPr>
          <w:rFonts w:ascii="Times New Roman" w:hAnsi="Times New Roman" w:cs="Times New Roman"/>
          <w:sz w:val="24"/>
          <w:szCs w:val="24"/>
        </w:rPr>
      </w:pPr>
    </w:p>
    <w:p w14:paraId="32E93CE4" w14:textId="411D8A62" w:rsidR="006C26D9" w:rsidRDefault="006C26D9">
      <w:pPr>
        <w:rPr>
          <w:rFonts w:ascii="Times New Roman" w:hAnsi="Times New Roman" w:cs="Times New Roman"/>
          <w:sz w:val="24"/>
          <w:szCs w:val="24"/>
        </w:rPr>
      </w:pPr>
    </w:p>
    <w:p w14:paraId="6095EBF4" w14:textId="3D769056" w:rsidR="006C26D9" w:rsidRDefault="006C26D9">
      <w:pPr>
        <w:rPr>
          <w:rFonts w:ascii="Times New Roman" w:hAnsi="Times New Roman" w:cs="Times New Roman"/>
          <w:sz w:val="24"/>
          <w:szCs w:val="24"/>
        </w:rPr>
      </w:pPr>
    </w:p>
    <w:p w14:paraId="2B0EC4D7" w14:textId="313C0487" w:rsidR="006C26D9" w:rsidRDefault="006C26D9">
      <w:pPr>
        <w:rPr>
          <w:rFonts w:ascii="Times New Roman" w:hAnsi="Times New Roman" w:cs="Times New Roman"/>
          <w:sz w:val="24"/>
          <w:szCs w:val="24"/>
        </w:rPr>
      </w:pPr>
    </w:p>
    <w:p w14:paraId="19DE438F" w14:textId="0BC1356F" w:rsidR="006C26D9" w:rsidRDefault="006C26D9">
      <w:pPr>
        <w:rPr>
          <w:rFonts w:ascii="Times New Roman" w:hAnsi="Times New Roman" w:cs="Times New Roman"/>
          <w:sz w:val="24"/>
          <w:szCs w:val="24"/>
        </w:rPr>
      </w:pPr>
    </w:p>
    <w:p w14:paraId="6BB33BA5" w14:textId="530403C3" w:rsidR="006C26D9" w:rsidRDefault="006C26D9">
      <w:pPr>
        <w:rPr>
          <w:rFonts w:ascii="Times New Roman" w:hAnsi="Times New Roman" w:cs="Times New Roman"/>
          <w:sz w:val="24"/>
          <w:szCs w:val="24"/>
        </w:rPr>
      </w:pPr>
    </w:p>
    <w:p w14:paraId="0FB707DB" w14:textId="41D187A8" w:rsidR="00A9744E" w:rsidRDefault="00A9744E">
      <w:pPr>
        <w:rPr>
          <w:rFonts w:ascii="Times New Roman" w:hAnsi="Times New Roman" w:cs="Times New Roman"/>
          <w:sz w:val="24"/>
          <w:szCs w:val="24"/>
        </w:rPr>
      </w:pPr>
    </w:p>
    <w:p w14:paraId="15D1F154" w14:textId="3D2D478D" w:rsidR="000076BC" w:rsidRDefault="000076BC">
      <w:pPr>
        <w:rPr>
          <w:rFonts w:ascii="Times New Roman" w:hAnsi="Times New Roman" w:cs="Times New Roman"/>
          <w:sz w:val="24"/>
          <w:szCs w:val="24"/>
        </w:rPr>
      </w:pPr>
    </w:p>
    <w:p w14:paraId="28346F52" w14:textId="7DEA1E3E" w:rsidR="000076BC" w:rsidRDefault="000076BC">
      <w:pPr>
        <w:rPr>
          <w:rFonts w:ascii="Times New Roman" w:hAnsi="Times New Roman" w:cs="Times New Roman"/>
          <w:sz w:val="24"/>
          <w:szCs w:val="24"/>
        </w:rPr>
      </w:pPr>
    </w:p>
    <w:p w14:paraId="4446AACD" w14:textId="066F41AD" w:rsidR="000076BC" w:rsidRDefault="000076B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2496D91B" w14:textId="49CAE4DC" w:rsidR="002222EA" w:rsidRDefault="002222EA">
      <w:pPr>
        <w:rPr>
          <w:rFonts w:ascii="Times New Roman" w:hAnsi="Times New Roman" w:cs="Times New Roman"/>
          <w:sz w:val="24"/>
          <w:szCs w:val="24"/>
        </w:rPr>
      </w:pPr>
    </w:p>
    <w:p w14:paraId="6FA1DE5B" w14:textId="18A2C911" w:rsidR="002222EA" w:rsidRDefault="002222EA">
      <w:pPr>
        <w:rPr>
          <w:rFonts w:ascii="Times New Roman" w:hAnsi="Times New Roman" w:cs="Times New Roman"/>
          <w:sz w:val="24"/>
          <w:szCs w:val="24"/>
        </w:rPr>
      </w:pPr>
    </w:p>
    <w:p w14:paraId="3063A78E" w14:textId="6B6D0137" w:rsidR="002222EA" w:rsidRDefault="002222EA">
      <w:pPr>
        <w:rPr>
          <w:rFonts w:ascii="Times New Roman" w:hAnsi="Times New Roman" w:cs="Times New Roman"/>
          <w:sz w:val="24"/>
          <w:szCs w:val="24"/>
        </w:rPr>
      </w:pPr>
    </w:p>
    <w:p w14:paraId="2E4EC1AA" w14:textId="044A75CC" w:rsidR="002222EA" w:rsidRDefault="002222EA">
      <w:pPr>
        <w:rPr>
          <w:rFonts w:ascii="Times New Roman" w:hAnsi="Times New Roman" w:cs="Times New Roman"/>
          <w:sz w:val="24"/>
          <w:szCs w:val="24"/>
        </w:rPr>
      </w:pPr>
    </w:p>
    <w:p w14:paraId="234DA1F4" w14:textId="5BE8CBA3" w:rsidR="002222EA" w:rsidRDefault="002222EA">
      <w:pPr>
        <w:rPr>
          <w:rFonts w:ascii="Times New Roman" w:hAnsi="Times New Roman" w:cs="Times New Roman"/>
          <w:sz w:val="24"/>
          <w:szCs w:val="24"/>
        </w:rPr>
      </w:pPr>
    </w:p>
    <w:p w14:paraId="736F271A" w14:textId="285F9311" w:rsidR="002222EA" w:rsidRDefault="002222EA">
      <w:pPr>
        <w:rPr>
          <w:rFonts w:ascii="Times New Roman" w:hAnsi="Times New Roman" w:cs="Times New Roman"/>
          <w:sz w:val="24"/>
          <w:szCs w:val="24"/>
        </w:rPr>
      </w:pPr>
    </w:p>
    <w:p w14:paraId="3B241B66" w14:textId="7C297B87" w:rsidR="002222EA" w:rsidRDefault="002222EA">
      <w:pPr>
        <w:rPr>
          <w:rFonts w:ascii="Times New Roman" w:hAnsi="Times New Roman" w:cs="Times New Roman"/>
          <w:sz w:val="24"/>
          <w:szCs w:val="24"/>
        </w:rPr>
      </w:pPr>
    </w:p>
    <w:p w14:paraId="22671445" w14:textId="1D5630B9" w:rsidR="00C17B9B" w:rsidRPr="000076BC" w:rsidRDefault="00C17B9B">
      <w:pPr>
        <w:rPr>
          <w:rFonts w:ascii="Times New Roman" w:hAnsi="Times New Roman" w:cs="Times New Roman"/>
          <w:sz w:val="24"/>
          <w:szCs w:val="24"/>
        </w:rPr>
      </w:pPr>
    </w:p>
    <w:sectPr w:rsidR="00C17B9B" w:rsidRPr="000076BC" w:rsidSect="00AB4D07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30CFD1" w14:textId="77777777" w:rsidR="00135DF5" w:rsidRDefault="00135DF5" w:rsidP="009F316E">
      <w:r>
        <w:separator/>
      </w:r>
    </w:p>
  </w:endnote>
  <w:endnote w:type="continuationSeparator" w:id="0">
    <w:p w14:paraId="75C87F69" w14:textId="77777777" w:rsidR="00135DF5" w:rsidRDefault="00135DF5" w:rsidP="009F31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A31570" w14:textId="77777777" w:rsidR="00135DF5" w:rsidRDefault="00135DF5" w:rsidP="009F316E">
      <w:r>
        <w:separator/>
      </w:r>
    </w:p>
  </w:footnote>
  <w:footnote w:type="continuationSeparator" w:id="0">
    <w:p w14:paraId="2CD9088F" w14:textId="77777777" w:rsidR="00135DF5" w:rsidRDefault="00135DF5" w:rsidP="009F31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989"/>
    <w:rsid w:val="000076BC"/>
    <w:rsid w:val="00036475"/>
    <w:rsid w:val="000C47AD"/>
    <w:rsid w:val="00135DF5"/>
    <w:rsid w:val="001E5C5F"/>
    <w:rsid w:val="002222EA"/>
    <w:rsid w:val="002E0891"/>
    <w:rsid w:val="00327234"/>
    <w:rsid w:val="003F78C5"/>
    <w:rsid w:val="004A15F5"/>
    <w:rsid w:val="005A3E85"/>
    <w:rsid w:val="005B3151"/>
    <w:rsid w:val="005E24DC"/>
    <w:rsid w:val="006A0017"/>
    <w:rsid w:val="006C26D9"/>
    <w:rsid w:val="0077745A"/>
    <w:rsid w:val="007C2E51"/>
    <w:rsid w:val="009176AE"/>
    <w:rsid w:val="009F316E"/>
    <w:rsid w:val="00A27F67"/>
    <w:rsid w:val="00A7556B"/>
    <w:rsid w:val="00A9744E"/>
    <w:rsid w:val="00AB4D07"/>
    <w:rsid w:val="00C15184"/>
    <w:rsid w:val="00C166AA"/>
    <w:rsid w:val="00C17B9B"/>
    <w:rsid w:val="00C45989"/>
    <w:rsid w:val="00CB5A4D"/>
    <w:rsid w:val="00CF09DD"/>
    <w:rsid w:val="00EE5BB6"/>
    <w:rsid w:val="00FB6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1C56640"/>
  <w15:chartTrackingRefBased/>
  <w15:docId w15:val="{6480C717-C994-46A2-8935-BA9BD19A2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316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F316E"/>
  </w:style>
  <w:style w:type="paragraph" w:styleId="a5">
    <w:name w:val="footer"/>
    <w:basedOn w:val="a"/>
    <w:link w:val="a6"/>
    <w:uiPriority w:val="99"/>
    <w:unhideWhenUsed/>
    <w:rsid w:val="009F316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F316E"/>
  </w:style>
  <w:style w:type="paragraph" w:styleId="a7">
    <w:name w:val="Revision"/>
    <w:hidden/>
    <w:uiPriority w:val="99"/>
    <w:semiHidden/>
    <w:rsid w:val="004A15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5941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customXml" Target="../customXml/item2.xml"/><Relationship Id="rId16" Type="http://schemas.openxmlformats.org/officeDocument/2006/relationships/image" Target="media/image8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565EAC7-3054-420C-91BA-D4CAED5268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7E28F9A-162C-461D-ABFD-F659536A893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9894CC1-5A56-4F02-BD9F-ED0A379F3FFD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</Words>
  <Characters>41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知子 鈴木</dc:creator>
  <cp:keywords/>
  <dc:description/>
  <cp:lastModifiedBy>Tomoko Suzuki</cp:lastModifiedBy>
  <cp:revision>5</cp:revision>
  <dcterms:created xsi:type="dcterms:W3CDTF">2024-09-30T21:33:00Z</dcterms:created>
  <dcterms:modified xsi:type="dcterms:W3CDTF">2024-11-05T0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